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6364" w:rsidRPr="006C6833" w:rsidRDefault="009B7120">
      <w:pPr>
        <w:spacing w:after="200" w:line="276" w:lineRule="auto"/>
        <w:rPr>
          <w:rFonts w:ascii="Times New Roman" w:hAnsi="Times New Roman" w:cs="Times New Roman"/>
          <w:b/>
          <w:sz w:val="32"/>
          <w:szCs w:val="32"/>
          <w:u w:val="single"/>
        </w:rPr>
      </w:pPr>
      <w:r w:rsidRPr="009B7120">
        <w:rPr>
          <w:rFonts w:ascii="Times New Roman" w:hAnsi="Times New Roman" w:cs="Times New Roman"/>
          <w:b/>
          <w:sz w:val="32"/>
          <w:szCs w:val="32"/>
          <w:u w:val="single"/>
        </w:rPr>
        <w:t xml:space="preserve">Supplementary Tables File </w:t>
      </w:r>
      <w:r>
        <w:rPr>
          <w:rFonts w:ascii="Times New Roman" w:hAnsi="Times New Roman" w:cs="Times New Roman"/>
          <w:b/>
          <w:sz w:val="32"/>
          <w:szCs w:val="32"/>
          <w:u w:val="single"/>
        </w:rPr>
        <w:t>(</w:t>
      </w:r>
      <w:r w:rsidRPr="00DB7CB8">
        <w:rPr>
          <w:rFonts w:ascii="Times New Roman" w:hAnsi="Times New Roman" w:cs="Times New Roman"/>
          <w:b/>
          <w:sz w:val="32"/>
          <w:szCs w:val="32"/>
          <w:u w:val="single"/>
        </w:rPr>
        <w:t>Manuscript</w:t>
      </w:r>
      <w:r>
        <w:rPr>
          <w:rFonts w:ascii="Times New Roman" w:hAnsi="Times New Roman" w:cs="Times New Roman"/>
          <w:b/>
          <w:sz w:val="32"/>
          <w:szCs w:val="32"/>
          <w:u w:val="single"/>
        </w:rPr>
        <w:t>:</w:t>
      </w:r>
      <w:r w:rsidRPr="00DB7CB8">
        <w:rPr>
          <w:rFonts w:ascii="Times New Roman" w:hAnsi="Times New Roman" w:cs="Times New Roman"/>
          <w:b/>
          <w:sz w:val="32"/>
          <w:szCs w:val="32"/>
          <w:u w:val="single"/>
        </w:rPr>
        <w:t xml:space="preserve"> UJMS-2019-0257.R2</w:t>
      </w:r>
      <w:r>
        <w:rPr>
          <w:rFonts w:ascii="Times New Roman" w:hAnsi="Times New Roman" w:cs="Times New Roman"/>
          <w:b/>
          <w:sz w:val="32"/>
          <w:szCs w:val="32"/>
          <w:u w:val="single"/>
        </w:rPr>
        <w:t>)</w:t>
      </w:r>
    </w:p>
    <w:tbl>
      <w:tblPr>
        <w:tblStyle w:val="TableGrid3"/>
        <w:tblW w:w="5000" w:type="pct"/>
        <w:tblLook w:val="04A0" w:firstRow="1" w:lastRow="0" w:firstColumn="1" w:lastColumn="0" w:noHBand="0" w:noVBand="1"/>
      </w:tblPr>
      <w:tblGrid>
        <w:gridCol w:w="2527"/>
        <w:gridCol w:w="1083"/>
        <w:gridCol w:w="1200"/>
        <w:gridCol w:w="1107"/>
        <w:gridCol w:w="1216"/>
        <w:gridCol w:w="1200"/>
        <w:gridCol w:w="1104"/>
        <w:gridCol w:w="1216"/>
        <w:gridCol w:w="1200"/>
        <w:gridCol w:w="1016"/>
        <w:gridCol w:w="91"/>
      </w:tblGrid>
      <w:tr w:rsidR="005F6FD4" w:rsidRPr="00426364" w:rsidTr="00600505">
        <w:trPr>
          <w:gridAfter w:val="1"/>
          <w:wAfter w:w="35" w:type="pct"/>
        </w:trPr>
        <w:tc>
          <w:tcPr>
            <w:tcW w:w="4965" w:type="pct"/>
            <w:gridSpan w:val="10"/>
            <w:tcBorders>
              <w:top w:val="nil"/>
              <w:left w:val="nil"/>
              <w:bottom w:val="nil"/>
              <w:right w:val="nil"/>
            </w:tcBorders>
          </w:tcPr>
          <w:p w:rsidR="005F6FD4" w:rsidRPr="00426364" w:rsidRDefault="005F6FD4" w:rsidP="0060050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3B4A15">
              <w:rPr>
                <w:rFonts w:ascii="Times New Roman" w:hAnsi="Times New Roman" w:cs="Times New Roman"/>
                <w:b/>
                <w:color w:val="7030A0"/>
                <w:sz w:val="20"/>
                <w:szCs w:val="20"/>
              </w:rPr>
              <w:t>Table</w:t>
            </w:r>
            <w:r w:rsidR="00E20BBE" w:rsidRPr="003B4A15">
              <w:rPr>
                <w:rFonts w:ascii="Times New Roman" w:hAnsi="Times New Roman" w:cs="Times New Roman"/>
                <w:b/>
                <w:color w:val="7030A0"/>
                <w:sz w:val="20"/>
                <w:szCs w:val="20"/>
              </w:rPr>
              <w:t xml:space="preserve"> 1</w:t>
            </w:r>
            <w:r w:rsidR="00EC11C2" w:rsidRPr="003B4A15">
              <w:rPr>
                <w:rFonts w:ascii="Times New Roman" w:hAnsi="Times New Roman" w:cs="Times New Roman"/>
                <w:b/>
                <w:color w:val="7030A0"/>
                <w:sz w:val="20"/>
                <w:szCs w:val="20"/>
              </w:rPr>
              <w:t xml:space="preserve"> </w:t>
            </w:r>
            <w:r w:rsidR="00434B56">
              <w:rPr>
                <w:rFonts w:ascii="Times New Roman" w:hAnsi="Times New Roman" w:cs="Times New Roman"/>
                <w:sz w:val="20"/>
                <w:szCs w:val="20"/>
              </w:rPr>
              <w:t>Comparison of continuous</w:t>
            </w: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 xml:space="preserve"> variables between o</w:t>
            </w:r>
            <w:r w:rsidR="00802D7E">
              <w:rPr>
                <w:rFonts w:ascii="Times New Roman" w:hAnsi="Times New Roman" w:cs="Times New Roman"/>
                <w:sz w:val="20"/>
                <w:szCs w:val="20"/>
              </w:rPr>
              <w:t>verall</w:t>
            </w: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 xml:space="preserve"> cases (</w:t>
            </w:r>
            <w:r w:rsidR="00802D7E">
              <w:rPr>
                <w:rFonts w:ascii="Times New Roman" w:hAnsi="Times New Roman" w:cs="Times New Roman"/>
                <w:sz w:val="20"/>
                <w:szCs w:val="20"/>
              </w:rPr>
              <w:t>OW</w:t>
            </w:r>
            <w:r w:rsidR="003763F9">
              <w:rPr>
                <w:rFonts w:ascii="Times New Roman" w:hAnsi="Times New Roman" w:cs="Times New Roman"/>
                <w:sz w:val="20"/>
                <w:szCs w:val="20"/>
              </w:rPr>
              <w:t>+OB</w:t>
            </w: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>) and normal weight controls</w:t>
            </w:r>
          </w:p>
        </w:tc>
      </w:tr>
      <w:tr w:rsidR="005F6FD4" w:rsidRPr="00426364" w:rsidTr="00600505">
        <w:trPr>
          <w:trHeight w:val="553"/>
        </w:trPr>
        <w:tc>
          <w:tcPr>
            <w:tcW w:w="975" w:type="pct"/>
            <w:tcBorders>
              <w:left w:val="nil"/>
              <w:bottom w:val="single" w:sz="4" w:space="0" w:color="000000"/>
              <w:right w:val="nil"/>
            </w:tcBorders>
          </w:tcPr>
          <w:p w:rsidR="005F6FD4" w:rsidRPr="00426364" w:rsidRDefault="005F6FD4" w:rsidP="0060050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5F6FD4" w:rsidRPr="00426364" w:rsidRDefault="005F6FD4" w:rsidP="00434B56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>Continuous variables</w:t>
            </w:r>
          </w:p>
        </w:tc>
        <w:tc>
          <w:tcPr>
            <w:tcW w:w="1308" w:type="pct"/>
            <w:gridSpan w:val="3"/>
            <w:tcBorders>
              <w:left w:val="nil"/>
              <w:bottom w:val="single" w:sz="4" w:space="0" w:color="000000"/>
              <w:right w:val="nil"/>
            </w:tcBorders>
          </w:tcPr>
          <w:p w:rsidR="005F6FD4" w:rsidRPr="00426364" w:rsidRDefault="005F6FD4" w:rsidP="0060050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5F6FD4" w:rsidRPr="00426364" w:rsidRDefault="005F6FD4" w:rsidP="0060050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>All (males and females)</w:t>
            </w:r>
          </w:p>
          <w:p w:rsidR="005F6FD4" w:rsidRPr="00426364" w:rsidRDefault="005F6FD4" w:rsidP="006005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 w:rsidR="00E20BBE">
              <w:rPr>
                <w:rFonts w:ascii="Times New Roman" w:hAnsi="Times New Roman" w:cs="Times New Roman"/>
                <w:sz w:val="20"/>
                <w:szCs w:val="20"/>
              </w:rPr>
              <w:t>612</w:t>
            </w:r>
          </w:p>
        </w:tc>
        <w:tc>
          <w:tcPr>
            <w:tcW w:w="1358" w:type="pct"/>
            <w:gridSpan w:val="3"/>
            <w:tcBorders>
              <w:left w:val="nil"/>
              <w:bottom w:val="single" w:sz="4" w:space="0" w:color="000000"/>
              <w:right w:val="nil"/>
            </w:tcBorders>
          </w:tcPr>
          <w:p w:rsidR="005F6FD4" w:rsidRPr="00426364" w:rsidRDefault="005F6FD4" w:rsidP="0060050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5F6FD4" w:rsidRPr="00426364" w:rsidRDefault="005F6FD4" w:rsidP="0060050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>Males</w:t>
            </w:r>
          </w:p>
          <w:p w:rsidR="005F6FD4" w:rsidRPr="00426364" w:rsidRDefault="005F6FD4" w:rsidP="006005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 w:rsidR="00E20BBE">
              <w:rPr>
                <w:rFonts w:ascii="Times New Roman" w:hAnsi="Times New Roman" w:cs="Times New Roman"/>
                <w:sz w:val="20"/>
                <w:szCs w:val="20"/>
              </w:rPr>
              <w:t>336</w:t>
            </w:r>
          </w:p>
        </w:tc>
        <w:tc>
          <w:tcPr>
            <w:tcW w:w="1359" w:type="pct"/>
            <w:gridSpan w:val="4"/>
            <w:tcBorders>
              <w:left w:val="nil"/>
              <w:bottom w:val="single" w:sz="4" w:space="0" w:color="000000"/>
              <w:right w:val="nil"/>
            </w:tcBorders>
          </w:tcPr>
          <w:p w:rsidR="005F6FD4" w:rsidRPr="00426364" w:rsidRDefault="005F6FD4" w:rsidP="0060050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5F6FD4" w:rsidRPr="00426364" w:rsidRDefault="005F6FD4" w:rsidP="0060050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>Females</w:t>
            </w:r>
          </w:p>
          <w:p w:rsidR="005F6FD4" w:rsidRPr="00426364" w:rsidRDefault="005F6FD4" w:rsidP="006005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 w:rsidR="00802D7E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="00E20BB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5F6FD4" w:rsidRPr="00426364" w:rsidTr="00600505">
        <w:tc>
          <w:tcPr>
            <w:tcW w:w="975" w:type="pct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5F6FD4" w:rsidRPr="00426364" w:rsidRDefault="005F6FD4" w:rsidP="0060050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08" w:type="pct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5F6FD4" w:rsidRPr="00426364" w:rsidRDefault="005F6FD4" w:rsidP="0060050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58" w:type="pct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5F6FD4" w:rsidRPr="00426364" w:rsidRDefault="005F6FD4" w:rsidP="0060050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59" w:type="pct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5F6FD4" w:rsidRPr="00426364" w:rsidRDefault="005F6FD4" w:rsidP="0060050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5F6FD4" w:rsidRPr="00426364" w:rsidTr="00600505">
        <w:tc>
          <w:tcPr>
            <w:tcW w:w="975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5F6FD4" w:rsidRPr="00426364" w:rsidRDefault="005F6FD4" w:rsidP="006005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6FD4" w:rsidRPr="00426364" w:rsidRDefault="00E20BBE" w:rsidP="0060050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W</w:t>
            </w:r>
            <w:r w:rsidR="001560B1">
              <w:rPr>
                <w:rFonts w:ascii="Times New Roman" w:hAnsi="Times New Roman" w:cs="Times New Roman"/>
                <w:b/>
                <w:sz w:val="20"/>
                <w:szCs w:val="20"/>
              </w:rPr>
              <w:t>+OB</w:t>
            </w:r>
          </w:p>
          <w:p w:rsidR="005F6FD4" w:rsidRPr="00426364" w:rsidRDefault="005F6FD4" w:rsidP="006005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 </w:t>
            </w: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E20BBE">
              <w:rPr>
                <w:rFonts w:ascii="Times New Roman" w:hAnsi="Times New Roman" w:cs="Times New Roman"/>
                <w:sz w:val="20"/>
                <w:szCs w:val="20"/>
              </w:rPr>
              <w:t>306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6FD4" w:rsidRPr="00426364" w:rsidRDefault="005F6FD4" w:rsidP="0060050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>Controls</w:t>
            </w:r>
          </w:p>
          <w:p w:rsidR="005F6FD4" w:rsidRPr="00426364" w:rsidRDefault="005F6FD4" w:rsidP="006005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 </w:t>
            </w: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802D7E">
              <w:rPr>
                <w:rFonts w:ascii="Times New Roman" w:hAnsi="Times New Roman" w:cs="Times New Roman"/>
                <w:sz w:val="20"/>
                <w:szCs w:val="20"/>
              </w:rPr>
              <w:t>306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6FD4" w:rsidRPr="00426364" w:rsidRDefault="005F6FD4" w:rsidP="006005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-</w:t>
            </w: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6FD4" w:rsidRPr="00426364" w:rsidRDefault="005F6FD4" w:rsidP="006005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>O</w:t>
            </w:r>
            <w:r w:rsidR="001560B1">
              <w:rPr>
                <w:rFonts w:ascii="Times New Roman" w:hAnsi="Times New Roman" w:cs="Times New Roman"/>
                <w:b/>
                <w:sz w:val="20"/>
                <w:szCs w:val="20"/>
              </w:rPr>
              <w:t>W+OB</w:t>
            </w:r>
          </w:p>
          <w:p w:rsidR="005F6FD4" w:rsidRPr="00426364" w:rsidRDefault="005F6FD4" w:rsidP="006005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 xml:space="preserve"> = 1</w:t>
            </w:r>
            <w:r w:rsidR="00802D7E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6FD4" w:rsidRPr="00426364" w:rsidRDefault="005F6FD4" w:rsidP="0060050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>Controls</w:t>
            </w:r>
          </w:p>
          <w:p w:rsidR="005F6FD4" w:rsidRPr="00426364" w:rsidRDefault="005F6FD4" w:rsidP="006005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 = </w:t>
            </w: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02D7E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6FD4" w:rsidRPr="00426364" w:rsidRDefault="005F6FD4" w:rsidP="006005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-</w:t>
            </w: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6FD4" w:rsidRPr="00426364" w:rsidRDefault="005F6FD4" w:rsidP="006005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>O</w:t>
            </w:r>
            <w:r w:rsidR="001560B1">
              <w:rPr>
                <w:rFonts w:ascii="Times New Roman" w:hAnsi="Times New Roman" w:cs="Times New Roman"/>
                <w:b/>
                <w:sz w:val="20"/>
                <w:szCs w:val="20"/>
              </w:rPr>
              <w:t>W+OB</w:t>
            </w:r>
          </w:p>
          <w:p w:rsidR="005F6FD4" w:rsidRPr="00426364" w:rsidRDefault="005F6FD4" w:rsidP="006005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 = </w:t>
            </w:r>
            <w:r w:rsidR="00802D7E" w:rsidRPr="00802D7E">
              <w:rPr>
                <w:rFonts w:ascii="Times New Roman" w:hAnsi="Times New Roman" w:cs="Times New Roman"/>
                <w:iCs/>
                <w:sz w:val="20"/>
                <w:szCs w:val="20"/>
              </w:rPr>
              <w:t>138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6FD4" w:rsidRPr="00426364" w:rsidRDefault="005F6FD4" w:rsidP="0060050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>Controls</w:t>
            </w:r>
          </w:p>
          <w:p w:rsidR="005F6FD4" w:rsidRPr="00426364" w:rsidRDefault="005F6FD4" w:rsidP="006005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 = </w:t>
            </w:r>
            <w:r w:rsidR="00802D7E" w:rsidRPr="00802D7E">
              <w:rPr>
                <w:rFonts w:ascii="Times New Roman" w:hAnsi="Times New Roman" w:cs="Times New Roman"/>
                <w:iCs/>
                <w:sz w:val="20"/>
                <w:szCs w:val="20"/>
              </w:rPr>
              <w:t>138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6FD4" w:rsidRPr="00426364" w:rsidRDefault="005F6FD4" w:rsidP="006005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-</w:t>
            </w: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</w:p>
        </w:tc>
      </w:tr>
      <w:tr w:rsidR="005F6FD4" w:rsidRPr="00426364" w:rsidTr="00600505"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</w:tcPr>
          <w:p w:rsidR="005F6FD4" w:rsidRPr="00426364" w:rsidRDefault="005F6FD4" w:rsidP="0060050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426364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Anthropometric  parameters</w:t>
            </w:r>
          </w:p>
        </w:tc>
      </w:tr>
      <w:tr w:rsidR="005F6FD4" w:rsidRPr="00426364" w:rsidTr="00600505"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:rsidR="005F6FD4" w:rsidRPr="00426364" w:rsidRDefault="005F6FD4" w:rsidP="0060050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:rsidR="005F6FD4" w:rsidRPr="00426364" w:rsidRDefault="005F6FD4" w:rsidP="006005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5F6FD4" w:rsidRPr="00426364" w:rsidRDefault="005F6FD4" w:rsidP="006005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5F6FD4" w:rsidRPr="00426364" w:rsidRDefault="005F6FD4" w:rsidP="0060050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5F6FD4" w:rsidRPr="00426364" w:rsidRDefault="005F6FD4" w:rsidP="006005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5F6FD4" w:rsidRPr="00426364" w:rsidRDefault="005F6FD4" w:rsidP="006005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:rsidR="005F6FD4" w:rsidRPr="00426364" w:rsidRDefault="005F6FD4" w:rsidP="0060050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5F6FD4" w:rsidRPr="00426364" w:rsidRDefault="005F6FD4" w:rsidP="006005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5F6FD4" w:rsidRPr="00426364" w:rsidRDefault="005F6FD4" w:rsidP="006005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F6FD4" w:rsidRPr="00426364" w:rsidRDefault="005F6FD4" w:rsidP="0060050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D10A50" w:rsidRPr="00426364" w:rsidTr="00600505"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426364" w:rsidRDefault="006826FE" w:rsidP="00D10A50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eight (K</w:t>
            </w:r>
            <w:r w:rsidR="00D10A50"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>g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sz w:val="20"/>
                <w:szCs w:val="20"/>
              </w:rPr>
              <w:t>445.8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sz w:val="20"/>
                <w:szCs w:val="20"/>
              </w:rPr>
              <w:t>167.2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sz w:val="20"/>
                <w:szCs w:val="20"/>
              </w:rPr>
              <w:t>203.9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sz w:val="20"/>
                <w:szCs w:val="20"/>
              </w:rPr>
              <w:t>73.0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sz w:val="20"/>
                <w:szCs w:val="20"/>
              </w:rPr>
              <w:t>248.6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sz w:val="20"/>
                <w:szCs w:val="20"/>
              </w:rPr>
              <w:t>88.34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*</w:t>
            </w:r>
          </w:p>
        </w:tc>
      </w:tr>
      <w:tr w:rsidR="00D10A50" w:rsidRPr="00426364" w:rsidTr="00600505"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426364" w:rsidRDefault="00D10A50" w:rsidP="00D10A50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>Height (cm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sz w:val="20"/>
                <w:szCs w:val="20"/>
              </w:rPr>
              <w:t>301.1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sz w:val="20"/>
                <w:szCs w:val="20"/>
              </w:rPr>
              <w:t>311.8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sz w:val="20"/>
                <w:szCs w:val="20"/>
              </w:rPr>
              <w:t>0.45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sz w:val="20"/>
                <w:szCs w:val="20"/>
              </w:rPr>
              <w:t>129.3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sz w:val="20"/>
                <w:szCs w:val="20"/>
              </w:rPr>
              <w:t>147.6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7A0A69" w:rsidRDefault="007A0A69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sz w:val="20"/>
                <w:szCs w:val="20"/>
              </w:rPr>
              <w:t>167.7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sz w:val="20"/>
                <w:szCs w:val="20"/>
              </w:rPr>
              <w:t>169.23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</w:tr>
      <w:tr w:rsidR="00D10A50" w:rsidRPr="00426364" w:rsidTr="00600505"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426364" w:rsidRDefault="00404E70" w:rsidP="00D10A50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BMI (K</w:t>
            </w:r>
            <w:r w:rsidR="00D10A50"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>g/m</w:t>
            </w:r>
            <w:r w:rsidR="00D10A50" w:rsidRPr="0042636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 w:rsidR="00D10A50"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sz w:val="20"/>
                <w:szCs w:val="20"/>
              </w:rPr>
              <w:t>459.4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sz w:val="20"/>
                <w:szCs w:val="20"/>
              </w:rPr>
              <w:t>153.5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sz w:val="20"/>
                <w:szCs w:val="20"/>
              </w:rPr>
              <w:t>207.4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sz w:val="20"/>
                <w:szCs w:val="20"/>
              </w:rPr>
              <w:t>69.5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4561C5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61C5">
              <w:rPr>
                <w:rFonts w:ascii="Times New Roman" w:hAnsi="Times New Roman" w:cs="Times New Roman"/>
                <w:b/>
                <w:sz w:val="20"/>
                <w:szCs w:val="20"/>
              </w:rPr>
              <w:t>&lt;0.001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sz w:val="20"/>
                <w:szCs w:val="20"/>
              </w:rPr>
              <w:t>252.5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sz w:val="20"/>
                <w:szCs w:val="20"/>
              </w:rPr>
              <w:t>84.50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*</w:t>
            </w:r>
          </w:p>
        </w:tc>
      </w:tr>
      <w:tr w:rsidR="00D10A50" w:rsidRPr="00426364" w:rsidTr="00600505"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426364" w:rsidRDefault="00D10A50" w:rsidP="00D10A50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>WC (cm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sz w:val="20"/>
                <w:szCs w:val="20"/>
              </w:rPr>
              <w:t>449.8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sz w:val="20"/>
                <w:szCs w:val="20"/>
              </w:rPr>
              <w:t>163.1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sz w:val="20"/>
                <w:szCs w:val="20"/>
              </w:rPr>
              <w:t>202.1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sz w:val="20"/>
                <w:szCs w:val="20"/>
              </w:rPr>
              <w:t>74.8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4561C5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61C5">
              <w:rPr>
                <w:rFonts w:ascii="Times New Roman" w:hAnsi="Times New Roman" w:cs="Times New Roman"/>
                <w:b/>
                <w:sz w:val="20"/>
                <w:szCs w:val="20"/>
              </w:rPr>
              <w:t>&lt;0.001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sz w:val="20"/>
                <w:szCs w:val="20"/>
              </w:rPr>
              <w:t>248.5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sz w:val="20"/>
                <w:szCs w:val="20"/>
              </w:rPr>
              <w:t>88.44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*</w:t>
            </w:r>
          </w:p>
        </w:tc>
      </w:tr>
      <w:tr w:rsidR="00D10A50" w:rsidRPr="00426364" w:rsidTr="00600505"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426364" w:rsidRDefault="00D10A50" w:rsidP="00D10A50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>HC (cm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sz w:val="20"/>
                <w:szCs w:val="20"/>
              </w:rPr>
              <w:t>146.1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sz w:val="20"/>
                <w:szCs w:val="20"/>
              </w:rPr>
              <w:t>166.8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sz w:val="20"/>
                <w:szCs w:val="20"/>
              </w:rPr>
              <w:t>202.5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sz w:val="20"/>
                <w:szCs w:val="20"/>
              </w:rPr>
              <w:t>74.4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4561C5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61C5">
              <w:rPr>
                <w:rFonts w:ascii="Times New Roman" w:hAnsi="Times New Roman" w:cs="Times New Roman"/>
                <w:b/>
                <w:sz w:val="20"/>
                <w:szCs w:val="20"/>
              </w:rPr>
              <w:t>&lt;0.001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sz w:val="20"/>
                <w:szCs w:val="20"/>
              </w:rPr>
              <w:t>244.3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sz w:val="20"/>
                <w:szCs w:val="20"/>
              </w:rPr>
              <w:t>92.16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*</w:t>
            </w:r>
          </w:p>
        </w:tc>
      </w:tr>
      <w:tr w:rsidR="00D10A50" w:rsidRPr="00426364" w:rsidTr="00600505"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426364" w:rsidRDefault="00D10A50" w:rsidP="00D10A50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HR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sz w:val="20"/>
                <w:szCs w:val="20"/>
              </w:rPr>
              <w:t>410.8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sz w:val="20"/>
                <w:szCs w:val="20"/>
              </w:rPr>
              <w:t>202.1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sz w:val="20"/>
                <w:szCs w:val="20"/>
              </w:rPr>
              <w:t>188.0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sz w:val="20"/>
                <w:szCs w:val="20"/>
              </w:rPr>
              <w:t>89.9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4561C5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61C5">
              <w:rPr>
                <w:rFonts w:ascii="Times New Roman" w:hAnsi="Times New Roman" w:cs="Times New Roman"/>
                <w:b/>
                <w:sz w:val="20"/>
                <w:szCs w:val="20"/>
              </w:rPr>
              <w:t>&lt;0.001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sz w:val="20"/>
                <w:szCs w:val="20"/>
              </w:rPr>
              <w:t>224.8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sz w:val="20"/>
                <w:szCs w:val="20"/>
              </w:rPr>
              <w:t>112.16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*</w:t>
            </w:r>
          </w:p>
        </w:tc>
      </w:tr>
      <w:tr w:rsidR="00D10A50" w:rsidRPr="00426364" w:rsidTr="00600505"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426364" w:rsidRDefault="00D10A50" w:rsidP="00D10A50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>Biceps SFT (mm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sz w:val="20"/>
                <w:szCs w:val="20"/>
              </w:rPr>
              <w:t>414.3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sz w:val="20"/>
                <w:szCs w:val="20"/>
              </w:rPr>
              <w:t>198.7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sz w:val="20"/>
                <w:szCs w:val="20"/>
              </w:rPr>
              <w:t>190.3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sz w:val="20"/>
                <w:szCs w:val="20"/>
              </w:rPr>
              <w:t>86.6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4561C5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61C5">
              <w:rPr>
                <w:rFonts w:ascii="Times New Roman" w:hAnsi="Times New Roman" w:cs="Times New Roman"/>
                <w:b/>
                <w:sz w:val="20"/>
                <w:szCs w:val="20"/>
              </w:rPr>
              <w:t>&lt;0.001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sz w:val="20"/>
                <w:szCs w:val="20"/>
              </w:rPr>
              <w:t>233.6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sz w:val="20"/>
                <w:szCs w:val="20"/>
              </w:rPr>
              <w:t>103.33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*</w:t>
            </w:r>
          </w:p>
        </w:tc>
      </w:tr>
      <w:tr w:rsidR="00D10A50" w:rsidRPr="00426364" w:rsidTr="00600505"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426364" w:rsidRDefault="00D10A50" w:rsidP="00D10A50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>Triceps SFT (mm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sz w:val="20"/>
                <w:szCs w:val="20"/>
              </w:rPr>
              <w:t>436.0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sz w:val="20"/>
                <w:szCs w:val="20"/>
              </w:rPr>
              <w:t>176.9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sz w:val="20"/>
                <w:szCs w:val="20"/>
              </w:rPr>
              <w:t>194.1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sz w:val="20"/>
                <w:szCs w:val="20"/>
              </w:rPr>
              <w:t>82.8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4561C5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61C5">
              <w:rPr>
                <w:rFonts w:ascii="Times New Roman" w:hAnsi="Times New Roman" w:cs="Times New Roman"/>
                <w:b/>
                <w:sz w:val="20"/>
                <w:szCs w:val="20"/>
              </w:rPr>
              <w:t>&lt;0.001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sz w:val="20"/>
                <w:szCs w:val="20"/>
              </w:rPr>
              <w:t>243.3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sz w:val="20"/>
                <w:szCs w:val="20"/>
              </w:rPr>
              <w:t>93.69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*</w:t>
            </w:r>
          </w:p>
        </w:tc>
      </w:tr>
      <w:tr w:rsidR="00D10A50" w:rsidRPr="00426364" w:rsidTr="00600505"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426364" w:rsidRDefault="00D10A50" w:rsidP="00D10A50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>Abdominal SFT (mm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sz w:val="20"/>
                <w:szCs w:val="20"/>
              </w:rPr>
              <w:t>432.7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sz w:val="20"/>
                <w:szCs w:val="20"/>
              </w:rPr>
              <w:t>180.2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sz w:val="20"/>
                <w:szCs w:val="20"/>
              </w:rPr>
              <w:t>194.6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sz w:val="20"/>
                <w:szCs w:val="20"/>
              </w:rPr>
              <w:t>82.3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4561C5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61C5">
              <w:rPr>
                <w:rFonts w:ascii="Times New Roman" w:hAnsi="Times New Roman" w:cs="Times New Roman"/>
                <w:b/>
                <w:sz w:val="20"/>
                <w:szCs w:val="20"/>
              </w:rPr>
              <w:t>&lt;0.001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sz w:val="20"/>
                <w:szCs w:val="20"/>
              </w:rPr>
              <w:t>239.3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sz w:val="20"/>
                <w:szCs w:val="20"/>
              </w:rPr>
              <w:t>97.66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*</w:t>
            </w:r>
          </w:p>
        </w:tc>
      </w:tr>
      <w:tr w:rsidR="00D10A50" w:rsidRPr="00426364" w:rsidTr="00600505"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426364" w:rsidRDefault="00D10A50" w:rsidP="00D10A50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>Supra-iliac SFT (mm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sz w:val="20"/>
                <w:szCs w:val="20"/>
              </w:rPr>
              <w:t>427.1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sz w:val="20"/>
                <w:szCs w:val="20"/>
              </w:rPr>
              <w:t>185.8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sz w:val="20"/>
                <w:szCs w:val="20"/>
              </w:rPr>
              <w:t>190.2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sz w:val="20"/>
                <w:szCs w:val="20"/>
              </w:rPr>
              <w:t>86.7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4561C5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61C5">
              <w:rPr>
                <w:rFonts w:ascii="Times New Roman" w:hAnsi="Times New Roman" w:cs="Times New Roman"/>
                <w:b/>
                <w:sz w:val="20"/>
                <w:szCs w:val="20"/>
              </w:rPr>
              <w:t>&lt;0.001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sz w:val="20"/>
                <w:szCs w:val="20"/>
              </w:rPr>
              <w:t>242.4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sz w:val="20"/>
                <w:szCs w:val="20"/>
              </w:rPr>
              <w:t>94.52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*</w:t>
            </w:r>
          </w:p>
        </w:tc>
      </w:tr>
      <w:tr w:rsidR="00D10A50" w:rsidRPr="00426364" w:rsidTr="00600505"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426364" w:rsidRDefault="00D10A50" w:rsidP="00D10A50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>Thigh SFT (mm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sz w:val="20"/>
                <w:szCs w:val="20"/>
              </w:rPr>
              <w:t>437.1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sz w:val="20"/>
                <w:szCs w:val="20"/>
              </w:rPr>
              <w:t>175.8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sz w:val="20"/>
                <w:szCs w:val="20"/>
              </w:rPr>
              <w:t>195.2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sz w:val="20"/>
                <w:szCs w:val="20"/>
              </w:rPr>
              <w:t>81.7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4561C5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61C5">
              <w:rPr>
                <w:rFonts w:ascii="Times New Roman" w:hAnsi="Times New Roman" w:cs="Times New Roman"/>
                <w:b/>
                <w:sz w:val="20"/>
                <w:szCs w:val="20"/>
              </w:rPr>
              <w:t>&lt;0.001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sz w:val="20"/>
                <w:szCs w:val="20"/>
              </w:rPr>
              <w:t>243.8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sz w:val="20"/>
                <w:szCs w:val="20"/>
              </w:rPr>
              <w:t>93.11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*</w:t>
            </w:r>
          </w:p>
        </w:tc>
      </w:tr>
      <w:tr w:rsidR="00D10A50" w:rsidRPr="00426364" w:rsidTr="00600505"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426364" w:rsidRDefault="00D10A50" w:rsidP="00D10A50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>Sub-scapular SFT (mm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sz w:val="20"/>
                <w:szCs w:val="20"/>
              </w:rPr>
              <w:t>430.2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sz w:val="20"/>
                <w:szCs w:val="20"/>
              </w:rPr>
              <w:t>181.3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sz w:val="20"/>
                <w:szCs w:val="20"/>
              </w:rPr>
              <w:t>198.1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sz w:val="20"/>
                <w:szCs w:val="20"/>
              </w:rPr>
              <w:t>78.8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4561C5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61C5">
              <w:rPr>
                <w:rFonts w:ascii="Times New Roman" w:hAnsi="Times New Roman" w:cs="Times New Roman"/>
                <w:b/>
                <w:sz w:val="20"/>
                <w:szCs w:val="20"/>
              </w:rPr>
              <w:t>&lt;0.001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sz w:val="20"/>
                <w:szCs w:val="20"/>
              </w:rPr>
              <w:t>233.6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sz w:val="20"/>
                <w:szCs w:val="20"/>
              </w:rPr>
              <w:t>101.95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*</w:t>
            </w:r>
          </w:p>
        </w:tc>
      </w:tr>
      <w:tr w:rsidR="00D10A50" w:rsidRPr="00426364" w:rsidTr="00600505"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426364" w:rsidRDefault="00D10A50" w:rsidP="00D10A50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% Body fat </w:t>
            </w:r>
          </w:p>
          <w:p w:rsidR="00D10A50" w:rsidRPr="00426364" w:rsidRDefault="00D10A50" w:rsidP="00D10A50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sz w:val="20"/>
                <w:szCs w:val="20"/>
              </w:rPr>
              <w:t>442.2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sz w:val="20"/>
                <w:szCs w:val="20"/>
              </w:rPr>
              <w:t>170.7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sz w:val="20"/>
                <w:szCs w:val="20"/>
              </w:rPr>
              <w:t>195.8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sz w:val="20"/>
                <w:szCs w:val="20"/>
              </w:rPr>
              <w:t>81.1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4561C5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61C5">
              <w:rPr>
                <w:rFonts w:ascii="Times New Roman" w:hAnsi="Times New Roman" w:cs="Times New Roman"/>
                <w:b/>
                <w:sz w:val="20"/>
                <w:szCs w:val="20"/>
              </w:rPr>
              <w:t>&lt;0.001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sz w:val="20"/>
                <w:szCs w:val="20"/>
              </w:rPr>
              <w:t>247.1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sz w:val="20"/>
                <w:szCs w:val="20"/>
              </w:rPr>
              <w:t>89.81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*</w:t>
            </w:r>
          </w:p>
        </w:tc>
      </w:tr>
      <w:tr w:rsidR="005F6FD4" w:rsidRPr="00426364" w:rsidTr="00600505"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</w:tcPr>
          <w:p w:rsidR="005F6FD4" w:rsidRPr="00426364" w:rsidRDefault="005F6FD4" w:rsidP="0060050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426364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Metabolic parameters</w:t>
            </w:r>
          </w:p>
          <w:p w:rsidR="005F6FD4" w:rsidRPr="00426364" w:rsidRDefault="005F6FD4" w:rsidP="0060050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D10A50" w:rsidRPr="00426364" w:rsidTr="00D10A50"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426364" w:rsidRDefault="00D10A50" w:rsidP="00D10A50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>Systolic BP (mmHg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sz w:val="20"/>
                <w:szCs w:val="20"/>
              </w:rPr>
              <w:t>343.7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sz w:val="20"/>
                <w:szCs w:val="20"/>
              </w:rPr>
              <w:t>269.2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b/>
                <w:sz w:val="20"/>
                <w:szCs w:val="20"/>
              </w:rPr>
              <w:t>&lt;0.001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sz w:val="20"/>
                <w:szCs w:val="20"/>
              </w:rPr>
              <w:t>165.1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sz w:val="20"/>
                <w:szCs w:val="20"/>
              </w:rPr>
              <w:t>111.8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b/>
                <w:sz w:val="20"/>
                <w:szCs w:val="20"/>
              </w:rPr>
              <w:t>&lt;0.001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sz w:val="20"/>
                <w:szCs w:val="20"/>
              </w:rPr>
              <w:t>178.4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sz w:val="20"/>
                <w:szCs w:val="20"/>
              </w:rPr>
              <w:t>158.57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b/>
                <w:sz w:val="20"/>
                <w:szCs w:val="20"/>
              </w:rPr>
              <w:t>0.052*</w:t>
            </w:r>
          </w:p>
        </w:tc>
      </w:tr>
      <w:tr w:rsidR="00D10A50" w:rsidRPr="00426364" w:rsidTr="00D10A50"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426364" w:rsidRDefault="00D10A50" w:rsidP="00D10A50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>Diastolic BP (mmHg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sz w:val="20"/>
                <w:szCs w:val="20"/>
              </w:rPr>
              <w:t>344.2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sz w:val="20"/>
                <w:szCs w:val="20"/>
              </w:rPr>
              <w:t>268.7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b/>
                <w:sz w:val="20"/>
                <w:szCs w:val="20"/>
              </w:rPr>
              <w:t>&lt;0.001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sz w:val="20"/>
                <w:szCs w:val="20"/>
              </w:rPr>
              <w:t>152.8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sz w:val="20"/>
                <w:szCs w:val="20"/>
              </w:rPr>
              <w:t>124.1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b/>
                <w:sz w:val="20"/>
                <w:szCs w:val="20"/>
              </w:rPr>
              <w:t>0.002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sz w:val="20"/>
                <w:szCs w:val="20"/>
              </w:rPr>
              <w:t>192.0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sz w:val="20"/>
                <w:szCs w:val="20"/>
              </w:rPr>
              <w:t>144.99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b/>
                <w:sz w:val="20"/>
                <w:szCs w:val="20"/>
              </w:rPr>
              <w:t>&lt;0.001*</w:t>
            </w:r>
          </w:p>
        </w:tc>
      </w:tr>
      <w:tr w:rsidR="00D10A50" w:rsidRPr="00426364" w:rsidTr="00D10A50"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426364" w:rsidRDefault="00D10A50" w:rsidP="00D10A50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>VAI (mmol L-1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071115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2.8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071115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0.1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071115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b/>
                <w:sz w:val="20"/>
                <w:szCs w:val="20"/>
              </w:rPr>
              <w:t>&lt;0.001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E0D37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5.1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E0D37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1.8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E0D37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b/>
                <w:sz w:val="20"/>
                <w:szCs w:val="20"/>
              </w:rPr>
              <w:t>&lt;0.001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E0D37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8.8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E0D37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8.11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0504C4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b/>
                <w:sz w:val="20"/>
                <w:szCs w:val="20"/>
              </w:rPr>
              <w:t>&lt;0.001*</w:t>
            </w:r>
          </w:p>
        </w:tc>
      </w:tr>
      <w:tr w:rsidR="00D10A50" w:rsidRPr="00426364" w:rsidTr="00D10A50"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426364" w:rsidRDefault="00D10A50" w:rsidP="00D10A50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>LAP (mmol L-1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071115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8.8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071115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4..1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071115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b/>
                <w:sz w:val="20"/>
                <w:szCs w:val="20"/>
              </w:rPr>
              <w:t>&lt;0.001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E0D37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7.7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E0D37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2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E0D37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b/>
                <w:sz w:val="20"/>
                <w:szCs w:val="20"/>
              </w:rPr>
              <w:t>&lt;0.001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867DE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1.2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867DE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.71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0504C4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b/>
                <w:sz w:val="20"/>
                <w:szCs w:val="20"/>
              </w:rPr>
              <w:t>&lt;0.001*</w:t>
            </w:r>
          </w:p>
        </w:tc>
      </w:tr>
      <w:tr w:rsidR="00D10A50" w:rsidRPr="00426364" w:rsidTr="00D10A50"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426364" w:rsidRDefault="00D10A50" w:rsidP="00D10A50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>TyG index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071115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3.0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071115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9.9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071115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b/>
                <w:sz w:val="20"/>
                <w:szCs w:val="20"/>
              </w:rPr>
              <w:t>&lt;0.001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E0D37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4.4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E0D37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2.5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E0D37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b/>
                <w:sz w:val="20"/>
                <w:szCs w:val="20"/>
              </w:rPr>
              <w:t>&lt;0.001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867DE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8.6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867DE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8.36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0504C4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b/>
                <w:sz w:val="20"/>
                <w:szCs w:val="20"/>
              </w:rPr>
              <w:t>&lt;0.001*</w:t>
            </w:r>
          </w:p>
        </w:tc>
      </w:tr>
      <w:tr w:rsidR="00D10A50" w:rsidRPr="00426364" w:rsidTr="00D10A50"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426364" w:rsidRDefault="00404E70" w:rsidP="00D10A50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BG (mg/dL</w:t>
            </w:r>
            <w:r w:rsidR="00D10A50"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sz w:val="20"/>
                <w:szCs w:val="20"/>
              </w:rPr>
              <w:t>334.9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sz w:val="20"/>
                <w:szCs w:val="20"/>
              </w:rPr>
              <w:t>278.0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b/>
                <w:sz w:val="20"/>
                <w:szCs w:val="20"/>
              </w:rPr>
              <w:t>&lt;0.001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sz w:val="20"/>
                <w:szCs w:val="20"/>
              </w:rPr>
              <w:t>153.4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sz w:val="20"/>
                <w:szCs w:val="20"/>
              </w:rPr>
              <w:t>123.5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b/>
                <w:sz w:val="20"/>
                <w:szCs w:val="20"/>
              </w:rPr>
              <w:t>0.002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sz w:val="20"/>
                <w:szCs w:val="20"/>
              </w:rPr>
              <w:t>182.4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sz w:val="20"/>
                <w:szCs w:val="20"/>
              </w:rPr>
              <w:t>154.56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b/>
                <w:sz w:val="20"/>
                <w:szCs w:val="20"/>
              </w:rPr>
              <w:t>0.009*</w:t>
            </w:r>
          </w:p>
        </w:tc>
      </w:tr>
      <w:tr w:rsidR="00D10A50" w:rsidRPr="00426364" w:rsidTr="00D10A50"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426364" w:rsidRDefault="00404E70" w:rsidP="00D10A50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nsulin (µl U/mL</w:t>
            </w:r>
            <w:r w:rsidR="00D10A50"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sz w:val="20"/>
                <w:szCs w:val="20"/>
              </w:rPr>
              <w:t>372</w:t>
            </w:r>
            <w:r w:rsidR="00071115">
              <w:rPr>
                <w:rFonts w:ascii="Times New Roman" w:hAnsi="Times New Roman" w:cs="Times New Roman"/>
                <w:sz w:val="20"/>
                <w:szCs w:val="20"/>
              </w:rPr>
              <w:t>..0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sz w:val="20"/>
                <w:szCs w:val="20"/>
              </w:rPr>
              <w:t>241</w:t>
            </w:r>
            <w:r w:rsidR="00071115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b/>
                <w:sz w:val="20"/>
                <w:szCs w:val="20"/>
              </w:rPr>
              <w:t>&lt;0.001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sz w:val="20"/>
                <w:szCs w:val="20"/>
              </w:rPr>
              <w:t>155.0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sz w:val="20"/>
                <w:szCs w:val="20"/>
              </w:rPr>
              <w:t>121.9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b/>
                <w:sz w:val="20"/>
                <w:szCs w:val="20"/>
              </w:rPr>
              <w:t>0.001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sz w:val="20"/>
                <w:szCs w:val="20"/>
              </w:rPr>
              <w:t>217.2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sz w:val="20"/>
                <w:szCs w:val="20"/>
              </w:rPr>
              <w:t>119.71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b/>
                <w:sz w:val="20"/>
                <w:szCs w:val="20"/>
              </w:rPr>
              <w:t>&lt;0.001*</w:t>
            </w:r>
          </w:p>
        </w:tc>
      </w:tr>
      <w:tr w:rsidR="00D10A50" w:rsidRPr="00426364" w:rsidTr="00D10A50"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426364" w:rsidRDefault="00D10A50" w:rsidP="00D10A50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>HOMA-IR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sz w:val="20"/>
                <w:szCs w:val="20"/>
              </w:rPr>
              <w:t>374.3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sz w:val="20"/>
                <w:szCs w:val="20"/>
              </w:rPr>
              <w:t>238.6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b/>
                <w:sz w:val="20"/>
                <w:szCs w:val="20"/>
              </w:rPr>
              <w:t>&lt;0.001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sz w:val="20"/>
                <w:szCs w:val="20"/>
              </w:rPr>
              <w:t>157.3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sz w:val="20"/>
                <w:szCs w:val="20"/>
              </w:rPr>
              <w:t>119.7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b/>
                <w:sz w:val="20"/>
                <w:szCs w:val="20"/>
              </w:rPr>
              <w:t>&lt;0.001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sz w:val="20"/>
                <w:szCs w:val="20"/>
              </w:rPr>
              <w:t>217.7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sz w:val="20"/>
                <w:szCs w:val="20"/>
              </w:rPr>
              <w:t>119.25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b/>
                <w:sz w:val="20"/>
                <w:szCs w:val="20"/>
              </w:rPr>
              <w:t>&lt;0.001*</w:t>
            </w:r>
          </w:p>
        </w:tc>
      </w:tr>
      <w:tr w:rsidR="00D10A50" w:rsidRPr="00426364" w:rsidTr="00D10A50"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426364" w:rsidRDefault="00D10A50" w:rsidP="00D10A50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>HOMA-IS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071115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8.6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071115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4.3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071115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b/>
                <w:sz w:val="20"/>
                <w:szCs w:val="20"/>
              </w:rPr>
              <w:t>&lt;0.001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E0D37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9.2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E0D37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7.7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E0D37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b/>
                <w:sz w:val="20"/>
                <w:szCs w:val="20"/>
              </w:rPr>
              <w:t>&lt;0.001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867DE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9.7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867DE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7.26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0504C4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b/>
                <w:sz w:val="20"/>
                <w:szCs w:val="20"/>
              </w:rPr>
              <w:t>&lt;0.001*</w:t>
            </w:r>
          </w:p>
        </w:tc>
      </w:tr>
      <w:tr w:rsidR="00D10A50" w:rsidRPr="00426364" w:rsidTr="00D10A50"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426364" w:rsidRDefault="00D10A50" w:rsidP="00D10A50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>Cholesterol (mg/dL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sz w:val="20"/>
                <w:szCs w:val="20"/>
              </w:rPr>
              <w:t>333.3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sz w:val="20"/>
                <w:szCs w:val="20"/>
              </w:rPr>
              <w:t>279.6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b/>
                <w:sz w:val="20"/>
                <w:szCs w:val="20"/>
              </w:rPr>
              <w:t>&lt;0.001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sz w:val="20"/>
                <w:szCs w:val="20"/>
              </w:rPr>
              <w:t>143.0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sz w:val="20"/>
                <w:szCs w:val="20"/>
              </w:rPr>
              <w:t>133.9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sz w:val="20"/>
                <w:szCs w:val="20"/>
              </w:rPr>
              <w:t>0.34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sz w:val="20"/>
                <w:szCs w:val="20"/>
              </w:rPr>
              <w:t>190.5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sz w:val="20"/>
                <w:szCs w:val="20"/>
              </w:rPr>
              <w:t>146.43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b/>
                <w:sz w:val="20"/>
                <w:szCs w:val="20"/>
              </w:rPr>
              <w:t>&lt;0.001*</w:t>
            </w:r>
          </w:p>
        </w:tc>
      </w:tr>
      <w:tr w:rsidR="00D10A50" w:rsidRPr="00426364" w:rsidTr="00D10A50"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426364" w:rsidRDefault="00D10A50" w:rsidP="00D10A50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>Triglycerides (mg/dL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sz w:val="20"/>
                <w:szCs w:val="20"/>
              </w:rPr>
              <w:t>357.8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sz w:val="20"/>
                <w:szCs w:val="20"/>
              </w:rPr>
              <w:t>255.1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b/>
                <w:sz w:val="20"/>
                <w:szCs w:val="20"/>
              </w:rPr>
              <w:t>&lt;0.001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sz w:val="20"/>
                <w:szCs w:val="20"/>
              </w:rPr>
              <w:t>155.3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sz w:val="20"/>
                <w:szCs w:val="20"/>
              </w:rPr>
              <w:t>121.6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b/>
                <w:sz w:val="20"/>
                <w:szCs w:val="20"/>
              </w:rPr>
              <w:t>&lt;0.001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sz w:val="20"/>
                <w:szCs w:val="20"/>
              </w:rPr>
              <w:t>203.1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sz w:val="20"/>
                <w:szCs w:val="20"/>
              </w:rPr>
              <w:t>133.90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b/>
                <w:sz w:val="20"/>
                <w:szCs w:val="20"/>
              </w:rPr>
              <w:t>&lt;0.001*</w:t>
            </w:r>
          </w:p>
        </w:tc>
      </w:tr>
      <w:tr w:rsidR="00D10A50" w:rsidRPr="00426364" w:rsidTr="00D10A50"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426364" w:rsidRDefault="00D10A50" w:rsidP="00D10A50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>HDL</w:t>
            </w:r>
            <w:r w:rsidR="0041351E">
              <w:rPr>
                <w:rFonts w:ascii="Times New Roman" w:hAnsi="Times New Roman" w:cs="Times New Roman"/>
                <w:b/>
                <w:sz w:val="20"/>
                <w:szCs w:val="20"/>
              </w:rPr>
              <w:t>-C</w:t>
            </w: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mg/dL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sz w:val="20"/>
                <w:szCs w:val="20"/>
              </w:rPr>
              <w:t>316.9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sz w:val="20"/>
                <w:szCs w:val="20"/>
              </w:rPr>
              <w:t>296.0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sz w:val="20"/>
                <w:szCs w:val="20"/>
              </w:rPr>
              <w:t>0.14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sz w:val="20"/>
                <w:szCs w:val="20"/>
              </w:rPr>
              <w:t>134.7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sz w:val="20"/>
                <w:szCs w:val="20"/>
              </w:rPr>
              <w:t>142.2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sz w:val="20"/>
                <w:szCs w:val="20"/>
              </w:rPr>
              <w:t>0.44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sz w:val="20"/>
                <w:szCs w:val="20"/>
              </w:rPr>
              <w:t>183.1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sz w:val="20"/>
                <w:szCs w:val="20"/>
              </w:rPr>
              <w:t>153.85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b/>
                <w:sz w:val="20"/>
                <w:szCs w:val="20"/>
              </w:rPr>
              <w:t>0.006*</w:t>
            </w:r>
          </w:p>
        </w:tc>
      </w:tr>
      <w:tr w:rsidR="00D10A50" w:rsidRPr="00426364" w:rsidTr="00D10A50"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426364" w:rsidRDefault="00D10A50" w:rsidP="00D10A50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LDL</w:t>
            </w:r>
            <w:r w:rsidR="0041351E">
              <w:rPr>
                <w:rFonts w:ascii="Times New Roman" w:hAnsi="Times New Roman" w:cs="Times New Roman"/>
                <w:b/>
                <w:sz w:val="20"/>
                <w:szCs w:val="20"/>
              </w:rPr>
              <w:t>-C</w:t>
            </w: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mg/dL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sz w:val="20"/>
                <w:szCs w:val="20"/>
              </w:rPr>
              <w:t>366.0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sz w:val="20"/>
                <w:szCs w:val="20"/>
              </w:rPr>
              <w:t>246.9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b/>
                <w:sz w:val="20"/>
                <w:szCs w:val="20"/>
              </w:rPr>
              <w:t>&lt;0.001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sz w:val="20"/>
                <w:szCs w:val="20"/>
              </w:rPr>
              <w:t>155.2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sz w:val="20"/>
                <w:szCs w:val="20"/>
              </w:rPr>
              <w:t>121.7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b/>
                <w:sz w:val="20"/>
                <w:szCs w:val="20"/>
              </w:rPr>
              <w:t>&lt;0.001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sz w:val="20"/>
                <w:szCs w:val="20"/>
              </w:rPr>
              <w:t>210.9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sz w:val="20"/>
                <w:szCs w:val="20"/>
              </w:rPr>
              <w:t>126.03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b/>
                <w:sz w:val="20"/>
                <w:szCs w:val="20"/>
              </w:rPr>
              <w:t>&lt;0.001*</w:t>
            </w:r>
          </w:p>
        </w:tc>
      </w:tr>
      <w:tr w:rsidR="00D10A50" w:rsidRPr="00426364" w:rsidTr="00D10A50"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426364" w:rsidRDefault="00D10A50" w:rsidP="00D10A50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>VLDL</w:t>
            </w:r>
            <w:r w:rsidR="0041351E">
              <w:rPr>
                <w:rFonts w:ascii="Times New Roman" w:hAnsi="Times New Roman" w:cs="Times New Roman"/>
                <w:b/>
                <w:sz w:val="20"/>
                <w:szCs w:val="20"/>
              </w:rPr>
              <w:t>-C</w:t>
            </w: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mg/dL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sz w:val="20"/>
                <w:szCs w:val="20"/>
              </w:rPr>
              <w:t>354.6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sz w:val="20"/>
                <w:szCs w:val="20"/>
              </w:rPr>
              <w:t>258.3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b/>
                <w:sz w:val="20"/>
                <w:szCs w:val="20"/>
              </w:rPr>
              <w:t>&lt;0.001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sz w:val="20"/>
                <w:szCs w:val="20"/>
              </w:rPr>
              <w:t>153.9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sz w:val="20"/>
                <w:szCs w:val="20"/>
              </w:rPr>
              <w:t>123.0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b/>
                <w:sz w:val="20"/>
                <w:szCs w:val="20"/>
              </w:rPr>
              <w:t>0.001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sz w:val="20"/>
                <w:szCs w:val="20"/>
              </w:rPr>
              <w:t>201.3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sz w:val="20"/>
                <w:szCs w:val="20"/>
              </w:rPr>
              <w:t>135.65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b/>
                <w:sz w:val="20"/>
                <w:szCs w:val="20"/>
              </w:rPr>
              <w:t>&lt;0.001*</w:t>
            </w:r>
          </w:p>
        </w:tc>
      </w:tr>
      <w:tr w:rsidR="00D10A50" w:rsidRPr="00426364" w:rsidTr="00D10A50"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426364" w:rsidRDefault="00D10A50" w:rsidP="00D10A50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>CHR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sz w:val="20"/>
                <w:szCs w:val="20"/>
              </w:rPr>
              <w:t>317.8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sz w:val="20"/>
                <w:szCs w:val="20"/>
              </w:rPr>
              <w:t>295.1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sz w:val="20"/>
                <w:szCs w:val="20"/>
              </w:rPr>
              <w:t>0.11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sz w:val="20"/>
                <w:szCs w:val="20"/>
              </w:rPr>
              <w:t>143.6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sz w:val="20"/>
                <w:szCs w:val="20"/>
              </w:rPr>
              <w:t>133.3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sz w:val="20"/>
                <w:szCs w:val="20"/>
              </w:rPr>
              <w:t>0.28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sz w:val="20"/>
                <w:szCs w:val="20"/>
              </w:rPr>
              <w:t>174.2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sz w:val="20"/>
                <w:szCs w:val="20"/>
              </w:rPr>
              <w:t>162.75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10A5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sz w:val="20"/>
                <w:szCs w:val="20"/>
              </w:rPr>
              <w:t>0.278</w:t>
            </w:r>
          </w:p>
        </w:tc>
      </w:tr>
      <w:tr w:rsidR="00D10A50" w:rsidRPr="00426364" w:rsidTr="00D10A50"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426364" w:rsidRDefault="00D10A50" w:rsidP="00D10A50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>CRI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071115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7.9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071115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5.0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E0D37" w:rsidRDefault="00071115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E0D37">
              <w:rPr>
                <w:rFonts w:ascii="Times New Roman" w:hAnsi="Times New Roman" w:cs="Times New Roman"/>
                <w:bCs/>
                <w:sz w:val="20"/>
                <w:szCs w:val="20"/>
              </w:rPr>
              <w:t>0.11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E0D37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4.1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E0D37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2.8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E0D37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867DE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3.7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867DE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3.27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0A50" w:rsidRPr="000504C4" w:rsidRDefault="000504C4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504C4">
              <w:rPr>
                <w:rFonts w:ascii="Times New Roman" w:hAnsi="Times New Roman" w:cs="Times New Roman"/>
                <w:bCs/>
                <w:sz w:val="20"/>
                <w:szCs w:val="20"/>
              </w:rPr>
              <w:t>0.276</w:t>
            </w:r>
          </w:p>
        </w:tc>
      </w:tr>
      <w:tr w:rsidR="00D10A50" w:rsidRPr="00426364" w:rsidTr="00D10A50"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426364" w:rsidRDefault="00D10A50" w:rsidP="00D10A50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>AI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071115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4.1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071115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8.8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E0D37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b/>
                <w:sz w:val="20"/>
                <w:szCs w:val="20"/>
              </w:rPr>
              <w:t>&lt;0.001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E0D37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8.2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E0D37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8.7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E0D37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b/>
                <w:sz w:val="20"/>
                <w:szCs w:val="20"/>
              </w:rPr>
              <w:t>&lt;0.001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867DE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6.7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867DE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0.22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6319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b/>
                <w:sz w:val="20"/>
                <w:szCs w:val="20"/>
              </w:rPr>
              <w:t>&lt;0.001*</w:t>
            </w:r>
          </w:p>
        </w:tc>
      </w:tr>
      <w:tr w:rsidR="00D10A50" w:rsidRPr="00426364" w:rsidTr="00D10A50">
        <w:tc>
          <w:tcPr>
            <w:tcW w:w="9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0A50" w:rsidRPr="00426364" w:rsidRDefault="00D10A50" w:rsidP="00D10A50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>TG/HDL-C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071115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5.2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071115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7.7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E0D37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b/>
                <w:sz w:val="20"/>
                <w:szCs w:val="20"/>
              </w:rPr>
              <w:t>&lt;0.001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E0D37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2.4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E0D37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4.5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E0D37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A50">
              <w:rPr>
                <w:rFonts w:ascii="Times New Roman" w:hAnsi="Times New Roman" w:cs="Times New Roman"/>
                <w:b/>
                <w:sz w:val="20"/>
                <w:szCs w:val="20"/>
              </w:rPr>
              <w:t>&lt;0.001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867DE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3.7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867DE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3.29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0A50" w:rsidRPr="00D10A50" w:rsidRDefault="00D63190" w:rsidP="00D10A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02*</w:t>
            </w:r>
          </w:p>
        </w:tc>
      </w:tr>
      <w:tr w:rsidR="005F6FD4" w:rsidRPr="00426364" w:rsidTr="00600505">
        <w:tc>
          <w:tcPr>
            <w:tcW w:w="5000" w:type="pct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F6FD4" w:rsidRPr="00426364" w:rsidRDefault="00434B56" w:rsidP="00600505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Continuous</w:t>
            </w:r>
            <w:r w:rsidR="005F6FD4" w:rsidRPr="0042636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variables are expressed in mean ranks and compared by Mann–Whitney </w:t>
            </w:r>
            <w:r w:rsidR="005F6FD4" w:rsidRPr="006C308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U</w:t>
            </w:r>
            <w:r w:rsidR="005F6FD4" w:rsidRPr="0042636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test between cases and controls. Abbreviations; </w:t>
            </w:r>
            <w:r w:rsidR="002244F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OW+OB: overweight and obese cases, </w:t>
            </w:r>
            <w:r w:rsidR="005F6FD4" w:rsidRPr="00426364">
              <w:rPr>
                <w:rFonts w:ascii="Times New Roman" w:hAnsi="Times New Roman" w:cs="Times New Roman"/>
                <w:bCs/>
                <w:sz w:val="20"/>
                <w:szCs w:val="20"/>
              </w:rPr>
              <w:t>BMI: body mass index, WC: waist circumference, HC: hip circumference, WHR: waist-to-hip ratio, SFT: skin fold thickness, BP: blood pressure, VAI: visceral adiposity index, LAP: lipid accumulation product, TyG: product of triglyceride and glucose, FBG: fasting blood glucose, HOMA-IR: homeostasis model assessment of insulin resistance, HDL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C</w:t>
            </w:r>
            <w:r w:rsidR="005F6FD4" w:rsidRPr="00426364">
              <w:rPr>
                <w:rFonts w:ascii="Times New Roman" w:hAnsi="Times New Roman" w:cs="Times New Roman"/>
                <w:bCs/>
                <w:sz w:val="20"/>
                <w:szCs w:val="20"/>
              </w:rPr>
              <w:t>: high density lipoprotein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cholesterol</w:t>
            </w:r>
            <w:r w:rsidR="005F6FD4" w:rsidRPr="00426364">
              <w:rPr>
                <w:rFonts w:ascii="Times New Roman" w:hAnsi="Times New Roman" w:cs="Times New Roman"/>
                <w:bCs/>
                <w:sz w:val="20"/>
                <w:szCs w:val="20"/>
              </w:rPr>
              <w:t>, LDL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C</w:t>
            </w:r>
            <w:r w:rsidR="005F6FD4" w:rsidRPr="00426364">
              <w:rPr>
                <w:rFonts w:ascii="Times New Roman" w:hAnsi="Times New Roman" w:cs="Times New Roman"/>
                <w:bCs/>
                <w:sz w:val="20"/>
                <w:szCs w:val="20"/>
              </w:rPr>
              <w:t>: low density lipoprotein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cholesterol</w:t>
            </w:r>
            <w:r w:rsidR="005F6FD4" w:rsidRPr="00426364">
              <w:rPr>
                <w:rFonts w:ascii="Times New Roman" w:hAnsi="Times New Roman" w:cs="Times New Roman"/>
                <w:bCs/>
                <w:sz w:val="20"/>
                <w:szCs w:val="20"/>
              </w:rPr>
              <w:t>, VLDL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C</w:t>
            </w:r>
            <w:r w:rsidR="005F6FD4" w:rsidRPr="00426364">
              <w:rPr>
                <w:rFonts w:ascii="Times New Roman" w:hAnsi="Times New Roman" w:cs="Times New Roman"/>
                <w:bCs/>
                <w:sz w:val="20"/>
                <w:szCs w:val="20"/>
              </w:rPr>
              <w:t>: very low density lipoprotein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cholesterol</w:t>
            </w:r>
            <w:r w:rsidR="005F6FD4" w:rsidRPr="00426364">
              <w:rPr>
                <w:rFonts w:ascii="Times New Roman" w:hAnsi="Times New Roman" w:cs="Times New Roman"/>
                <w:bCs/>
                <w:sz w:val="20"/>
                <w:szCs w:val="20"/>
              </w:rPr>
              <w:t>, CHR: cholesterol HDL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C</w:t>
            </w:r>
            <w:r w:rsidR="005F6FD4" w:rsidRPr="0042636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ratio,</w:t>
            </w:r>
            <w:r w:rsidR="00EC11C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5F6FD4" w:rsidRPr="0042636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CRI: Coronary Risk Index, AI: Atherogenic Index, TG/HDL-C: triglyceride-to-HDL-C ratio.*A </w:t>
            </w:r>
            <w:r w:rsidR="005F6FD4" w:rsidRPr="00426364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-</w:t>
            </w:r>
            <w:r w:rsidR="005F6FD4" w:rsidRPr="00426364">
              <w:rPr>
                <w:rFonts w:ascii="Times New Roman" w:hAnsi="Times New Roman" w:cs="Times New Roman"/>
                <w:bCs/>
                <w:sz w:val="20"/>
                <w:szCs w:val="20"/>
              </w:rPr>
              <w:t>value &lt;0.05 was considered significant</w:t>
            </w:r>
            <w:r w:rsidR="004561C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nd shown in bold</w:t>
            </w:r>
            <w:r w:rsidR="005F6FD4" w:rsidRPr="00426364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</w:p>
        </w:tc>
      </w:tr>
    </w:tbl>
    <w:p w:rsidR="00E20BBE" w:rsidRDefault="00E20BBE"/>
    <w:p w:rsidR="00E20BBE" w:rsidRDefault="00E20BBE"/>
    <w:p w:rsidR="007307AD" w:rsidRDefault="007307AD"/>
    <w:p w:rsidR="007307AD" w:rsidRDefault="007307AD"/>
    <w:p w:rsidR="007307AD" w:rsidRDefault="007307AD"/>
    <w:p w:rsidR="007307AD" w:rsidRDefault="007307AD"/>
    <w:p w:rsidR="007307AD" w:rsidRDefault="007307AD"/>
    <w:p w:rsidR="007307AD" w:rsidRDefault="007307AD"/>
    <w:p w:rsidR="007307AD" w:rsidRDefault="007307AD"/>
    <w:p w:rsidR="007307AD" w:rsidRDefault="007307AD"/>
    <w:p w:rsidR="007307AD" w:rsidRDefault="007307AD"/>
    <w:p w:rsidR="007307AD" w:rsidRDefault="007307AD"/>
    <w:p w:rsidR="007307AD" w:rsidRDefault="007307AD"/>
    <w:p w:rsidR="007307AD" w:rsidRDefault="007307AD"/>
    <w:p w:rsidR="007307AD" w:rsidRDefault="007307AD"/>
    <w:p w:rsidR="007307AD" w:rsidRDefault="007307AD"/>
    <w:p w:rsidR="007307AD" w:rsidRDefault="007307AD"/>
    <w:tbl>
      <w:tblPr>
        <w:tblStyle w:val="TableGrid4"/>
        <w:tblW w:w="514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2"/>
        <w:gridCol w:w="1330"/>
        <w:gridCol w:w="1168"/>
        <w:gridCol w:w="1171"/>
        <w:gridCol w:w="848"/>
        <w:gridCol w:w="1163"/>
        <w:gridCol w:w="1211"/>
        <w:gridCol w:w="851"/>
        <w:gridCol w:w="1187"/>
        <w:gridCol w:w="1187"/>
        <w:gridCol w:w="845"/>
      </w:tblGrid>
      <w:tr w:rsidR="00E20BBE" w:rsidRPr="00F9683B" w:rsidTr="001805D2">
        <w:tc>
          <w:tcPr>
            <w:tcW w:w="5000" w:type="pct"/>
            <w:gridSpan w:val="11"/>
            <w:tcBorders>
              <w:bottom w:val="single" w:sz="4" w:space="0" w:color="auto"/>
            </w:tcBorders>
          </w:tcPr>
          <w:p w:rsidR="00E20BBE" w:rsidRPr="00F9683B" w:rsidRDefault="00E20BBE" w:rsidP="007F003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4A15">
              <w:rPr>
                <w:rFonts w:ascii="Times New Roman" w:hAnsi="Times New Roman" w:cs="Times New Roman"/>
                <w:b/>
                <w:color w:val="7030A0"/>
                <w:sz w:val="20"/>
                <w:szCs w:val="20"/>
              </w:rPr>
              <w:t xml:space="preserve">Table </w:t>
            </w:r>
            <w:r w:rsidR="00D10A50" w:rsidRPr="003B4A15">
              <w:rPr>
                <w:rFonts w:ascii="Times New Roman" w:hAnsi="Times New Roman" w:cs="Times New Roman"/>
                <w:b/>
                <w:color w:val="7030A0"/>
                <w:sz w:val="20"/>
                <w:szCs w:val="20"/>
              </w:rPr>
              <w:t>2</w:t>
            </w:r>
            <w:r w:rsidR="001B2E5B" w:rsidRPr="003B4A15">
              <w:rPr>
                <w:rFonts w:ascii="Times New Roman" w:hAnsi="Times New Roman" w:cs="Times New Roman"/>
                <w:b/>
                <w:color w:val="7030A0"/>
                <w:sz w:val="20"/>
                <w:szCs w:val="20"/>
              </w:rPr>
              <w:t xml:space="preserve"> </w:t>
            </w:r>
            <w:r w:rsidR="009D421F">
              <w:rPr>
                <w:rFonts w:ascii="Times New Roman" w:hAnsi="Times New Roman" w:cs="Times New Roman"/>
                <w:sz w:val="20"/>
                <w:szCs w:val="20"/>
              </w:rPr>
              <w:t xml:space="preserve">Comparison of categorical </w:t>
            </w:r>
            <w:r w:rsidRPr="00F9683B">
              <w:rPr>
                <w:rFonts w:ascii="Times New Roman" w:hAnsi="Times New Roman" w:cs="Times New Roman"/>
                <w:sz w:val="20"/>
                <w:szCs w:val="20"/>
              </w:rPr>
              <w:t xml:space="preserve">variables between </w:t>
            </w:r>
            <w:r w:rsidR="00D10A50" w:rsidRPr="00426364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D10A50">
              <w:rPr>
                <w:rFonts w:ascii="Times New Roman" w:hAnsi="Times New Roman" w:cs="Times New Roman"/>
                <w:sz w:val="20"/>
                <w:szCs w:val="20"/>
              </w:rPr>
              <w:t>verall</w:t>
            </w:r>
            <w:r w:rsidR="00D10A50" w:rsidRPr="00426364">
              <w:rPr>
                <w:rFonts w:ascii="Times New Roman" w:hAnsi="Times New Roman" w:cs="Times New Roman"/>
                <w:sz w:val="20"/>
                <w:szCs w:val="20"/>
              </w:rPr>
              <w:t xml:space="preserve"> cases (</w:t>
            </w:r>
            <w:r w:rsidR="00D10A50">
              <w:rPr>
                <w:rFonts w:ascii="Times New Roman" w:hAnsi="Times New Roman" w:cs="Times New Roman"/>
                <w:sz w:val="20"/>
                <w:szCs w:val="20"/>
              </w:rPr>
              <w:t>OW</w:t>
            </w:r>
            <w:r w:rsidR="007F0036">
              <w:rPr>
                <w:rFonts w:ascii="Times New Roman" w:hAnsi="Times New Roman" w:cs="Times New Roman"/>
                <w:sz w:val="20"/>
                <w:szCs w:val="20"/>
              </w:rPr>
              <w:t>+OB</w:t>
            </w:r>
            <w:r w:rsidR="00D10A50" w:rsidRPr="00426364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Pr="00F9683B">
              <w:rPr>
                <w:rFonts w:ascii="Times New Roman" w:hAnsi="Times New Roman" w:cs="Times New Roman"/>
                <w:sz w:val="20"/>
                <w:szCs w:val="20"/>
              </w:rPr>
              <w:t>and normal weight controls</w:t>
            </w:r>
          </w:p>
        </w:tc>
      </w:tr>
      <w:tr w:rsidR="001E4455" w:rsidRPr="00F9683B" w:rsidTr="001805D2">
        <w:tc>
          <w:tcPr>
            <w:tcW w:w="890" w:type="pct"/>
            <w:tcBorders>
              <w:top w:val="single" w:sz="4" w:space="0" w:color="auto"/>
              <w:bottom w:val="single" w:sz="4" w:space="0" w:color="auto"/>
            </w:tcBorders>
          </w:tcPr>
          <w:p w:rsidR="00E20BBE" w:rsidRPr="00F9683B" w:rsidRDefault="00E20BBE" w:rsidP="0060050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E20BBE" w:rsidRPr="00F9683B" w:rsidRDefault="00434B56" w:rsidP="0060050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ategorical</w:t>
            </w:r>
            <w:r w:rsidR="00E20BBE" w:rsidRPr="00F9683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ariables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:rsidR="00E20BBE" w:rsidRPr="00F9683B" w:rsidRDefault="00E20BBE" w:rsidP="0060050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E20BBE" w:rsidRPr="00F9683B" w:rsidRDefault="00E20BBE" w:rsidP="0060050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683B">
              <w:rPr>
                <w:rFonts w:ascii="Times New Roman" w:hAnsi="Times New Roman" w:cs="Times New Roman"/>
                <w:b/>
                <w:sz w:val="20"/>
                <w:szCs w:val="20"/>
              </w:rPr>
              <w:t>Response</w:t>
            </w:r>
          </w:p>
        </w:tc>
        <w:tc>
          <w:tcPr>
            <w:tcW w:w="1195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20BBE" w:rsidRPr="00F9683B" w:rsidRDefault="00E20BBE" w:rsidP="0060050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E20BBE" w:rsidRPr="00F9683B" w:rsidRDefault="00E20BBE" w:rsidP="0060050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683B">
              <w:rPr>
                <w:rFonts w:ascii="Times New Roman" w:hAnsi="Times New Roman" w:cs="Times New Roman"/>
                <w:b/>
                <w:sz w:val="20"/>
                <w:szCs w:val="20"/>
              </w:rPr>
              <w:t>All (males &amp; females)</w:t>
            </w:r>
          </w:p>
          <w:p w:rsidR="00E20BBE" w:rsidRPr="00F9683B" w:rsidRDefault="00E20BBE" w:rsidP="006005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683B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F9683B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 w:rsidR="00D10A50">
              <w:rPr>
                <w:rFonts w:ascii="Times New Roman" w:hAnsi="Times New Roman" w:cs="Times New Roman"/>
                <w:sz w:val="20"/>
                <w:szCs w:val="20"/>
              </w:rPr>
              <w:t>612</w:t>
            </w:r>
          </w:p>
        </w:tc>
        <w:tc>
          <w:tcPr>
            <w:tcW w:w="1209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20BBE" w:rsidRPr="00F9683B" w:rsidRDefault="00E20BBE" w:rsidP="0060050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E20BBE" w:rsidRPr="00F9683B" w:rsidRDefault="00E20BBE" w:rsidP="0060050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683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ales </w:t>
            </w:r>
          </w:p>
          <w:p w:rsidR="00E20BBE" w:rsidRPr="00F9683B" w:rsidRDefault="00E20BBE" w:rsidP="006005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683B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F9683B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 w:rsidR="00D10A50">
              <w:rPr>
                <w:rFonts w:ascii="Times New Roman" w:hAnsi="Times New Roman" w:cs="Times New Roman"/>
                <w:sz w:val="20"/>
                <w:szCs w:val="20"/>
              </w:rPr>
              <w:t>336</w:t>
            </w:r>
          </w:p>
        </w:tc>
        <w:tc>
          <w:tcPr>
            <w:tcW w:w="1207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20BBE" w:rsidRPr="00F9683B" w:rsidRDefault="00E20BBE" w:rsidP="0060050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E20BBE" w:rsidRPr="00F9683B" w:rsidRDefault="00E20BBE" w:rsidP="0060050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683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emales </w:t>
            </w:r>
          </w:p>
          <w:p w:rsidR="00E20BBE" w:rsidRPr="00F9683B" w:rsidRDefault="00E20BBE" w:rsidP="006005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683B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F9683B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 w:rsidR="00D10A50">
              <w:rPr>
                <w:rFonts w:ascii="Times New Roman" w:hAnsi="Times New Roman" w:cs="Times New Roman"/>
                <w:sz w:val="20"/>
                <w:szCs w:val="20"/>
              </w:rPr>
              <w:t>276</w:t>
            </w:r>
          </w:p>
        </w:tc>
      </w:tr>
      <w:tr w:rsidR="001E4455" w:rsidRPr="00F9683B" w:rsidTr="008A11C2">
        <w:tc>
          <w:tcPr>
            <w:tcW w:w="890" w:type="pct"/>
            <w:tcBorders>
              <w:top w:val="single" w:sz="4" w:space="0" w:color="auto"/>
              <w:bottom w:val="single" w:sz="4" w:space="0" w:color="auto"/>
            </w:tcBorders>
          </w:tcPr>
          <w:p w:rsidR="00E20BBE" w:rsidRPr="00F9683B" w:rsidRDefault="00E20BBE" w:rsidP="0060050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:rsidR="00E20BBE" w:rsidRPr="00F9683B" w:rsidRDefault="00E20BBE" w:rsidP="006005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</w:tcPr>
          <w:p w:rsidR="00E20BBE" w:rsidRPr="00F9683B" w:rsidRDefault="00E20BBE" w:rsidP="0060050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683B">
              <w:rPr>
                <w:rFonts w:ascii="Times New Roman" w:hAnsi="Times New Roman" w:cs="Times New Roman"/>
                <w:b/>
                <w:sz w:val="20"/>
                <w:szCs w:val="20"/>
              </w:rPr>
              <w:t>O</w:t>
            </w:r>
            <w:r w:rsidR="00E05D2F">
              <w:rPr>
                <w:rFonts w:ascii="Times New Roman" w:hAnsi="Times New Roman" w:cs="Times New Roman"/>
                <w:b/>
                <w:sz w:val="20"/>
                <w:szCs w:val="20"/>
              </w:rPr>
              <w:t>B+OW</w:t>
            </w:r>
          </w:p>
          <w:p w:rsidR="00E20BBE" w:rsidRPr="00F9683B" w:rsidRDefault="00E20BBE" w:rsidP="006005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683B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F9683B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 w:rsidR="00E05D2F">
              <w:rPr>
                <w:rFonts w:ascii="Times New Roman" w:hAnsi="Times New Roman" w:cs="Times New Roman"/>
                <w:sz w:val="20"/>
                <w:szCs w:val="20"/>
              </w:rPr>
              <w:t>306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</w:tcPr>
          <w:p w:rsidR="00E20BBE" w:rsidRPr="00F9683B" w:rsidRDefault="00E20BBE" w:rsidP="0060050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683B">
              <w:rPr>
                <w:rFonts w:ascii="Times New Roman" w:hAnsi="Times New Roman" w:cs="Times New Roman"/>
                <w:b/>
                <w:sz w:val="20"/>
                <w:szCs w:val="20"/>
              </w:rPr>
              <w:t>Controls</w:t>
            </w:r>
          </w:p>
          <w:p w:rsidR="00E20BBE" w:rsidRPr="00F9683B" w:rsidRDefault="00E20BBE" w:rsidP="006005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683B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F9683B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 w:rsidR="00E05D2F">
              <w:rPr>
                <w:rFonts w:ascii="Times New Roman" w:hAnsi="Times New Roman" w:cs="Times New Roman"/>
                <w:sz w:val="20"/>
                <w:szCs w:val="20"/>
              </w:rPr>
              <w:t>306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</w:tcPr>
          <w:p w:rsidR="00E20BBE" w:rsidRPr="00F9683B" w:rsidRDefault="00E20BBE" w:rsidP="0060050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683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-</w:t>
            </w:r>
            <w:r w:rsidRPr="00F9683B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</w:tcPr>
          <w:p w:rsidR="00E20BBE" w:rsidRPr="00F9683B" w:rsidRDefault="00E20BBE" w:rsidP="0060050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683B">
              <w:rPr>
                <w:rFonts w:ascii="Times New Roman" w:hAnsi="Times New Roman" w:cs="Times New Roman"/>
                <w:b/>
                <w:sz w:val="20"/>
                <w:szCs w:val="20"/>
              </w:rPr>
              <w:t>O</w:t>
            </w:r>
            <w:r w:rsidR="00E05D2F">
              <w:rPr>
                <w:rFonts w:ascii="Times New Roman" w:hAnsi="Times New Roman" w:cs="Times New Roman"/>
                <w:b/>
                <w:sz w:val="20"/>
                <w:szCs w:val="20"/>
              </w:rPr>
              <w:t>B+OW</w:t>
            </w:r>
          </w:p>
          <w:p w:rsidR="00E20BBE" w:rsidRPr="00F9683B" w:rsidRDefault="00E20BBE" w:rsidP="006005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683B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F9683B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 w:rsidR="00E05D2F"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</w:tcPr>
          <w:p w:rsidR="00E20BBE" w:rsidRPr="00F9683B" w:rsidRDefault="00E20BBE" w:rsidP="0060050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683B">
              <w:rPr>
                <w:rFonts w:ascii="Times New Roman" w:hAnsi="Times New Roman" w:cs="Times New Roman"/>
                <w:b/>
                <w:sz w:val="20"/>
                <w:szCs w:val="20"/>
              </w:rPr>
              <w:t>Controls</w:t>
            </w:r>
          </w:p>
          <w:p w:rsidR="00E20BBE" w:rsidRPr="00F9683B" w:rsidRDefault="00E20BBE" w:rsidP="006005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683B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F9683B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 w:rsidR="00E05D2F"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</w:tcPr>
          <w:p w:rsidR="00E20BBE" w:rsidRPr="00F9683B" w:rsidRDefault="00E20BBE" w:rsidP="0060050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683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-</w:t>
            </w:r>
            <w:r w:rsidRPr="00F9683B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</w:tcPr>
          <w:p w:rsidR="00E20BBE" w:rsidRPr="00F9683B" w:rsidRDefault="00E20BBE" w:rsidP="0060050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683B">
              <w:rPr>
                <w:rFonts w:ascii="Times New Roman" w:hAnsi="Times New Roman" w:cs="Times New Roman"/>
                <w:b/>
                <w:sz w:val="20"/>
                <w:szCs w:val="20"/>
              </w:rPr>
              <w:t>O</w:t>
            </w:r>
            <w:r w:rsidR="00E05D2F">
              <w:rPr>
                <w:rFonts w:ascii="Times New Roman" w:hAnsi="Times New Roman" w:cs="Times New Roman"/>
                <w:b/>
                <w:sz w:val="20"/>
                <w:szCs w:val="20"/>
              </w:rPr>
              <w:t>B+OW</w:t>
            </w:r>
          </w:p>
          <w:p w:rsidR="00E20BBE" w:rsidRPr="00F9683B" w:rsidRDefault="00E20BBE" w:rsidP="006005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683B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F9683B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 w:rsidR="00E05D2F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</w:tcPr>
          <w:p w:rsidR="00E20BBE" w:rsidRPr="00F9683B" w:rsidRDefault="00E20BBE" w:rsidP="0060050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683B">
              <w:rPr>
                <w:rFonts w:ascii="Times New Roman" w:hAnsi="Times New Roman" w:cs="Times New Roman"/>
                <w:b/>
                <w:sz w:val="20"/>
                <w:szCs w:val="20"/>
              </w:rPr>
              <w:t>Controls</w:t>
            </w:r>
          </w:p>
          <w:p w:rsidR="00E20BBE" w:rsidRPr="00F9683B" w:rsidRDefault="00E20BBE" w:rsidP="006005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683B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F9683B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 w:rsidR="00E05D2F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</w:tcPr>
          <w:p w:rsidR="00E20BBE" w:rsidRPr="00F9683B" w:rsidRDefault="00E20BBE" w:rsidP="0060050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683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-</w:t>
            </w:r>
            <w:r w:rsidRPr="00F9683B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</w:p>
        </w:tc>
      </w:tr>
      <w:tr w:rsidR="00E20BBE" w:rsidRPr="00F9683B" w:rsidTr="00E33DF3">
        <w:trPr>
          <w:trHeight w:val="125"/>
        </w:trPr>
        <w:tc>
          <w:tcPr>
            <w:tcW w:w="5000" w:type="pct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:rsidR="00E20BBE" w:rsidRPr="00F9683B" w:rsidRDefault="00E20BBE" w:rsidP="008A11C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11C2">
              <w:rPr>
                <w:rFonts w:ascii="Times New Roman" w:hAnsi="Times New Roman" w:cs="Times New Roman"/>
                <w:b/>
                <w:sz w:val="20"/>
                <w:szCs w:val="20"/>
              </w:rPr>
              <w:t>Demographic characteristics</w:t>
            </w:r>
          </w:p>
        </w:tc>
      </w:tr>
      <w:tr w:rsidR="008A11C2" w:rsidRPr="00F9683B" w:rsidTr="008A11C2">
        <w:trPr>
          <w:trHeight w:val="195"/>
        </w:trPr>
        <w:tc>
          <w:tcPr>
            <w:tcW w:w="5000" w:type="pct"/>
            <w:gridSpan w:val="11"/>
            <w:tcBorders>
              <w:top w:val="single" w:sz="4" w:space="0" w:color="auto"/>
            </w:tcBorders>
          </w:tcPr>
          <w:p w:rsidR="008A11C2" w:rsidRPr="008A11C2" w:rsidRDefault="008A11C2" w:rsidP="0060050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E4455" w:rsidRPr="00F9683B" w:rsidTr="00E33DF3">
        <w:tc>
          <w:tcPr>
            <w:tcW w:w="890" w:type="pct"/>
          </w:tcPr>
          <w:p w:rsidR="00E20BBE" w:rsidRPr="00F9683B" w:rsidRDefault="00E20BBE" w:rsidP="0060050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F9683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arental consanguinity </w:t>
            </w:r>
            <w:r w:rsidRPr="00F9683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99" w:type="pct"/>
          </w:tcPr>
          <w:p w:rsidR="00E20BBE" w:rsidRPr="00F9683B" w:rsidRDefault="00E20BBE" w:rsidP="006005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683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:rsidR="00E20BBE" w:rsidRPr="00F9683B" w:rsidRDefault="00E20BBE" w:rsidP="006005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683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38" w:type="pct"/>
          </w:tcPr>
          <w:p w:rsidR="00AD1241" w:rsidRPr="00E616D6" w:rsidRDefault="00AD1241" w:rsidP="00AD124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616D6">
              <w:rPr>
                <w:rFonts w:ascii="Times New Roman" w:hAnsi="Times New Roman" w:cs="Times New Roman"/>
                <w:sz w:val="20"/>
                <w:szCs w:val="20"/>
              </w:rPr>
              <w:t>74 (24.2%)</w:t>
            </w:r>
          </w:p>
          <w:p w:rsidR="00E20BBE" w:rsidRPr="00F9683B" w:rsidRDefault="00AD1241" w:rsidP="00AD124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616D6">
              <w:rPr>
                <w:rFonts w:ascii="Times New Roman" w:hAnsi="Times New Roman" w:cs="Times New Roman"/>
                <w:sz w:val="20"/>
                <w:szCs w:val="20"/>
              </w:rPr>
              <w:t>232 (75.8%)</w:t>
            </w:r>
          </w:p>
        </w:tc>
        <w:tc>
          <w:tcPr>
            <w:tcW w:w="439" w:type="pct"/>
          </w:tcPr>
          <w:p w:rsidR="00AD1241" w:rsidRPr="00E616D6" w:rsidRDefault="00AD1241" w:rsidP="00AD124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616D6">
              <w:rPr>
                <w:rFonts w:ascii="Times New Roman" w:hAnsi="Times New Roman" w:cs="Times New Roman"/>
                <w:sz w:val="20"/>
                <w:szCs w:val="20"/>
              </w:rPr>
              <w:t>67 (4.9%)</w:t>
            </w:r>
          </w:p>
          <w:p w:rsidR="00E20BBE" w:rsidRPr="00F9683B" w:rsidRDefault="00AD1241" w:rsidP="00AD124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616D6">
              <w:rPr>
                <w:rFonts w:ascii="Times New Roman" w:hAnsi="Times New Roman" w:cs="Times New Roman"/>
                <w:sz w:val="20"/>
                <w:szCs w:val="20"/>
              </w:rPr>
              <w:t>239 (78.1%)</w:t>
            </w:r>
          </w:p>
        </w:tc>
        <w:tc>
          <w:tcPr>
            <w:tcW w:w="318" w:type="pct"/>
          </w:tcPr>
          <w:p w:rsidR="00FF5B27" w:rsidRPr="00E616D6" w:rsidRDefault="00FF5B27" w:rsidP="00FF5B2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616D6">
              <w:rPr>
                <w:rFonts w:ascii="Times New Roman" w:hAnsi="Times New Roman" w:cs="Times New Roman"/>
                <w:sz w:val="20"/>
                <w:szCs w:val="20"/>
              </w:rPr>
              <w:t>0.565</w:t>
            </w:r>
          </w:p>
          <w:p w:rsidR="00E20BBE" w:rsidRPr="00F9683B" w:rsidRDefault="00E20BBE" w:rsidP="006005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6" w:type="pct"/>
          </w:tcPr>
          <w:p w:rsidR="00FF5B27" w:rsidRPr="00E616D6" w:rsidRDefault="00FF5B27" w:rsidP="00FF5B2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616D6">
              <w:rPr>
                <w:rFonts w:ascii="Times New Roman" w:hAnsi="Times New Roman" w:cs="Times New Roman"/>
                <w:sz w:val="20"/>
                <w:szCs w:val="20"/>
              </w:rPr>
              <w:t>45 (26.8%)</w:t>
            </w:r>
          </w:p>
          <w:p w:rsidR="00E20BBE" w:rsidRPr="00F9683B" w:rsidRDefault="00A9657C" w:rsidP="00A9657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616D6">
              <w:rPr>
                <w:rFonts w:ascii="Times New Roman" w:hAnsi="Times New Roman" w:cs="Times New Roman"/>
                <w:sz w:val="20"/>
                <w:szCs w:val="20"/>
              </w:rPr>
              <w:t>123 (73.2%)</w:t>
            </w:r>
          </w:p>
        </w:tc>
        <w:tc>
          <w:tcPr>
            <w:tcW w:w="454" w:type="pct"/>
          </w:tcPr>
          <w:p w:rsidR="00A03A41" w:rsidRPr="00E616D6" w:rsidRDefault="00A03A41" w:rsidP="00A03A4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616D6">
              <w:rPr>
                <w:rFonts w:ascii="Times New Roman" w:hAnsi="Times New Roman" w:cs="Times New Roman"/>
                <w:sz w:val="20"/>
                <w:szCs w:val="20"/>
              </w:rPr>
              <w:t>38 (22.6%)</w:t>
            </w:r>
          </w:p>
          <w:p w:rsidR="00E20BBE" w:rsidRPr="00F9683B" w:rsidRDefault="00A03A41" w:rsidP="00A03A4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616D6">
              <w:rPr>
                <w:rFonts w:ascii="Times New Roman" w:hAnsi="Times New Roman" w:cs="Times New Roman"/>
                <w:sz w:val="20"/>
                <w:szCs w:val="20"/>
              </w:rPr>
              <w:t>130 (77.4%)</w:t>
            </w:r>
          </w:p>
        </w:tc>
        <w:tc>
          <w:tcPr>
            <w:tcW w:w="319" w:type="pct"/>
          </w:tcPr>
          <w:p w:rsidR="007D3D0A" w:rsidRPr="00E616D6" w:rsidRDefault="007D3D0A" w:rsidP="007D3D0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616D6">
              <w:rPr>
                <w:rFonts w:ascii="Times New Roman" w:hAnsi="Times New Roman" w:cs="Times New Roman"/>
                <w:sz w:val="20"/>
                <w:szCs w:val="20"/>
              </w:rPr>
              <w:t>0.448</w:t>
            </w:r>
          </w:p>
          <w:p w:rsidR="00E20BBE" w:rsidRPr="00F9683B" w:rsidRDefault="00E20BBE" w:rsidP="006005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" w:type="pct"/>
          </w:tcPr>
          <w:p w:rsidR="00425646" w:rsidRPr="00E616D6" w:rsidRDefault="00425646" w:rsidP="0042564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616D6">
              <w:rPr>
                <w:rFonts w:ascii="Times New Roman" w:hAnsi="Times New Roman" w:cs="Times New Roman"/>
                <w:sz w:val="20"/>
                <w:szCs w:val="20"/>
              </w:rPr>
              <w:t>29 (21.0%)</w:t>
            </w:r>
          </w:p>
          <w:p w:rsidR="00E20BBE" w:rsidRPr="00F9683B" w:rsidRDefault="00425646" w:rsidP="0042564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616D6">
              <w:rPr>
                <w:rFonts w:ascii="Times New Roman" w:hAnsi="Times New Roman" w:cs="Times New Roman"/>
                <w:sz w:val="20"/>
                <w:szCs w:val="20"/>
              </w:rPr>
              <w:t>109 (79.0%)</w:t>
            </w:r>
          </w:p>
        </w:tc>
        <w:tc>
          <w:tcPr>
            <w:tcW w:w="445" w:type="pct"/>
          </w:tcPr>
          <w:p w:rsidR="00E20BBE" w:rsidRDefault="009C4B5A" w:rsidP="009C4B5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616D6">
              <w:rPr>
                <w:rFonts w:ascii="Times New Roman" w:hAnsi="Times New Roman" w:cs="Times New Roman"/>
                <w:sz w:val="20"/>
                <w:szCs w:val="20"/>
              </w:rPr>
              <w:t>29 (21.0%)</w:t>
            </w:r>
          </w:p>
          <w:p w:rsidR="009C4B5A" w:rsidRPr="00F9683B" w:rsidRDefault="009C4B5A" w:rsidP="009C4B5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616D6">
              <w:rPr>
                <w:rFonts w:ascii="Times New Roman" w:hAnsi="Times New Roman" w:cs="Times New Roman"/>
                <w:sz w:val="20"/>
                <w:szCs w:val="20"/>
              </w:rPr>
              <w:t>109 (79.0%)</w:t>
            </w:r>
          </w:p>
        </w:tc>
        <w:tc>
          <w:tcPr>
            <w:tcW w:w="317" w:type="pct"/>
          </w:tcPr>
          <w:p w:rsidR="001E4455" w:rsidRPr="00E616D6" w:rsidRDefault="001E4455" w:rsidP="001E44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616D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  <w:p w:rsidR="00E20BBE" w:rsidRPr="00F9683B" w:rsidRDefault="00E20BBE" w:rsidP="006005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4455" w:rsidRPr="00F9683B" w:rsidTr="00E33DF3">
        <w:tc>
          <w:tcPr>
            <w:tcW w:w="890" w:type="pct"/>
            <w:tcBorders>
              <w:bottom w:val="single" w:sz="4" w:space="0" w:color="auto"/>
            </w:tcBorders>
          </w:tcPr>
          <w:p w:rsidR="00E20BBE" w:rsidRPr="00F9683B" w:rsidRDefault="00E20BBE" w:rsidP="0060050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F9683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amily history of obesity </w:t>
            </w:r>
            <w:r w:rsidRPr="00F9683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99" w:type="pct"/>
            <w:tcBorders>
              <w:bottom w:val="single" w:sz="4" w:space="0" w:color="auto"/>
            </w:tcBorders>
          </w:tcPr>
          <w:p w:rsidR="00E20BBE" w:rsidRPr="00F9683B" w:rsidRDefault="00E20BBE" w:rsidP="006005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683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:rsidR="00E20BBE" w:rsidRPr="00F9683B" w:rsidRDefault="00E20BBE" w:rsidP="006005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683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38" w:type="pct"/>
            <w:tcBorders>
              <w:bottom w:val="single" w:sz="4" w:space="0" w:color="auto"/>
            </w:tcBorders>
          </w:tcPr>
          <w:p w:rsidR="00AD1241" w:rsidRPr="00E616D6" w:rsidRDefault="00AD1241" w:rsidP="00AD124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616D6">
              <w:rPr>
                <w:rFonts w:ascii="Times New Roman" w:hAnsi="Times New Roman" w:cs="Times New Roman"/>
                <w:sz w:val="20"/>
                <w:szCs w:val="20"/>
              </w:rPr>
              <w:t>185 (60.5%)</w:t>
            </w:r>
          </w:p>
          <w:p w:rsidR="00E20BBE" w:rsidRPr="00F9683B" w:rsidRDefault="00AD1241" w:rsidP="006005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6D6">
              <w:rPr>
                <w:rFonts w:ascii="Times New Roman" w:hAnsi="Times New Roman" w:cs="Times New Roman"/>
                <w:sz w:val="20"/>
                <w:szCs w:val="20"/>
              </w:rPr>
              <w:t>121 (39.5%)</w:t>
            </w:r>
          </w:p>
        </w:tc>
        <w:tc>
          <w:tcPr>
            <w:tcW w:w="439" w:type="pct"/>
            <w:tcBorders>
              <w:bottom w:val="single" w:sz="4" w:space="0" w:color="auto"/>
            </w:tcBorders>
          </w:tcPr>
          <w:p w:rsidR="00AD1241" w:rsidRPr="00E616D6" w:rsidRDefault="00AD1241" w:rsidP="00AD124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616D6">
              <w:rPr>
                <w:rFonts w:ascii="Times New Roman" w:hAnsi="Times New Roman" w:cs="Times New Roman"/>
                <w:sz w:val="20"/>
                <w:szCs w:val="20"/>
              </w:rPr>
              <w:t>105 (34.3%)</w:t>
            </w:r>
          </w:p>
          <w:p w:rsidR="00E20BBE" w:rsidRPr="00F9683B" w:rsidRDefault="00FF5B27" w:rsidP="006005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6D6">
              <w:rPr>
                <w:rFonts w:ascii="Times New Roman" w:hAnsi="Times New Roman" w:cs="Times New Roman"/>
                <w:sz w:val="20"/>
                <w:szCs w:val="20"/>
              </w:rPr>
              <w:t>201 (55.7%)</w:t>
            </w:r>
          </w:p>
        </w:tc>
        <w:tc>
          <w:tcPr>
            <w:tcW w:w="318" w:type="pct"/>
            <w:tcBorders>
              <w:bottom w:val="single" w:sz="4" w:space="0" w:color="auto"/>
            </w:tcBorders>
          </w:tcPr>
          <w:p w:rsidR="00FF5B27" w:rsidRPr="00E616D6" w:rsidRDefault="00FF5B27" w:rsidP="00FF5B27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16D6">
              <w:rPr>
                <w:rFonts w:ascii="Times New Roman" w:hAnsi="Times New Roman" w:cs="Times New Roman"/>
                <w:b/>
                <w:sz w:val="20"/>
                <w:szCs w:val="20"/>
              </w:rPr>
              <w:t>&lt;0.001*</w:t>
            </w:r>
          </w:p>
          <w:p w:rsidR="00E20BBE" w:rsidRPr="00F9683B" w:rsidRDefault="00E20BBE" w:rsidP="00600505">
            <w:pPr>
              <w:spacing w:after="0" w:line="240" w:lineRule="auto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436" w:type="pct"/>
            <w:tcBorders>
              <w:bottom w:val="single" w:sz="4" w:space="0" w:color="auto"/>
            </w:tcBorders>
          </w:tcPr>
          <w:p w:rsidR="00A9657C" w:rsidRPr="00E616D6" w:rsidRDefault="00A9657C" w:rsidP="00A9657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616D6">
              <w:rPr>
                <w:rFonts w:ascii="Times New Roman" w:hAnsi="Times New Roman" w:cs="Times New Roman"/>
                <w:sz w:val="20"/>
                <w:szCs w:val="20"/>
              </w:rPr>
              <w:t>89 (53.0%)</w:t>
            </w:r>
          </w:p>
          <w:p w:rsidR="00E20BBE" w:rsidRPr="00F9683B" w:rsidRDefault="00A03A41" w:rsidP="00A03A4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616D6">
              <w:rPr>
                <w:rFonts w:ascii="Times New Roman" w:hAnsi="Times New Roman" w:cs="Times New Roman"/>
                <w:sz w:val="20"/>
                <w:szCs w:val="20"/>
              </w:rPr>
              <w:t>79 (47.0%)</w:t>
            </w:r>
          </w:p>
        </w:tc>
        <w:tc>
          <w:tcPr>
            <w:tcW w:w="454" w:type="pct"/>
            <w:tcBorders>
              <w:bottom w:val="single" w:sz="4" w:space="0" w:color="auto"/>
            </w:tcBorders>
          </w:tcPr>
          <w:p w:rsidR="007D3D0A" w:rsidRPr="00E616D6" w:rsidRDefault="007D3D0A" w:rsidP="007D3D0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616D6">
              <w:rPr>
                <w:rFonts w:ascii="Times New Roman" w:hAnsi="Times New Roman" w:cs="Times New Roman"/>
                <w:sz w:val="20"/>
                <w:szCs w:val="20"/>
              </w:rPr>
              <w:t>50 (29.8%)</w:t>
            </w:r>
          </w:p>
          <w:p w:rsidR="00E20BBE" w:rsidRPr="00F9683B" w:rsidRDefault="007D3D0A" w:rsidP="007D3D0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616D6">
              <w:rPr>
                <w:rFonts w:ascii="Times New Roman" w:hAnsi="Times New Roman" w:cs="Times New Roman"/>
                <w:sz w:val="20"/>
                <w:szCs w:val="20"/>
              </w:rPr>
              <w:t>118 (70.2%)</w:t>
            </w:r>
          </w:p>
        </w:tc>
        <w:tc>
          <w:tcPr>
            <w:tcW w:w="319" w:type="pct"/>
            <w:tcBorders>
              <w:bottom w:val="single" w:sz="4" w:space="0" w:color="auto"/>
            </w:tcBorders>
          </w:tcPr>
          <w:p w:rsidR="00E20BBE" w:rsidRPr="007D3D0A" w:rsidRDefault="007D3D0A" w:rsidP="007D3D0A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16D6">
              <w:rPr>
                <w:rFonts w:ascii="Times New Roman" w:hAnsi="Times New Roman" w:cs="Times New Roman"/>
                <w:b/>
                <w:sz w:val="20"/>
                <w:szCs w:val="20"/>
              </w:rPr>
              <w:t>&lt;0.0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="00425646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445" w:type="pct"/>
            <w:tcBorders>
              <w:bottom w:val="single" w:sz="4" w:space="0" w:color="auto"/>
            </w:tcBorders>
          </w:tcPr>
          <w:p w:rsidR="00425646" w:rsidRPr="00E616D6" w:rsidRDefault="00425646" w:rsidP="0042564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616D6">
              <w:rPr>
                <w:rFonts w:ascii="Times New Roman" w:hAnsi="Times New Roman" w:cs="Times New Roman"/>
                <w:sz w:val="20"/>
                <w:szCs w:val="20"/>
              </w:rPr>
              <w:t>96 (69.6%)</w:t>
            </w:r>
          </w:p>
          <w:p w:rsidR="00E20BBE" w:rsidRPr="00F9683B" w:rsidRDefault="00425646" w:rsidP="009C4B5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616D6">
              <w:rPr>
                <w:rFonts w:ascii="Times New Roman" w:hAnsi="Times New Roman" w:cs="Times New Roman"/>
                <w:sz w:val="20"/>
                <w:szCs w:val="20"/>
              </w:rPr>
              <w:t>42 (30.4%)</w:t>
            </w:r>
          </w:p>
        </w:tc>
        <w:tc>
          <w:tcPr>
            <w:tcW w:w="445" w:type="pct"/>
            <w:tcBorders>
              <w:bottom w:val="single" w:sz="4" w:space="0" w:color="auto"/>
            </w:tcBorders>
          </w:tcPr>
          <w:p w:rsidR="00230CC8" w:rsidRPr="00E616D6" w:rsidRDefault="00230CC8" w:rsidP="00230CC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616D6">
              <w:rPr>
                <w:rFonts w:ascii="Times New Roman" w:hAnsi="Times New Roman" w:cs="Times New Roman"/>
                <w:sz w:val="20"/>
                <w:szCs w:val="20"/>
              </w:rPr>
              <w:t>55 (39.9%)</w:t>
            </w:r>
          </w:p>
          <w:p w:rsidR="00E20BBE" w:rsidRPr="00F9683B" w:rsidRDefault="00230CC8" w:rsidP="001E44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616D6">
              <w:rPr>
                <w:rFonts w:ascii="Times New Roman" w:hAnsi="Times New Roman" w:cs="Times New Roman"/>
                <w:sz w:val="20"/>
                <w:szCs w:val="20"/>
              </w:rPr>
              <w:t>83 (60.1%)</w:t>
            </w:r>
          </w:p>
        </w:tc>
        <w:tc>
          <w:tcPr>
            <w:tcW w:w="317" w:type="pct"/>
            <w:tcBorders>
              <w:bottom w:val="single" w:sz="4" w:space="0" w:color="auto"/>
            </w:tcBorders>
          </w:tcPr>
          <w:p w:rsidR="00E20BBE" w:rsidRPr="001E4455" w:rsidRDefault="001E4455" w:rsidP="001E4455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16D6">
              <w:rPr>
                <w:rFonts w:ascii="Times New Roman" w:hAnsi="Times New Roman" w:cs="Times New Roman"/>
                <w:b/>
                <w:sz w:val="20"/>
                <w:szCs w:val="20"/>
              </w:rPr>
              <w:t>&lt;0.001*</w:t>
            </w:r>
          </w:p>
        </w:tc>
      </w:tr>
      <w:tr w:rsidR="00E33DF3" w:rsidRPr="00F9683B" w:rsidTr="00E33DF3">
        <w:tc>
          <w:tcPr>
            <w:tcW w:w="5000" w:type="pct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:rsidR="00E33DF3" w:rsidRPr="00E33DF3" w:rsidRDefault="00E33DF3" w:rsidP="00E33DF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33DF3">
              <w:rPr>
                <w:rFonts w:ascii="Times New Roman" w:hAnsi="Times New Roman" w:cs="Times New Roman"/>
                <w:b/>
                <w:sz w:val="20"/>
                <w:szCs w:val="20"/>
              </w:rPr>
              <w:t>Eating  behavior</w:t>
            </w:r>
          </w:p>
        </w:tc>
      </w:tr>
      <w:tr w:rsidR="00B6556E" w:rsidRPr="00F9683B" w:rsidTr="00E33DF3">
        <w:tc>
          <w:tcPr>
            <w:tcW w:w="890" w:type="pct"/>
            <w:tcBorders>
              <w:top w:val="single" w:sz="4" w:space="0" w:color="auto"/>
            </w:tcBorders>
          </w:tcPr>
          <w:p w:rsidR="00B6556E" w:rsidRPr="00F9683B" w:rsidRDefault="00B6556E" w:rsidP="00B6556E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683B">
              <w:rPr>
                <w:rFonts w:ascii="Times New Roman" w:hAnsi="Times New Roman" w:cs="Times New Roman"/>
                <w:b/>
                <w:sz w:val="20"/>
                <w:szCs w:val="20"/>
              </w:rPr>
              <w:t>Eating timing</w:t>
            </w:r>
          </w:p>
        </w:tc>
        <w:tc>
          <w:tcPr>
            <w:tcW w:w="499" w:type="pct"/>
            <w:tcBorders>
              <w:top w:val="single" w:sz="4" w:space="0" w:color="auto"/>
            </w:tcBorders>
          </w:tcPr>
          <w:p w:rsidR="00B6556E" w:rsidRPr="00F9683B" w:rsidRDefault="00B6556E" w:rsidP="00B655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683B">
              <w:rPr>
                <w:rFonts w:ascii="Times New Roman" w:hAnsi="Times New Roman" w:cs="Times New Roman"/>
                <w:sz w:val="20"/>
                <w:szCs w:val="20"/>
              </w:rPr>
              <w:t>Random</w:t>
            </w:r>
          </w:p>
          <w:p w:rsidR="00B6556E" w:rsidRPr="00F9683B" w:rsidRDefault="00B6556E" w:rsidP="00B655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683B">
              <w:rPr>
                <w:rFonts w:ascii="Times New Roman" w:hAnsi="Times New Roman" w:cs="Times New Roman"/>
                <w:sz w:val="20"/>
                <w:szCs w:val="20"/>
              </w:rPr>
              <w:t>Specific</w:t>
            </w:r>
          </w:p>
        </w:tc>
        <w:tc>
          <w:tcPr>
            <w:tcW w:w="438" w:type="pct"/>
            <w:tcBorders>
              <w:top w:val="single" w:sz="4" w:space="0" w:color="auto"/>
            </w:tcBorders>
          </w:tcPr>
          <w:p w:rsidR="00B6556E" w:rsidRPr="00E616D6" w:rsidRDefault="00B6556E" w:rsidP="00B6556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616D6">
              <w:rPr>
                <w:rFonts w:ascii="Times New Roman" w:hAnsi="Times New Roman" w:cs="Times New Roman"/>
                <w:sz w:val="20"/>
                <w:szCs w:val="20"/>
              </w:rPr>
              <w:t>200 (65.4%)</w:t>
            </w:r>
          </w:p>
          <w:p w:rsidR="00B6556E" w:rsidRPr="00F9683B" w:rsidRDefault="00B6556E" w:rsidP="00B6556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616D6">
              <w:rPr>
                <w:rFonts w:ascii="Times New Roman" w:hAnsi="Times New Roman" w:cs="Times New Roman"/>
                <w:sz w:val="20"/>
                <w:szCs w:val="20"/>
              </w:rPr>
              <w:t>106 (34.6%)</w:t>
            </w:r>
          </w:p>
        </w:tc>
        <w:tc>
          <w:tcPr>
            <w:tcW w:w="439" w:type="pct"/>
            <w:tcBorders>
              <w:top w:val="single" w:sz="4" w:space="0" w:color="auto"/>
            </w:tcBorders>
          </w:tcPr>
          <w:p w:rsidR="00B6556E" w:rsidRPr="00E616D6" w:rsidRDefault="00B6556E" w:rsidP="00B6556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616D6">
              <w:rPr>
                <w:rFonts w:ascii="Times New Roman" w:hAnsi="Times New Roman" w:cs="Times New Roman"/>
                <w:sz w:val="20"/>
                <w:szCs w:val="20"/>
              </w:rPr>
              <w:t>163 (53.3%)</w:t>
            </w:r>
          </w:p>
          <w:p w:rsidR="00B6556E" w:rsidRPr="00F9683B" w:rsidRDefault="00B6556E" w:rsidP="00B6556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616D6">
              <w:rPr>
                <w:rFonts w:ascii="Times New Roman" w:hAnsi="Times New Roman" w:cs="Times New Roman"/>
                <w:sz w:val="20"/>
                <w:szCs w:val="20"/>
              </w:rPr>
              <w:t>143 (46.7%)</w:t>
            </w:r>
          </w:p>
        </w:tc>
        <w:tc>
          <w:tcPr>
            <w:tcW w:w="318" w:type="pct"/>
            <w:tcBorders>
              <w:top w:val="single" w:sz="4" w:space="0" w:color="auto"/>
            </w:tcBorders>
          </w:tcPr>
          <w:p w:rsidR="00B6556E" w:rsidRPr="00E616D6" w:rsidRDefault="00B6556E" w:rsidP="00B6556E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16D6">
              <w:rPr>
                <w:rFonts w:ascii="Times New Roman" w:hAnsi="Times New Roman" w:cs="Times New Roman"/>
                <w:b/>
                <w:sz w:val="20"/>
                <w:szCs w:val="20"/>
              </w:rPr>
              <w:t>0.003*</w:t>
            </w:r>
          </w:p>
          <w:p w:rsidR="00B6556E" w:rsidRPr="00F9683B" w:rsidRDefault="00B6556E" w:rsidP="00B655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single" w:sz="4" w:space="0" w:color="auto"/>
            </w:tcBorders>
          </w:tcPr>
          <w:p w:rsidR="00B6556E" w:rsidRPr="00E616D6" w:rsidRDefault="00B6556E" w:rsidP="00B6556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616D6">
              <w:rPr>
                <w:rFonts w:ascii="Times New Roman" w:hAnsi="Times New Roman" w:cs="Times New Roman"/>
                <w:sz w:val="20"/>
                <w:szCs w:val="20"/>
              </w:rPr>
              <w:t>111 (66.1%)</w:t>
            </w:r>
          </w:p>
          <w:p w:rsidR="00B6556E" w:rsidRPr="00F9683B" w:rsidRDefault="00B6556E" w:rsidP="00B6556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616D6">
              <w:rPr>
                <w:rFonts w:ascii="Times New Roman" w:hAnsi="Times New Roman" w:cs="Times New Roman"/>
                <w:sz w:val="20"/>
                <w:szCs w:val="20"/>
              </w:rPr>
              <w:t>57 (33.9%)</w:t>
            </w:r>
          </w:p>
        </w:tc>
        <w:tc>
          <w:tcPr>
            <w:tcW w:w="454" w:type="pct"/>
            <w:tcBorders>
              <w:top w:val="single" w:sz="4" w:space="0" w:color="auto"/>
            </w:tcBorders>
          </w:tcPr>
          <w:p w:rsidR="00B6556E" w:rsidRPr="00E616D6" w:rsidRDefault="00B6556E" w:rsidP="00B6556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616D6">
              <w:rPr>
                <w:rFonts w:ascii="Times New Roman" w:hAnsi="Times New Roman" w:cs="Times New Roman"/>
                <w:sz w:val="20"/>
                <w:szCs w:val="20"/>
              </w:rPr>
              <w:t>86 (51.2%)</w:t>
            </w:r>
          </w:p>
          <w:p w:rsidR="00B6556E" w:rsidRPr="00F9683B" w:rsidRDefault="00B6556E" w:rsidP="00B6556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616D6">
              <w:rPr>
                <w:rFonts w:ascii="Times New Roman" w:hAnsi="Times New Roman" w:cs="Times New Roman"/>
                <w:sz w:val="20"/>
                <w:szCs w:val="20"/>
              </w:rPr>
              <w:t>82 (48.8%)</w:t>
            </w:r>
          </w:p>
        </w:tc>
        <w:tc>
          <w:tcPr>
            <w:tcW w:w="319" w:type="pct"/>
            <w:tcBorders>
              <w:top w:val="single" w:sz="4" w:space="0" w:color="auto"/>
            </w:tcBorders>
          </w:tcPr>
          <w:p w:rsidR="00B6556E" w:rsidRPr="00F9683B" w:rsidRDefault="00B6556E" w:rsidP="00B6556E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242">
              <w:rPr>
                <w:rFonts w:ascii="Times New Roman" w:hAnsi="Times New Roman" w:cs="Times New Roman"/>
                <w:b/>
                <w:sz w:val="20"/>
                <w:szCs w:val="20"/>
              </w:rPr>
              <w:t>0.008*</w:t>
            </w:r>
          </w:p>
        </w:tc>
        <w:tc>
          <w:tcPr>
            <w:tcW w:w="445" w:type="pct"/>
            <w:tcBorders>
              <w:top w:val="single" w:sz="4" w:space="0" w:color="auto"/>
            </w:tcBorders>
          </w:tcPr>
          <w:p w:rsidR="00FD3D79" w:rsidRPr="00E616D6" w:rsidRDefault="00FD3D79" w:rsidP="00FD3D7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616D6">
              <w:rPr>
                <w:rFonts w:ascii="Times New Roman" w:hAnsi="Times New Roman" w:cs="Times New Roman"/>
                <w:sz w:val="20"/>
                <w:szCs w:val="20"/>
              </w:rPr>
              <w:t>89 (64.5%)</w:t>
            </w:r>
          </w:p>
          <w:p w:rsidR="00B6556E" w:rsidRPr="00F9683B" w:rsidRDefault="00FD3D79" w:rsidP="00FD3D7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616D6">
              <w:rPr>
                <w:rFonts w:ascii="Times New Roman" w:hAnsi="Times New Roman" w:cs="Times New Roman"/>
                <w:sz w:val="20"/>
                <w:szCs w:val="20"/>
              </w:rPr>
              <w:t>49 (35.5%)</w:t>
            </w:r>
          </w:p>
        </w:tc>
        <w:tc>
          <w:tcPr>
            <w:tcW w:w="445" w:type="pct"/>
            <w:tcBorders>
              <w:top w:val="single" w:sz="4" w:space="0" w:color="auto"/>
            </w:tcBorders>
          </w:tcPr>
          <w:p w:rsidR="00FD3D79" w:rsidRPr="00E616D6" w:rsidRDefault="00FD3D79" w:rsidP="00FD3D7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616D6">
              <w:rPr>
                <w:rFonts w:ascii="Times New Roman" w:hAnsi="Times New Roman" w:cs="Times New Roman"/>
                <w:sz w:val="20"/>
                <w:szCs w:val="20"/>
              </w:rPr>
              <w:t>77 (55.8%)</w:t>
            </w:r>
          </w:p>
          <w:p w:rsidR="00B6556E" w:rsidRPr="00F9683B" w:rsidRDefault="00FD3D79" w:rsidP="00FD3D7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616D6">
              <w:rPr>
                <w:rFonts w:ascii="Times New Roman" w:hAnsi="Times New Roman" w:cs="Times New Roman"/>
                <w:sz w:val="20"/>
                <w:szCs w:val="20"/>
              </w:rPr>
              <w:t>61 (44.2%)</w:t>
            </w:r>
          </w:p>
        </w:tc>
        <w:tc>
          <w:tcPr>
            <w:tcW w:w="317" w:type="pct"/>
            <w:tcBorders>
              <w:top w:val="single" w:sz="4" w:space="0" w:color="auto"/>
            </w:tcBorders>
          </w:tcPr>
          <w:p w:rsidR="00EA6F61" w:rsidRPr="00E616D6" w:rsidRDefault="00EA6F61" w:rsidP="00EA6F6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616D6">
              <w:rPr>
                <w:rFonts w:ascii="Times New Roman" w:hAnsi="Times New Roman" w:cs="Times New Roman"/>
                <w:sz w:val="20"/>
                <w:szCs w:val="20"/>
              </w:rPr>
              <w:t>0.176</w:t>
            </w:r>
          </w:p>
          <w:p w:rsidR="00B6556E" w:rsidRPr="00F9683B" w:rsidRDefault="00B6556E" w:rsidP="00EA6F61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B6556E" w:rsidRPr="00F9683B" w:rsidTr="008A11C2">
        <w:tc>
          <w:tcPr>
            <w:tcW w:w="890" w:type="pct"/>
          </w:tcPr>
          <w:p w:rsidR="00B6556E" w:rsidRPr="008A11C2" w:rsidRDefault="00B6556E" w:rsidP="00B6556E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A11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Diet unconsciousness</w:t>
            </w:r>
          </w:p>
        </w:tc>
        <w:tc>
          <w:tcPr>
            <w:tcW w:w="499" w:type="pct"/>
          </w:tcPr>
          <w:p w:rsidR="00B6556E" w:rsidRPr="008A11C2" w:rsidRDefault="00B6556E" w:rsidP="00B655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  <w:p w:rsidR="00B6556E" w:rsidRPr="008A11C2" w:rsidRDefault="00B6556E" w:rsidP="00B655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38" w:type="pct"/>
          </w:tcPr>
          <w:p w:rsidR="00B6556E" w:rsidRPr="008A11C2" w:rsidRDefault="00B6556E" w:rsidP="00B6556E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6 (73.9%)</w:t>
            </w:r>
          </w:p>
          <w:p w:rsidR="00B6556E" w:rsidRPr="008A11C2" w:rsidRDefault="00B6556E" w:rsidP="00B6556E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 (26.1%)</w:t>
            </w:r>
          </w:p>
        </w:tc>
        <w:tc>
          <w:tcPr>
            <w:tcW w:w="439" w:type="pct"/>
          </w:tcPr>
          <w:p w:rsidR="00B6556E" w:rsidRPr="008A11C2" w:rsidRDefault="00B6556E" w:rsidP="00B6556E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0 (68.6%)</w:t>
            </w:r>
          </w:p>
          <w:p w:rsidR="00B6556E" w:rsidRPr="008A11C2" w:rsidRDefault="00B6556E" w:rsidP="00B6556E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 (31.4%)</w:t>
            </w:r>
          </w:p>
        </w:tc>
        <w:tc>
          <w:tcPr>
            <w:tcW w:w="318" w:type="pct"/>
          </w:tcPr>
          <w:p w:rsidR="00B6556E" w:rsidRPr="008A11C2" w:rsidRDefault="00B6556E" w:rsidP="00B6556E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2</w:t>
            </w:r>
          </w:p>
          <w:p w:rsidR="00B6556E" w:rsidRPr="008A11C2" w:rsidRDefault="00B6556E" w:rsidP="00B655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6" w:type="pct"/>
          </w:tcPr>
          <w:p w:rsidR="00B6556E" w:rsidRPr="008A11C2" w:rsidRDefault="00B6556E" w:rsidP="00B6556E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 (79.8%)</w:t>
            </w:r>
          </w:p>
          <w:p w:rsidR="00B6556E" w:rsidRPr="008A11C2" w:rsidRDefault="00B6556E" w:rsidP="00B6556E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 (20.2%)</w:t>
            </w:r>
          </w:p>
        </w:tc>
        <w:tc>
          <w:tcPr>
            <w:tcW w:w="454" w:type="pct"/>
          </w:tcPr>
          <w:p w:rsidR="00B6556E" w:rsidRPr="008A11C2" w:rsidRDefault="00B6556E" w:rsidP="00B6556E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 (68.5%)</w:t>
            </w:r>
          </w:p>
          <w:p w:rsidR="00B6556E" w:rsidRPr="008A11C2" w:rsidRDefault="00B6556E" w:rsidP="00B6556E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 (31.5%)</w:t>
            </w:r>
          </w:p>
        </w:tc>
        <w:tc>
          <w:tcPr>
            <w:tcW w:w="319" w:type="pct"/>
          </w:tcPr>
          <w:p w:rsidR="00B6556E" w:rsidRPr="008A11C2" w:rsidRDefault="00B6556E" w:rsidP="00B655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11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25*</w:t>
            </w:r>
          </w:p>
        </w:tc>
        <w:tc>
          <w:tcPr>
            <w:tcW w:w="445" w:type="pct"/>
          </w:tcPr>
          <w:p w:rsidR="00FD3D79" w:rsidRPr="008A11C2" w:rsidRDefault="00FD3D79" w:rsidP="00FD3D79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 (66.7%)</w:t>
            </w:r>
          </w:p>
          <w:p w:rsidR="00B6556E" w:rsidRPr="008A11C2" w:rsidRDefault="00FD3D79" w:rsidP="00FD3D79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 (33.3%)</w:t>
            </w:r>
          </w:p>
        </w:tc>
        <w:tc>
          <w:tcPr>
            <w:tcW w:w="445" w:type="pct"/>
          </w:tcPr>
          <w:p w:rsidR="00FD3D79" w:rsidRPr="008A11C2" w:rsidRDefault="00FD3D79" w:rsidP="00FD3D79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 (68.8%)</w:t>
            </w:r>
          </w:p>
          <w:p w:rsidR="00B6556E" w:rsidRPr="008A11C2" w:rsidRDefault="00FD3D79" w:rsidP="00FD3D79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 (31.2%)</w:t>
            </w:r>
          </w:p>
        </w:tc>
        <w:tc>
          <w:tcPr>
            <w:tcW w:w="317" w:type="pct"/>
          </w:tcPr>
          <w:p w:rsidR="00EA6F61" w:rsidRPr="00E616D6" w:rsidRDefault="00EA6F61" w:rsidP="00EA6F6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616D6">
              <w:rPr>
                <w:rFonts w:ascii="Times New Roman" w:hAnsi="Times New Roman" w:cs="Times New Roman"/>
                <w:sz w:val="20"/>
                <w:szCs w:val="20"/>
              </w:rPr>
              <w:t>0.797</w:t>
            </w:r>
          </w:p>
          <w:p w:rsidR="00B6556E" w:rsidRPr="00F9683B" w:rsidRDefault="00B6556E" w:rsidP="00B655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556E" w:rsidRPr="00F9683B" w:rsidTr="008A11C2">
        <w:tc>
          <w:tcPr>
            <w:tcW w:w="890" w:type="pct"/>
            <w:tcBorders>
              <w:bottom w:val="single" w:sz="4" w:space="0" w:color="auto"/>
            </w:tcBorders>
          </w:tcPr>
          <w:p w:rsidR="00B6556E" w:rsidRPr="00F9683B" w:rsidRDefault="00B6556E" w:rsidP="00CF0EF6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F9683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FDF </w:t>
            </w:r>
          </w:p>
        </w:tc>
        <w:tc>
          <w:tcPr>
            <w:tcW w:w="499" w:type="pct"/>
            <w:tcBorders>
              <w:bottom w:val="single" w:sz="4" w:space="0" w:color="auto"/>
            </w:tcBorders>
          </w:tcPr>
          <w:p w:rsidR="00B6556E" w:rsidRPr="00F9683B" w:rsidRDefault="00B6556E" w:rsidP="00B655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683B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  <w:p w:rsidR="00B6556E" w:rsidRPr="00F9683B" w:rsidRDefault="00B6556E" w:rsidP="00B655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683B">
              <w:rPr>
                <w:rFonts w:ascii="Times New Roman" w:hAnsi="Times New Roman" w:cs="Times New Roman"/>
                <w:sz w:val="20"/>
                <w:szCs w:val="20"/>
              </w:rPr>
              <w:t>Moderate-low</w:t>
            </w:r>
          </w:p>
        </w:tc>
        <w:tc>
          <w:tcPr>
            <w:tcW w:w="438" w:type="pct"/>
            <w:tcBorders>
              <w:bottom w:val="single" w:sz="4" w:space="0" w:color="auto"/>
            </w:tcBorders>
          </w:tcPr>
          <w:p w:rsidR="00B6556E" w:rsidRPr="00E616D6" w:rsidRDefault="00B6556E" w:rsidP="00B6556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616D6">
              <w:rPr>
                <w:rFonts w:ascii="Times New Roman" w:hAnsi="Times New Roman" w:cs="Times New Roman"/>
                <w:sz w:val="20"/>
                <w:szCs w:val="20"/>
              </w:rPr>
              <w:t>113 (36.9%)</w:t>
            </w:r>
          </w:p>
          <w:p w:rsidR="00B6556E" w:rsidRPr="00F9683B" w:rsidRDefault="00B6556E" w:rsidP="00B655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3 (63.0%)</w:t>
            </w:r>
          </w:p>
        </w:tc>
        <w:tc>
          <w:tcPr>
            <w:tcW w:w="439" w:type="pct"/>
            <w:tcBorders>
              <w:bottom w:val="single" w:sz="4" w:space="0" w:color="auto"/>
            </w:tcBorders>
          </w:tcPr>
          <w:p w:rsidR="00B6556E" w:rsidRPr="00E616D6" w:rsidRDefault="00B6556E" w:rsidP="00B6556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616D6">
              <w:rPr>
                <w:rFonts w:ascii="Times New Roman" w:hAnsi="Times New Roman" w:cs="Times New Roman"/>
                <w:sz w:val="20"/>
                <w:szCs w:val="20"/>
              </w:rPr>
              <w:t>59 (19.3%)</w:t>
            </w:r>
          </w:p>
          <w:p w:rsidR="00B6556E" w:rsidRPr="00F9683B" w:rsidRDefault="00B6556E" w:rsidP="00B655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7 (80.7%)</w:t>
            </w:r>
          </w:p>
        </w:tc>
        <w:tc>
          <w:tcPr>
            <w:tcW w:w="318" w:type="pct"/>
            <w:tcBorders>
              <w:bottom w:val="single" w:sz="4" w:space="0" w:color="auto"/>
            </w:tcBorders>
          </w:tcPr>
          <w:p w:rsidR="00B6556E" w:rsidRPr="00E616D6" w:rsidRDefault="00B6556E" w:rsidP="00B6556E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16D6">
              <w:rPr>
                <w:rFonts w:ascii="Times New Roman" w:hAnsi="Times New Roman" w:cs="Times New Roman"/>
                <w:b/>
                <w:sz w:val="20"/>
                <w:szCs w:val="20"/>
              </w:rPr>
              <w:t>&lt;0.001*</w:t>
            </w:r>
          </w:p>
          <w:p w:rsidR="00B6556E" w:rsidRPr="00F9683B" w:rsidRDefault="00B6556E" w:rsidP="00B6556E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36" w:type="pct"/>
            <w:tcBorders>
              <w:bottom w:val="single" w:sz="4" w:space="0" w:color="auto"/>
            </w:tcBorders>
          </w:tcPr>
          <w:p w:rsidR="00B6556E" w:rsidRPr="00E616D6" w:rsidRDefault="00B6556E" w:rsidP="00B6556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616D6">
              <w:rPr>
                <w:rFonts w:ascii="Times New Roman" w:hAnsi="Times New Roman" w:cs="Times New Roman"/>
                <w:sz w:val="20"/>
                <w:szCs w:val="20"/>
              </w:rPr>
              <w:t>68 (40.5%)</w:t>
            </w:r>
          </w:p>
          <w:p w:rsidR="00B6556E" w:rsidRPr="00F9683B" w:rsidRDefault="00B6556E" w:rsidP="00B655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 (59.5%)</w:t>
            </w:r>
          </w:p>
        </w:tc>
        <w:tc>
          <w:tcPr>
            <w:tcW w:w="454" w:type="pct"/>
            <w:tcBorders>
              <w:bottom w:val="single" w:sz="4" w:space="0" w:color="auto"/>
            </w:tcBorders>
          </w:tcPr>
          <w:p w:rsidR="00B6556E" w:rsidRPr="00E616D6" w:rsidRDefault="00B6556E" w:rsidP="00B6556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616D6">
              <w:rPr>
                <w:rFonts w:ascii="Times New Roman" w:hAnsi="Times New Roman" w:cs="Times New Roman"/>
                <w:sz w:val="20"/>
                <w:szCs w:val="20"/>
              </w:rPr>
              <w:t>38 (22.6%)</w:t>
            </w:r>
          </w:p>
          <w:p w:rsidR="00B6556E" w:rsidRPr="00F9683B" w:rsidRDefault="00B6556E" w:rsidP="00B655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0 (77.3%)</w:t>
            </w:r>
          </w:p>
        </w:tc>
        <w:tc>
          <w:tcPr>
            <w:tcW w:w="319" w:type="pct"/>
            <w:tcBorders>
              <w:bottom w:val="single" w:sz="4" w:space="0" w:color="auto"/>
            </w:tcBorders>
          </w:tcPr>
          <w:p w:rsidR="00B6556E" w:rsidRPr="00E616D6" w:rsidRDefault="00B6556E" w:rsidP="00B6556E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16D6">
              <w:rPr>
                <w:rFonts w:ascii="Times New Roman" w:hAnsi="Times New Roman" w:cs="Times New Roman"/>
                <w:b/>
                <w:sz w:val="20"/>
                <w:szCs w:val="20"/>
              </w:rPr>
              <w:t>0.002*</w:t>
            </w:r>
          </w:p>
          <w:p w:rsidR="00B6556E" w:rsidRPr="00F9683B" w:rsidRDefault="00B6556E" w:rsidP="00B6556E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45" w:type="pct"/>
            <w:tcBorders>
              <w:bottom w:val="single" w:sz="4" w:space="0" w:color="auto"/>
            </w:tcBorders>
          </w:tcPr>
          <w:p w:rsidR="00FD3D79" w:rsidRPr="00E616D6" w:rsidRDefault="00FD3D79" w:rsidP="00FD3D7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616D6">
              <w:rPr>
                <w:rFonts w:ascii="Times New Roman" w:hAnsi="Times New Roman" w:cs="Times New Roman"/>
                <w:sz w:val="20"/>
                <w:szCs w:val="20"/>
              </w:rPr>
              <w:t>45 (32.6%)</w:t>
            </w:r>
          </w:p>
          <w:p w:rsidR="00B6556E" w:rsidRPr="00F9683B" w:rsidRDefault="00FD3D79" w:rsidP="00B655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 (67.4%)</w:t>
            </w:r>
          </w:p>
        </w:tc>
        <w:tc>
          <w:tcPr>
            <w:tcW w:w="445" w:type="pct"/>
            <w:tcBorders>
              <w:bottom w:val="single" w:sz="4" w:space="0" w:color="auto"/>
            </w:tcBorders>
          </w:tcPr>
          <w:p w:rsidR="00B6556E" w:rsidRDefault="00FD3D79" w:rsidP="00B655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6D6">
              <w:rPr>
                <w:rFonts w:ascii="Times New Roman" w:hAnsi="Times New Roman" w:cs="Times New Roman"/>
                <w:sz w:val="20"/>
                <w:szCs w:val="20"/>
              </w:rPr>
              <w:t>21 (15.2%)</w:t>
            </w:r>
          </w:p>
          <w:p w:rsidR="00FD3D79" w:rsidRPr="00F9683B" w:rsidRDefault="00FD3D79" w:rsidP="00B655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  <w:r w:rsidR="00EA6F61">
              <w:rPr>
                <w:rFonts w:ascii="Times New Roman" w:hAnsi="Times New Roman" w:cs="Times New Roman"/>
                <w:sz w:val="20"/>
                <w:szCs w:val="20"/>
              </w:rPr>
              <w:t xml:space="preserve"> (84.6%)</w:t>
            </w:r>
          </w:p>
        </w:tc>
        <w:tc>
          <w:tcPr>
            <w:tcW w:w="317" w:type="pct"/>
            <w:tcBorders>
              <w:bottom w:val="single" w:sz="4" w:space="0" w:color="auto"/>
            </w:tcBorders>
          </w:tcPr>
          <w:p w:rsidR="00EA6F61" w:rsidRPr="00E616D6" w:rsidRDefault="00EA6F61" w:rsidP="00EA6F61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16D6">
              <w:rPr>
                <w:rFonts w:ascii="Times New Roman" w:hAnsi="Times New Roman" w:cs="Times New Roman"/>
                <w:b/>
                <w:sz w:val="20"/>
                <w:szCs w:val="20"/>
              </w:rPr>
              <w:t>0.003*</w:t>
            </w:r>
          </w:p>
          <w:p w:rsidR="00B6556E" w:rsidRPr="00F9683B" w:rsidRDefault="00B6556E" w:rsidP="00B6556E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A690E" w:rsidRPr="00F9683B" w:rsidTr="008A11C2">
        <w:tc>
          <w:tcPr>
            <w:tcW w:w="5000" w:type="pct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:rsidR="000A690E" w:rsidRPr="00E616D6" w:rsidRDefault="000A690E" w:rsidP="000A690E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683B">
              <w:rPr>
                <w:rFonts w:ascii="Times New Roman" w:hAnsi="Times New Roman" w:cs="Times New Roman"/>
                <w:b/>
                <w:sz w:val="20"/>
                <w:szCs w:val="20"/>
              </w:rPr>
              <w:t>Ethnicity</w:t>
            </w:r>
          </w:p>
        </w:tc>
      </w:tr>
      <w:tr w:rsidR="00E50C02" w:rsidRPr="00F9683B" w:rsidTr="008A11C2">
        <w:trPr>
          <w:trHeight w:val="1232"/>
        </w:trPr>
        <w:tc>
          <w:tcPr>
            <w:tcW w:w="138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50C02" w:rsidRPr="00E33DF3" w:rsidRDefault="00E50C02" w:rsidP="00E50C02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33DF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Urdu speaking</w:t>
            </w:r>
          </w:p>
          <w:p w:rsidR="00E50C02" w:rsidRPr="00E33DF3" w:rsidRDefault="00E50C02" w:rsidP="00E50C02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33DF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unjabi</w:t>
            </w:r>
          </w:p>
          <w:p w:rsidR="00E50C02" w:rsidRPr="00E33DF3" w:rsidRDefault="00E50C02" w:rsidP="00E50C02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33DF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indhi</w:t>
            </w:r>
          </w:p>
          <w:p w:rsidR="00E50C02" w:rsidRPr="00E33DF3" w:rsidRDefault="00E50C02" w:rsidP="00E50C02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33DF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ashtun</w:t>
            </w:r>
          </w:p>
          <w:p w:rsidR="00E50C02" w:rsidRPr="00E33DF3" w:rsidRDefault="00E50C02" w:rsidP="00E50C02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33DF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alochi</w:t>
            </w:r>
          </w:p>
          <w:p w:rsidR="00E50C02" w:rsidRPr="008A11C2" w:rsidRDefault="00E50C02" w:rsidP="00E50C0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3DF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</w:tcPr>
          <w:p w:rsidR="00E50C02" w:rsidRPr="008A11C2" w:rsidRDefault="00E50C02" w:rsidP="00E50C0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 (56.2%)</w:t>
            </w:r>
          </w:p>
          <w:p w:rsidR="00E50C02" w:rsidRPr="008A11C2" w:rsidRDefault="00E50C02" w:rsidP="00E50C0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 (18.0%)</w:t>
            </w:r>
          </w:p>
          <w:p w:rsidR="00E50C02" w:rsidRPr="008A11C2" w:rsidRDefault="00E50C02" w:rsidP="00E50C0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7.5%)</w:t>
            </w:r>
          </w:p>
          <w:p w:rsidR="00E50C02" w:rsidRPr="008A11C2" w:rsidRDefault="00E50C02" w:rsidP="00E50C0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 (11.1%)</w:t>
            </w:r>
          </w:p>
          <w:p w:rsidR="00E50C02" w:rsidRPr="008A11C2" w:rsidRDefault="00E50C02" w:rsidP="00E50C0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2.6%)</w:t>
            </w:r>
          </w:p>
          <w:p w:rsidR="00E50C02" w:rsidRPr="008A11C2" w:rsidRDefault="00E50C02" w:rsidP="00E50C02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4.6%)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</w:tcPr>
          <w:p w:rsidR="00E50C02" w:rsidRPr="008A11C2" w:rsidRDefault="00E50C02" w:rsidP="00E50C0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 (55.2%)</w:t>
            </w:r>
          </w:p>
          <w:p w:rsidR="00E50C02" w:rsidRPr="008A11C2" w:rsidRDefault="00E50C02" w:rsidP="00E50C0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 (18.3%)</w:t>
            </w:r>
          </w:p>
          <w:p w:rsidR="00E50C02" w:rsidRPr="008A11C2" w:rsidRDefault="00E50C02" w:rsidP="00E50C0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(7.8%)</w:t>
            </w:r>
          </w:p>
          <w:p w:rsidR="00E50C02" w:rsidRPr="008A11C2" w:rsidRDefault="00E50C02" w:rsidP="00E50C0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 (9.8%)</w:t>
            </w:r>
          </w:p>
          <w:p w:rsidR="00E50C02" w:rsidRPr="008A11C2" w:rsidRDefault="00E50C02" w:rsidP="00E50C0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1.6%)</w:t>
            </w:r>
          </w:p>
          <w:p w:rsidR="00E50C02" w:rsidRPr="008A11C2" w:rsidRDefault="00E50C02" w:rsidP="001805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 (7.2%)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0C02" w:rsidRPr="008A11C2" w:rsidRDefault="001805D2" w:rsidP="001805D2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A11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</w:tcPr>
          <w:p w:rsidR="00E50C02" w:rsidRPr="008A11C2" w:rsidRDefault="00E50C02" w:rsidP="00E50C0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 (56.0%)</w:t>
            </w:r>
          </w:p>
          <w:p w:rsidR="00E50C02" w:rsidRPr="008A11C2" w:rsidRDefault="00E50C02" w:rsidP="00E50C0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 (17.3%)</w:t>
            </w:r>
          </w:p>
          <w:p w:rsidR="00E50C02" w:rsidRPr="008A11C2" w:rsidRDefault="00E50C02" w:rsidP="00E50C0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7.7%)</w:t>
            </w:r>
          </w:p>
          <w:p w:rsidR="00E50C02" w:rsidRPr="008A11C2" w:rsidRDefault="00E50C02" w:rsidP="00E50C0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(11.9%)</w:t>
            </w:r>
          </w:p>
          <w:p w:rsidR="00E50C02" w:rsidRPr="008A11C2" w:rsidRDefault="00E50C02" w:rsidP="00E50C0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.8%)</w:t>
            </w:r>
          </w:p>
          <w:p w:rsidR="00E50C02" w:rsidRPr="008A11C2" w:rsidRDefault="00E50C02" w:rsidP="00E50C02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5.4%)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</w:tcPr>
          <w:p w:rsidR="00E50C02" w:rsidRPr="008A11C2" w:rsidRDefault="00E50C02" w:rsidP="00E50C0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 (48.2%)</w:t>
            </w:r>
          </w:p>
          <w:p w:rsidR="00E50C02" w:rsidRPr="008A11C2" w:rsidRDefault="00E50C02" w:rsidP="00E50C0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10.7%)</w:t>
            </w:r>
          </w:p>
          <w:p w:rsidR="00E50C02" w:rsidRPr="008A11C2" w:rsidRDefault="00E50C02" w:rsidP="00E50C0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 (12.5%)</w:t>
            </w:r>
          </w:p>
          <w:p w:rsidR="00E50C02" w:rsidRPr="008A11C2" w:rsidRDefault="00E50C02" w:rsidP="00E50C0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(15.5%)</w:t>
            </w:r>
          </w:p>
          <w:p w:rsidR="00E50C02" w:rsidRPr="008A11C2" w:rsidRDefault="00E50C02" w:rsidP="00E50C02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2.4%)</w:t>
            </w:r>
            <w:r w:rsidRPr="008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18 (10.7%)</w:t>
            </w:r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0C02" w:rsidRPr="008A11C2" w:rsidRDefault="001805D2" w:rsidP="001805D2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A11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</w:tcPr>
          <w:p w:rsidR="00E50C02" w:rsidRPr="008A11C2" w:rsidRDefault="00E50C02" w:rsidP="00E50C0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 (56.5%)</w:t>
            </w:r>
          </w:p>
          <w:p w:rsidR="00E50C02" w:rsidRPr="008A11C2" w:rsidRDefault="00E50C02" w:rsidP="00E50C0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(18.8%)</w:t>
            </w:r>
          </w:p>
          <w:p w:rsidR="00E50C02" w:rsidRPr="008A11C2" w:rsidRDefault="00E50C02" w:rsidP="00E50C0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7.2%)</w:t>
            </w:r>
          </w:p>
          <w:p w:rsidR="00E50C02" w:rsidRPr="008A11C2" w:rsidRDefault="00E50C02" w:rsidP="00E50C0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10.1%)</w:t>
            </w:r>
          </w:p>
          <w:p w:rsidR="00E50C02" w:rsidRPr="008A11C2" w:rsidRDefault="00E50C02" w:rsidP="00E50C0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3.6%)</w:t>
            </w:r>
          </w:p>
          <w:p w:rsidR="00E50C02" w:rsidRPr="008A11C2" w:rsidRDefault="00E50C02" w:rsidP="00E50C02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3.6%)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</w:tcPr>
          <w:p w:rsidR="00E50C02" w:rsidRPr="008A11C2" w:rsidRDefault="00E50C02" w:rsidP="00E50C0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 (63.8%)</w:t>
            </w:r>
          </w:p>
          <w:p w:rsidR="00E50C02" w:rsidRPr="008A11C2" w:rsidRDefault="00E50C02" w:rsidP="00E50C0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 (27.5%)</w:t>
            </w:r>
          </w:p>
          <w:p w:rsidR="00E50C02" w:rsidRPr="008A11C2" w:rsidRDefault="00E50C02" w:rsidP="00E50C0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2.2%)</w:t>
            </w:r>
          </w:p>
          <w:p w:rsidR="00E50C02" w:rsidRPr="008A11C2" w:rsidRDefault="00E50C02" w:rsidP="00E50C0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2.9%)</w:t>
            </w:r>
          </w:p>
          <w:p w:rsidR="00E50C02" w:rsidRPr="008A11C2" w:rsidRDefault="00E50C02" w:rsidP="00E50C0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7%)</w:t>
            </w:r>
          </w:p>
          <w:p w:rsidR="00E50C02" w:rsidRPr="008A11C2" w:rsidRDefault="00E50C02" w:rsidP="00E50C0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1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2.9%)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0C02" w:rsidRPr="00E616D6" w:rsidRDefault="001805D2" w:rsidP="001805D2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</w:tr>
      <w:tr w:rsidR="00E20BBE" w:rsidRPr="00F9683B" w:rsidTr="008A11C2">
        <w:tc>
          <w:tcPr>
            <w:tcW w:w="5000" w:type="pct"/>
            <w:gridSpan w:val="11"/>
            <w:tcBorders>
              <w:top w:val="single" w:sz="4" w:space="0" w:color="auto"/>
            </w:tcBorders>
          </w:tcPr>
          <w:p w:rsidR="00E20BBE" w:rsidRPr="00F9683B" w:rsidRDefault="00E20BBE" w:rsidP="00CF0EF6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683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ategorical variables are represented as counts with percentages in parenthesis</w:t>
            </w:r>
            <w:r w:rsidR="00F01C9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9683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01C96">
              <w:rPr>
                <w:rFonts w:ascii="Times New Roman" w:hAnsi="Times New Roman" w:cs="Times New Roman"/>
                <w:sz w:val="20"/>
                <w:szCs w:val="20"/>
              </w:rPr>
              <w:t>Demographic characteristics and parameters of eating behavior</w:t>
            </w:r>
            <w:r w:rsidRPr="00F9683B">
              <w:rPr>
                <w:rFonts w:ascii="Times New Roman" w:hAnsi="Times New Roman" w:cs="Times New Roman"/>
                <w:sz w:val="20"/>
                <w:szCs w:val="20"/>
              </w:rPr>
              <w:t xml:space="preserve"> are compared between cases and controls by Fisher’s exact test. </w:t>
            </w:r>
            <w:r w:rsidRPr="00F9683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a </w:t>
            </w:r>
            <w:r w:rsidRPr="00F9683B">
              <w:rPr>
                <w:rFonts w:ascii="Times New Roman" w:hAnsi="Times New Roman" w:cs="Times New Roman"/>
                <w:sz w:val="20"/>
                <w:szCs w:val="20"/>
              </w:rPr>
              <w:t xml:space="preserve">Parental consanguinity was taken as marriage with a first cousin. </w:t>
            </w:r>
            <w:r w:rsidRPr="00F9683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b </w:t>
            </w:r>
            <w:r w:rsidRPr="00F9683B">
              <w:rPr>
                <w:rFonts w:ascii="Times New Roman" w:hAnsi="Times New Roman" w:cs="Times New Roman"/>
                <w:sz w:val="20"/>
                <w:szCs w:val="20"/>
              </w:rPr>
              <w:t xml:space="preserve">Family history of obesity was taken as presence or absence of obesity in parents and siblings. </w:t>
            </w:r>
            <w:r w:rsidR="00CF0EF6" w:rsidRPr="00426364">
              <w:rPr>
                <w:rFonts w:ascii="Times New Roman" w:hAnsi="Times New Roman" w:cs="Times New Roman"/>
                <w:bCs/>
                <w:sz w:val="20"/>
                <w:szCs w:val="20"/>
              </w:rPr>
              <w:t>Abbreviations;</w:t>
            </w:r>
            <w:r w:rsidR="00CF0EF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OW+OB: overweight and obese cases,</w:t>
            </w:r>
            <w:r w:rsidR="00CF0EF6" w:rsidRPr="00F9683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C5FE5">
              <w:rPr>
                <w:rFonts w:ascii="Times New Roman" w:hAnsi="Times New Roman" w:cs="Times New Roman"/>
                <w:sz w:val="20"/>
                <w:szCs w:val="20"/>
              </w:rPr>
              <w:t>TFDF, t</w:t>
            </w:r>
            <w:r w:rsidRPr="00F9683B">
              <w:rPr>
                <w:rFonts w:ascii="Times New Roman" w:hAnsi="Times New Roman" w:cs="Times New Roman"/>
                <w:sz w:val="20"/>
                <w:szCs w:val="20"/>
              </w:rPr>
              <w:t xml:space="preserve">endency toward fat dense food. *A </w:t>
            </w:r>
            <w:r w:rsidRPr="00F9683B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F9683B">
              <w:rPr>
                <w:rFonts w:ascii="Times New Roman" w:hAnsi="Times New Roman" w:cs="Times New Roman"/>
                <w:sz w:val="20"/>
                <w:szCs w:val="20"/>
              </w:rPr>
              <w:t>-value &lt;0.05 was considered significant</w:t>
            </w:r>
          </w:p>
        </w:tc>
      </w:tr>
    </w:tbl>
    <w:p w:rsidR="00A25547" w:rsidRDefault="00A25547"/>
    <w:p w:rsidR="007307AD" w:rsidRDefault="007307AD"/>
    <w:p w:rsidR="007307AD" w:rsidRDefault="007307AD"/>
    <w:p w:rsidR="000A690E" w:rsidRDefault="000A690E"/>
    <w:p w:rsidR="00E33DF3" w:rsidRDefault="00E33DF3"/>
    <w:p w:rsidR="00341B07" w:rsidRDefault="00341B07"/>
    <w:p w:rsidR="00341B07" w:rsidRDefault="00341B07"/>
    <w:p w:rsidR="00341B07" w:rsidRDefault="00341B07"/>
    <w:p w:rsidR="00341B07" w:rsidRDefault="00341B07"/>
    <w:p w:rsidR="00341B07" w:rsidRDefault="00341B07"/>
    <w:p w:rsidR="00341B07" w:rsidRDefault="00341B07"/>
    <w:p w:rsidR="00341B07" w:rsidRDefault="00341B07"/>
    <w:p w:rsidR="00341B07" w:rsidRDefault="00341B07"/>
    <w:p w:rsidR="00341B07" w:rsidRDefault="00341B07"/>
    <w:p w:rsidR="00341B07" w:rsidRDefault="00341B07"/>
    <w:p w:rsidR="00341B07" w:rsidRDefault="00341B07"/>
    <w:p w:rsidR="00341B07" w:rsidRDefault="00341B07"/>
    <w:p w:rsidR="00341B07" w:rsidRDefault="00341B07"/>
    <w:tbl>
      <w:tblPr>
        <w:tblStyle w:val="TableGrid3"/>
        <w:tblW w:w="5000" w:type="pct"/>
        <w:tblLook w:val="04A0" w:firstRow="1" w:lastRow="0" w:firstColumn="1" w:lastColumn="0" w:noHBand="0" w:noVBand="1"/>
      </w:tblPr>
      <w:tblGrid>
        <w:gridCol w:w="2527"/>
        <w:gridCol w:w="1083"/>
        <w:gridCol w:w="1200"/>
        <w:gridCol w:w="1107"/>
        <w:gridCol w:w="1216"/>
        <w:gridCol w:w="1200"/>
        <w:gridCol w:w="1104"/>
        <w:gridCol w:w="1216"/>
        <w:gridCol w:w="1200"/>
        <w:gridCol w:w="1016"/>
        <w:gridCol w:w="91"/>
      </w:tblGrid>
      <w:tr w:rsidR="006C3080" w:rsidRPr="00426364" w:rsidTr="00071115">
        <w:trPr>
          <w:gridAfter w:val="1"/>
          <w:wAfter w:w="35" w:type="pct"/>
        </w:trPr>
        <w:tc>
          <w:tcPr>
            <w:tcW w:w="4965" w:type="pct"/>
            <w:gridSpan w:val="10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bookmarkStart w:id="0" w:name="_Hlk34136662"/>
            <w:r w:rsidRPr="003B4A15">
              <w:rPr>
                <w:rFonts w:ascii="Times New Roman" w:hAnsi="Times New Roman" w:cs="Times New Roman"/>
                <w:b/>
                <w:color w:val="7030A0"/>
                <w:sz w:val="20"/>
                <w:szCs w:val="20"/>
              </w:rPr>
              <w:lastRenderedPageBreak/>
              <w:t>Table 3</w:t>
            </w:r>
            <w:r w:rsidR="000A690E" w:rsidRPr="003B4A15">
              <w:rPr>
                <w:rFonts w:ascii="Times New Roman" w:hAnsi="Times New Roman" w:cs="Times New Roman"/>
                <w:b/>
                <w:color w:val="7030A0"/>
                <w:sz w:val="20"/>
                <w:szCs w:val="20"/>
              </w:rPr>
              <w:t xml:space="preserve"> </w:t>
            </w:r>
            <w:r w:rsidR="00653996">
              <w:rPr>
                <w:rFonts w:ascii="Times New Roman" w:hAnsi="Times New Roman" w:cs="Times New Roman"/>
                <w:sz w:val="20"/>
                <w:szCs w:val="20"/>
              </w:rPr>
              <w:t>Comparison of continuous</w:t>
            </w: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 xml:space="preserve"> variables between obese cases (BMI ≥ 30 kg/m</w:t>
            </w:r>
            <w:r w:rsidRPr="0042636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>) and normal weight controls</w:t>
            </w:r>
          </w:p>
        </w:tc>
      </w:tr>
      <w:tr w:rsidR="006C3080" w:rsidRPr="00426364" w:rsidTr="00071115">
        <w:trPr>
          <w:trHeight w:val="553"/>
        </w:trPr>
        <w:tc>
          <w:tcPr>
            <w:tcW w:w="975" w:type="pct"/>
            <w:tcBorders>
              <w:left w:val="nil"/>
              <w:bottom w:val="single" w:sz="4" w:space="0" w:color="000000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6C3080" w:rsidRPr="00426364" w:rsidRDefault="006C3080" w:rsidP="0007111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>Continuous study variables</w:t>
            </w:r>
          </w:p>
        </w:tc>
        <w:tc>
          <w:tcPr>
            <w:tcW w:w="1308" w:type="pct"/>
            <w:gridSpan w:val="3"/>
            <w:tcBorders>
              <w:left w:val="nil"/>
              <w:bottom w:val="single" w:sz="4" w:space="0" w:color="000000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6C3080" w:rsidRPr="00426364" w:rsidRDefault="006C3080" w:rsidP="0007111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>All (males and females)</w:t>
            </w:r>
          </w:p>
          <w:p w:rsidR="006C3080" w:rsidRPr="00426364" w:rsidRDefault="006C3080" w:rsidP="000711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 xml:space="preserve"> = 388</w:t>
            </w:r>
          </w:p>
        </w:tc>
        <w:tc>
          <w:tcPr>
            <w:tcW w:w="1358" w:type="pct"/>
            <w:gridSpan w:val="3"/>
            <w:tcBorders>
              <w:left w:val="nil"/>
              <w:bottom w:val="single" w:sz="4" w:space="0" w:color="000000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6C3080" w:rsidRPr="00426364" w:rsidRDefault="006C3080" w:rsidP="0007111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>Males</w:t>
            </w:r>
          </w:p>
          <w:p w:rsidR="006C3080" w:rsidRPr="00426364" w:rsidRDefault="006C3080" w:rsidP="000711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 xml:space="preserve"> = 214</w:t>
            </w:r>
          </w:p>
        </w:tc>
        <w:tc>
          <w:tcPr>
            <w:tcW w:w="1359" w:type="pct"/>
            <w:gridSpan w:val="4"/>
            <w:tcBorders>
              <w:left w:val="nil"/>
              <w:bottom w:val="single" w:sz="4" w:space="0" w:color="000000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6C3080" w:rsidRPr="00426364" w:rsidRDefault="006C3080" w:rsidP="0007111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>Females</w:t>
            </w:r>
          </w:p>
          <w:p w:rsidR="006C3080" w:rsidRPr="00426364" w:rsidRDefault="006C3080" w:rsidP="000711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 xml:space="preserve"> = 174</w:t>
            </w:r>
          </w:p>
        </w:tc>
      </w:tr>
      <w:tr w:rsidR="006C3080" w:rsidRPr="00426364" w:rsidTr="00071115">
        <w:tc>
          <w:tcPr>
            <w:tcW w:w="975" w:type="pct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08" w:type="pct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58" w:type="pct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59" w:type="pct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C3080" w:rsidRPr="00426364" w:rsidTr="00071115">
        <w:tc>
          <w:tcPr>
            <w:tcW w:w="975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>Obese</w:t>
            </w:r>
          </w:p>
          <w:p w:rsidR="006C3080" w:rsidRPr="00426364" w:rsidRDefault="006C3080" w:rsidP="000711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 </w:t>
            </w: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>= 194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>Controls</w:t>
            </w:r>
          </w:p>
          <w:p w:rsidR="006C3080" w:rsidRPr="00426364" w:rsidRDefault="006C3080" w:rsidP="000711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 </w:t>
            </w: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>= 194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-</w:t>
            </w: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bese             </w:t>
            </w:r>
          </w:p>
          <w:p w:rsidR="006C3080" w:rsidRPr="00426364" w:rsidRDefault="006C3080" w:rsidP="000711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 xml:space="preserve"> = 107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>Controls</w:t>
            </w:r>
          </w:p>
          <w:p w:rsidR="006C3080" w:rsidRPr="00426364" w:rsidRDefault="006C3080" w:rsidP="000711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 = </w:t>
            </w: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-</w:t>
            </w: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bese             </w:t>
            </w:r>
          </w:p>
          <w:p w:rsidR="006C3080" w:rsidRPr="00426364" w:rsidRDefault="006C3080" w:rsidP="000711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 = </w:t>
            </w: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 xml:space="preserve">87             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>Controls</w:t>
            </w:r>
          </w:p>
          <w:p w:rsidR="006C3080" w:rsidRPr="00426364" w:rsidRDefault="006C3080" w:rsidP="000711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 = </w:t>
            </w: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-</w:t>
            </w: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</w:p>
        </w:tc>
      </w:tr>
      <w:tr w:rsidR="006C3080" w:rsidRPr="00426364" w:rsidTr="00071115"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426364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Anthropometric  parameters</w:t>
            </w:r>
          </w:p>
        </w:tc>
      </w:tr>
      <w:tr w:rsidR="006C3080" w:rsidRPr="00426364" w:rsidTr="00071115"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C3080" w:rsidRPr="00426364" w:rsidTr="00071115"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>Weight (kg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>289.4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>99.5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>&lt;0.001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>159.8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>55.1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>&lt;0.001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>130.9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>44.03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>&lt;0.001*</w:t>
            </w:r>
          </w:p>
        </w:tc>
      </w:tr>
      <w:tr w:rsidR="006C3080" w:rsidRPr="00426364" w:rsidTr="00071115"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>Height (cm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>187.9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>201.1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>0.24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>103.5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>111.5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>0.34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>81.1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>93.87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>0.095</w:t>
            </w:r>
          </w:p>
        </w:tc>
      </w:tr>
      <w:tr w:rsidR="006C3080" w:rsidRPr="00426364" w:rsidTr="00071115"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>BMI (kg/m</w:t>
            </w:r>
            <w:r w:rsidRPr="0042636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>291.5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>97.5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>&lt;0.001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>161.0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>54.0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>&lt;0.001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>131.0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>44.00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>&lt;0.001*</w:t>
            </w:r>
          </w:p>
        </w:tc>
      </w:tr>
      <w:tr w:rsidR="006C3080" w:rsidRPr="00426364" w:rsidTr="00071115"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>WC (cm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>290.4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>98.5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>&lt;0.001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>160.3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>54.6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>&lt;0.001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>130.7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>44.26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>&lt;0.001*</w:t>
            </w:r>
          </w:p>
        </w:tc>
      </w:tr>
      <w:tr w:rsidR="006C3080" w:rsidRPr="00426364" w:rsidTr="00071115"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>HC (cm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>289.5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>99.4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>&lt;0.001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>159.6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>55.3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>&lt;0.001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>130.5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>44.41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>&lt;0.001*</w:t>
            </w:r>
          </w:p>
        </w:tc>
      </w:tr>
      <w:tr w:rsidR="006C3080" w:rsidRPr="00426364" w:rsidTr="00071115"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HR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>263.9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>125.0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>&lt;0.001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>144.0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>70.9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>&lt;0.001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>121.2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>53.71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>&lt;0.001*</w:t>
            </w:r>
          </w:p>
        </w:tc>
      </w:tr>
      <w:tr w:rsidR="006C3080" w:rsidRPr="00426364" w:rsidTr="00071115"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>Biceps SFT (mm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>270.2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>118.7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>&lt;0.001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>151.4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>63.6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>&lt;0.001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>125.0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>49.95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>&lt;0.001*</w:t>
            </w:r>
          </w:p>
        </w:tc>
      </w:tr>
      <w:tr w:rsidR="006C3080" w:rsidRPr="00426364" w:rsidTr="00071115"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>Triceps SFT (mm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>283.9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>105.0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>&lt;0.001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>158.4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>56.5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>&lt;0.001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>126.3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>49.95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>&lt;0.001*</w:t>
            </w:r>
          </w:p>
        </w:tc>
      </w:tr>
      <w:tr w:rsidR="006C3080" w:rsidRPr="00426364" w:rsidTr="00071115"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>Abdominal SFT (mm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>281.9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>107.1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>&lt;0.001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>155.8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>55.1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>&lt;0.001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>127.0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>47.98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>&lt;0.001*</w:t>
            </w:r>
          </w:p>
        </w:tc>
      </w:tr>
      <w:tr w:rsidR="006C3080" w:rsidRPr="00426364" w:rsidTr="00071115"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>Supra-iliac SFT (mm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>277.3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>111.6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>&lt;0.001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>157.7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>57.2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>&lt;0.001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>122.5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>52.83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>&lt;0.001*</w:t>
            </w:r>
          </w:p>
        </w:tc>
      </w:tr>
      <w:tr w:rsidR="006C3080" w:rsidRPr="00426364" w:rsidTr="00071115"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>Thigh SFT (mm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>287.1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>101.8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>&lt;0.001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>159.8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>55.1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>&lt;0.001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>126.7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>48.24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>&lt;0.001*</w:t>
            </w:r>
          </w:p>
        </w:tc>
      </w:tr>
      <w:tr w:rsidR="006C3080" w:rsidRPr="00426364" w:rsidTr="00071115"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>Sub-scapular SFT (mm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>279.6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>107.9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>&lt;0.001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>155.3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>60.2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>&lt;0.001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>127.5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>47.48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>&lt;0.001*</w:t>
            </w:r>
          </w:p>
        </w:tc>
      </w:tr>
      <w:tr w:rsidR="006C3080" w:rsidRPr="00426364" w:rsidTr="00071115"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% Body fat </w:t>
            </w:r>
          </w:p>
          <w:p w:rsidR="006C3080" w:rsidRPr="00426364" w:rsidRDefault="006C3080" w:rsidP="0007111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>288.0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>100.9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>&lt;0.001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>159.6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>55.3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>&lt;0.001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>129.5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>45.47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>&lt;0.001*</w:t>
            </w:r>
          </w:p>
        </w:tc>
      </w:tr>
      <w:tr w:rsidR="006C3080" w:rsidRPr="00426364" w:rsidTr="00071115"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426364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Metabolic parameters</w:t>
            </w:r>
          </w:p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C3080" w:rsidRPr="00426364" w:rsidTr="00071115"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>Systolic BP (mmHg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>227.5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>161.4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>&lt;0.001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>117.3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>97.7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>0.016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>110.6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>64.54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>&lt;0.001*</w:t>
            </w:r>
          </w:p>
        </w:tc>
      </w:tr>
      <w:tr w:rsidR="006C3080" w:rsidRPr="00426364" w:rsidTr="00071115"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>Diastolic BP (mmHg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>223.4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>155.5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>&lt;0.001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>121.2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>93.8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>0.001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>102.7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>72.23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>&lt;0.001*</w:t>
            </w:r>
          </w:p>
        </w:tc>
      </w:tr>
      <w:tr w:rsidR="006C3080" w:rsidRPr="00426364" w:rsidTr="00071115"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>VAI (mmol L-1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5.9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3.0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>&lt;0.001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4.0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.9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</w:t>
            </w: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>0.001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3.2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.74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00386">
              <w:rPr>
                <w:rFonts w:ascii="Times New Roman" w:hAnsi="Times New Roman" w:cs="Times New Roman"/>
                <w:b/>
                <w:sz w:val="20"/>
                <w:szCs w:val="20"/>
              </w:rPr>
              <w:t>&lt;0.001*</w:t>
            </w:r>
          </w:p>
        </w:tc>
      </w:tr>
      <w:tr w:rsidR="006C3080" w:rsidRPr="00426364" w:rsidTr="00071115"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>LAP (mmol L-1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8.0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0.9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>&lt;0.001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3.8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.1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</w:t>
            </w: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>0.001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4.6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.32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00386">
              <w:rPr>
                <w:rFonts w:ascii="Times New Roman" w:hAnsi="Times New Roman" w:cs="Times New Roman"/>
                <w:b/>
                <w:sz w:val="20"/>
                <w:szCs w:val="20"/>
              </w:rPr>
              <w:t>&lt;0.001*</w:t>
            </w:r>
          </w:p>
        </w:tc>
      </w:tr>
      <w:tr w:rsidR="006C3080" w:rsidRPr="00426364" w:rsidTr="00071115"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>TyG index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2.1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6.8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>&lt;0.001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9.0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.9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</w:t>
            </w: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>0.001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3.6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.35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00386">
              <w:rPr>
                <w:rFonts w:ascii="Times New Roman" w:hAnsi="Times New Roman" w:cs="Times New Roman"/>
                <w:b/>
                <w:sz w:val="20"/>
                <w:szCs w:val="20"/>
              </w:rPr>
              <w:t>&lt;0.001*</w:t>
            </w:r>
          </w:p>
        </w:tc>
      </w:tr>
      <w:tr w:rsidR="006C3080" w:rsidRPr="00426364" w:rsidTr="00071115"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>FBG (mg/dl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>216.0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>172.9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>0.003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>116.9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>98.1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>0.026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>100.3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>74.70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>0.001*</w:t>
            </w:r>
          </w:p>
        </w:tc>
      </w:tr>
      <w:tr w:rsidR="006C3080" w:rsidRPr="00426364" w:rsidTr="00071115"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>Insulin (µl U/ml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>243.7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>145.2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>&lt;0.001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>140.7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>74.2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>&lt;0.001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>103.8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>71.11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>&lt;0.001*</w:t>
            </w:r>
          </w:p>
        </w:tc>
      </w:tr>
      <w:tr w:rsidR="006C3080" w:rsidRPr="00426364" w:rsidTr="00071115"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>HOMA-IR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>245.9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>143.0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>&lt;0.001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>141.4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>73.5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>&lt;0.001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>109.0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>70.85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>&lt;0.001*</w:t>
            </w:r>
          </w:p>
        </w:tc>
      </w:tr>
      <w:tr w:rsidR="006C3080" w:rsidRPr="00426364" w:rsidTr="00071115"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>HOMA-IS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3.0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5.9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>&lt;0.001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.5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1.4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</w:t>
            </w: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>0.001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.3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5.66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>&lt;0.001*</w:t>
            </w:r>
          </w:p>
        </w:tc>
      </w:tr>
      <w:tr w:rsidR="006C3080" w:rsidRPr="00426364" w:rsidTr="00071115"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>Cholesterol (mg/dL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>211.3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>177.6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>0.003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>120.7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>94.2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>0.002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>90.2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>88.77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>0.368</w:t>
            </w:r>
          </w:p>
        </w:tc>
      </w:tr>
      <w:tr w:rsidR="006C3080" w:rsidRPr="00426364" w:rsidTr="00071115"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>Triglycerides (mg/dL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>227.0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>161.9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>&lt;0.001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>127.7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>87.2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>&lt;0.001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>100.2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>74.48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>0.001*</w:t>
            </w:r>
          </w:p>
        </w:tc>
      </w:tr>
      <w:tr w:rsidR="006C3080" w:rsidRPr="00426364" w:rsidTr="00071115"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>HDL</w:t>
            </w:r>
            <w:r w:rsidR="00B241C5">
              <w:rPr>
                <w:rFonts w:ascii="Times New Roman" w:hAnsi="Times New Roman" w:cs="Times New Roman"/>
                <w:b/>
                <w:sz w:val="20"/>
                <w:szCs w:val="20"/>
              </w:rPr>
              <w:t>-C</w:t>
            </w: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mg/dL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>193.3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>195.6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>0.839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>111.7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>103.2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>0.319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>81.9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>93.04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>0.147</w:t>
            </w:r>
          </w:p>
        </w:tc>
      </w:tr>
      <w:tr w:rsidR="006C3080" w:rsidRPr="00426364" w:rsidTr="00071115"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>LDL</w:t>
            </w:r>
            <w:r w:rsidR="00B241C5">
              <w:rPr>
                <w:rFonts w:ascii="Times New Roman" w:hAnsi="Times New Roman" w:cs="Times New Roman"/>
                <w:b/>
                <w:sz w:val="20"/>
                <w:szCs w:val="20"/>
              </w:rPr>
              <w:t>-C</w:t>
            </w: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mg/dL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>234.4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>154.5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>&lt;0.001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>134.4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>80.5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>&lt;0.001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>100.3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>74.62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>0.001*</w:t>
            </w:r>
          </w:p>
        </w:tc>
      </w:tr>
      <w:tr w:rsidR="006C3080" w:rsidRPr="00426364" w:rsidTr="00071115"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>VLDL</w:t>
            </w:r>
            <w:r w:rsidR="00B241C5">
              <w:rPr>
                <w:rFonts w:ascii="Times New Roman" w:hAnsi="Times New Roman" w:cs="Times New Roman"/>
                <w:b/>
                <w:sz w:val="20"/>
                <w:szCs w:val="20"/>
              </w:rPr>
              <w:t>-C</w:t>
            </w: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mg/dL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>224.7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>164.2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>&lt;0.001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>126.1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>88.8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>&lt;0.001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>99.1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>75.81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>&lt;0.001*</w:t>
            </w:r>
          </w:p>
        </w:tc>
      </w:tr>
      <w:tr w:rsidR="006C3080" w:rsidRPr="00426364" w:rsidTr="00071115"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>CHR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>210.8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>178.1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>115.5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>99.4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>95.7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sz w:val="20"/>
                <w:szCs w:val="20"/>
              </w:rPr>
              <w:t>79.26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>0.031*</w:t>
            </w:r>
          </w:p>
        </w:tc>
      </w:tr>
      <w:tr w:rsidR="006C3080" w:rsidRPr="00426364" w:rsidTr="00071115"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CRI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0.7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8.2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5.0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9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.0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.93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25*</w:t>
            </w:r>
          </w:p>
        </w:tc>
      </w:tr>
      <w:tr w:rsidR="006C3080" w:rsidRPr="00426364" w:rsidTr="00071115"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>AI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2.7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6.3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>&lt;0.001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0.0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.9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</w:t>
            </w: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>0.001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3.6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.33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2E3E">
              <w:rPr>
                <w:rFonts w:ascii="Times New Roman" w:hAnsi="Times New Roman" w:cs="Times New Roman"/>
                <w:b/>
                <w:sz w:val="20"/>
                <w:szCs w:val="20"/>
              </w:rPr>
              <w:t>&lt;0.001*</w:t>
            </w:r>
          </w:p>
        </w:tc>
      </w:tr>
      <w:tr w:rsidR="006C3080" w:rsidRPr="00426364" w:rsidTr="00071115">
        <w:tc>
          <w:tcPr>
            <w:tcW w:w="9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>TG/HDL-C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3.23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5.77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>&lt;0.001*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2.66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.3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</w:t>
            </w:r>
            <w:r w:rsidRPr="00426364">
              <w:rPr>
                <w:rFonts w:ascii="Times New Roman" w:hAnsi="Times New Roman" w:cs="Times New Roman"/>
                <w:b/>
                <w:sz w:val="20"/>
                <w:szCs w:val="20"/>
              </w:rPr>
              <w:t>0.001*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1.25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.75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C3080" w:rsidRPr="00426364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2E3E">
              <w:rPr>
                <w:rFonts w:ascii="Times New Roman" w:hAnsi="Times New Roman" w:cs="Times New Roman"/>
                <w:b/>
                <w:sz w:val="20"/>
                <w:szCs w:val="20"/>
              </w:rPr>
              <w:t>&lt;0.001*</w:t>
            </w:r>
          </w:p>
        </w:tc>
      </w:tr>
      <w:tr w:rsidR="006C3080" w:rsidRPr="00426364" w:rsidTr="00071115">
        <w:tc>
          <w:tcPr>
            <w:tcW w:w="5000" w:type="pct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C3080" w:rsidRPr="00426364" w:rsidRDefault="006C3080" w:rsidP="00F41393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2636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Continuous study variables are expressed in mean ranks and compared by Mann–Whitney U test between cases and controls. Abbreviations; </w:t>
            </w:r>
            <w:r w:rsidR="001560B1">
              <w:rPr>
                <w:rFonts w:ascii="Times New Roman" w:hAnsi="Times New Roman" w:cs="Times New Roman"/>
                <w:bCs/>
                <w:sz w:val="20"/>
                <w:szCs w:val="20"/>
              </w:rPr>
              <w:t>OW</w:t>
            </w:r>
            <w:r w:rsidR="00F41393">
              <w:rPr>
                <w:rFonts w:ascii="Times New Roman" w:hAnsi="Times New Roman" w:cs="Times New Roman"/>
                <w:bCs/>
                <w:sz w:val="20"/>
                <w:szCs w:val="20"/>
              </w:rPr>
              <w:t>+OB</w:t>
            </w:r>
            <w:r w:rsidR="001560B1">
              <w:rPr>
                <w:rFonts w:ascii="Times New Roman" w:hAnsi="Times New Roman" w:cs="Times New Roman"/>
                <w:bCs/>
                <w:sz w:val="20"/>
                <w:szCs w:val="20"/>
              </w:rPr>
              <w:t>:</w:t>
            </w:r>
            <w:r w:rsidR="00F4139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overweight and obese, </w:t>
            </w:r>
            <w:r w:rsidRPr="00426364">
              <w:rPr>
                <w:rFonts w:ascii="Times New Roman" w:hAnsi="Times New Roman" w:cs="Times New Roman"/>
                <w:bCs/>
                <w:sz w:val="20"/>
                <w:szCs w:val="20"/>
              </w:rPr>
              <w:t>BMI: body mass index, WC: waist circumference, HC: hip circumference, WHR: waist-to-hip ratio, SFT: skin fold thickness, BP: blood pressure, VAI: visceral adiposity index, LAP: lipid accumulation product, TyG: product of triglyceride and glucose, FBG: fasting blood glucose, HOMA-IR: homeostasis model assessment of insulin resistance, HDL: high density lipoprotein, LDL: low density lipoprotein, VLDL: very low density lipoprotein, CHR: cholesterol HDL ratio,</w:t>
            </w:r>
            <w:r w:rsidR="00A368A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42636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CRI: Coronary Risk Index, AI: Atherogenic Index, TG/HDL-C: triglyceride-to-HDL-C ratio.*A </w:t>
            </w:r>
            <w:r w:rsidRPr="00426364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-</w:t>
            </w:r>
            <w:r w:rsidRPr="00426364">
              <w:rPr>
                <w:rFonts w:ascii="Times New Roman" w:hAnsi="Times New Roman" w:cs="Times New Roman"/>
                <w:bCs/>
                <w:sz w:val="20"/>
                <w:szCs w:val="20"/>
              </w:rPr>
              <w:t>value &lt;0.05 was considered significant.</w:t>
            </w:r>
          </w:p>
        </w:tc>
      </w:tr>
      <w:bookmarkEnd w:id="0"/>
    </w:tbl>
    <w:p w:rsidR="006C3080" w:rsidRDefault="006C3080">
      <w:pPr>
        <w:spacing w:after="200" w:line="276" w:lineRule="auto"/>
      </w:pPr>
    </w:p>
    <w:p w:rsidR="007307AD" w:rsidRDefault="007307AD">
      <w:pPr>
        <w:spacing w:after="200" w:line="276" w:lineRule="auto"/>
      </w:pPr>
    </w:p>
    <w:p w:rsidR="007307AD" w:rsidRDefault="007307AD">
      <w:pPr>
        <w:spacing w:after="200" w:line="276" w:lineRule="auto"/>
      </w:pPr>
    </w:p>
    <w:p w:rsidR="007307AD" w:rsidRDefault="007307AD">
      <w:pPr>
        <w:spacing w:after="200" w:line="276" w:lineRule="auto"/>
      </w:pPr>
    </w:p>
    <w:p w:rsidR="007307AD" w:rsidRDefault="007307AD">
      <w:pPr>
        <w:spacing w:after="200" w:line="276" w:lineRule="auto"/>
      </w:pPr>
    </w:p>
    <w:p w:rsidR="007307AD" w:rsidRDefault="007307AD">
      <w:pPr>
        <w:spacing w:after="200" w:line="276" w:lineRule="auto"/>
      </w:pPr>
    </w:p>
    <w:p w:rsidR="007307AD" w:rsidRDefault="007307AD">
      <w:pPr>
        <w:spacing w:after="200" w:line="276" w:lineRule="auto"/>
      </w:pPr>
    </w:p>
    <w:p w:rsidR="007307AD" w:rsidRDefault="007307AD">
      <w:pPr>
        <w:spacing w:after="200" w:line="276" w:lineRule="auto"/>
      </w:pPr>
    </w:p>
    <w:p w:rsidR="006C6833" w:rsidRDefault="006C6833">
      <w:pPr>
        <w:spacing w:after="200" w:line="276" w:lineRule="auto"/>
      </w:pPr>
    </w:p>
    <w:p w:rsidR="006C6833" w:rsidRDefault="006C6833">
      <w:pPr>
        <w:spacing w:after="200" w:line="276" w:lineRule="auto"/>
      </w:pPr>
    </w:p>
    <w:p w:rsidR="006C6833" w:rsidRDefault="006C6833">
      <w:pPr>
        <w:spacing w:after="200" w:line="276" w:lineRule="auto"/>
      </w:pPr>
    </w:p>
    <w:p w:rsidR="006C6833" w:rsidRDefault="006C6833">
      <w:pPr>
        <w:spacing w:after="200" w:line="276" w:lineRule="auto"/>
      </w:pPr>
    </w:p>
    <w:p w:rsidR="006C6833" w:rsidRDefault="006C6833">
      <w:pPr>
        <w:spacing w:after="200" w:line="276" w:lineRule="auto"/>
      </w:pPr>
    </w:p>
    <w:p w:rsidR="006C6833" w:rsidRDefault="006C6833">
      <w:pPr>
        <w:spacing w:after="200" w:line="276" w:lineRule="auto"/>
      </w:pPr>
    </w:p>
    <w:tbl>
      <w:tblPr>
        <w:tblStyle w:val="TableGrid4"/>
        <w:tblW w:w="505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89"/>
        <w:gridCol w:w="1352"/>
        <w:gridCol w:w="1184"/>
        <w:gridCol w:w="1276"/>
        <w:gridCol w:w="862"/>
        <w:gridCol w:w="1121"/>
        <w:gridCol w:w="1121"/>
        <w:gridCol w:w="775"/>
        <w:gridCol w:w="1121"/>
        <w:gridCol w:w="1121"/>
        <w:gridCol w:w="775"/>
      </w:tblGrid>
      <w:tr w:rsidR="006C3080" w:rsidRPr="00F9683B" w:rsidTr="00094A26">
        <w:tc>
          <w:tcPr>
            <w:tcW w:w="5000" w:type="pct"/>
            <w:gridSpan w:val="11"/>
            <w:tcBorders>
              <w:bottom w:val="single" w:sz="4" w:space="0" w:color="auto"/>
            </w:tcBorders>
          </w:tcPr>
          <w:p w:rsidR="006C3080" w:rsidRPr="00F9683B" w:rsidRDefault="006C3080" w:rsidP="000711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34136799"/>
            <w:r w:rsidRPr="003B4A15">
              <w:rPr>
                <w:rFonts w:ascii="Times New Roman" w:hAnsi="Times New Roman" w:cs="Times New Roman"/>
                <w:b/>
                <w:color w:val="7030A0"/>
                <w:sz w:val="20"/>
                <w:szCs w:val="20"/>
              </w:rPr>
              <w:lastRenderedPageBreak/>
              <w:t>Table 4</w:t>
            </w:r>
            <w:r w:rsidR="000A690E" w:rsidRPr="003B4A15">
              <w:rPr>
                <w:rFonts w:ascii="Times New Roman" w:hAnsi="Times New Roman" w:cs="Times New Roman"/>
                <w:b/>
                <w:color w:val="7030A0"/>
                <w:sz w:val="20"/>
                <w:szCs w:val="20"/>
              </w:rPr>
              <w:t xml:space="preserve"> </w:t>
            </w:r>
            <w:r w:rsidRPr="00F9683B">
              <w:rPr>
                <w:rFonts w:ascii="Times New Roman" w:hAnsi="Times New Roman" w:cs="Times New Roman"/>
                <w:sz w:val="20"/>
                <w:szCs w:val="20"/>
              </w:rPr>
              <w:t>Comparison of categorical study variables between obese cases (BMI ≥ 30 kg/m</w:t>
            </w:r>
            <w:r w:rsidRPr="00F9683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80160C">
              <w:rPr>
                <w:rFonts w:ascii="Times New Roman" w:hAnsi="Times New Roman" w:cs="Times New Roman"/>
                <w:sz w:val="20"/>
                <w:szCs w:val="20"/>
              </w:rPr>
              <w:t xml:space="preserve">) and normal </w:t>
            </w:r>
            <w:r w:rsidRPr="00F9683B">
              <w:rPr>
                <w:rFonts w:ascii="Times New Roman" w:hAnsi="Times New Roman" w:cs="Times New Roman"/>
                <w:sz w:val="20"/>
                <w:szCs w:val="20"/>
              </w:rPr>
              <w:t>weight controls</w:t>
            </w:r>
          </w:p>
        </w:tc>
      </w:tr>
      <w:tr w:rsidR="006C3080" w:rsidRPr="00F9683B" w:rsidTr="00094A26">
        <w:tc>
          <w:tcPr>
            <w:tcW w:w="912" w:type="pct"/>
            <w:tcBorders>
              <w:top w:val="single" w:sz="4" w:space="0" w:color="auto"/>
              <w:bottom w:val="single" w:sz="4" w:space="0" w:color="auto"/>
            </w:tcBorders>
          </w:tcPr>
          <w:p w:rsidR="006C3080" w:rsidRPr="00F9683B" w:rsidRDefault="006C3080" w:rsidP="0007111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6C3080" w:rsidRPr="00F9683B" w:rsidRDefault="006C3080" w:rsidP="0007111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683B">
              <w:rPr>
                <w:rFonts w:ascii="Times New Roman" w:hAnsi="Times New Roman" w:cs="Times New Roman"/>
                <w:b/>
                <w:sz w:val="20"/>
                <w:szCs w:val="20"/>
              </w:rPr>
              <w:t>Categorical study variables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</w:tcPr>
          <w:p w:rsidR="006C3080" w:rsidRPr="00F9683B" w:rsidRDefault="006C3080" w:rsidP="0007111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6C3080" w:rsidRPr="00F9683B" w:rsidRDefault="006C3080" w:rsidP="0007111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683B">
              <w:rPr>
                <w:rFonts w:ascii="Times New Roman" w:hAnsi="Times New Roman" w:cs="Times New Roman"/>
                <w:b/>
                <w:sz w:val="20"/>
                <w:szCs w:val="20"/>
              </w:rPr>
              <w:t>Response</w:t>
            </w:r>
          </w:p>
        </w:tc>
        <w:tc>
          <w:tcPr>
            <w:tcW w:w="1268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C3080" w:rsidRPr="00F9683B" w:rsidRDefault="006C3080" w:rsidP="0007111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6C3080" w:rsidRPr="00F9683B" w:rsidRDefault="006C3080" w:rsidP="0007111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683B">
              <w:rPr>
                <w:rFonts w:ascii="Times New Roman" w:hAnsi="Times New Roman" w:cs="Times New Roman"/>
                <w:b/>
                <w:sz w:val="20"/>
                <w:szCs w:val="20"/>
              </w:rPr>
              <w:t>All (males &amp; females)</w:t>
            </w:r>
          </w:p>
          <w:p w:rsidR="006C3080" w:rsidRPr="00F9683B" w:rsidRDefault="006C3080" w:rsidP="000711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683B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F9683B">
              <w:rPr>
                <w:rFonts w:ascii="Times New Roman" w:hAnsi="Times New Roman" w:cs="Times New Roman"/>
                <w:sz w:val="20"/>
                <w:szCs w:val="20"/>
              </w:rPr>
              <w:t xml:space="preserve"> = 388</w:t>
            </w:r>
          </w:p>
        </w:tc>
        <w:tc>
          <w:tcPr>
            <w:tcW w:w="1152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C3080" w:rsidRPr="00F9683B" w:rsidRDefault="006C3080" w:rsidP="0007111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6C3080" w:rsidRPr="00F9683B" w:rsidRDefault="006C3080" w:rsidP="0007111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683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ales </w:t>
            </w:r>
          </w:p>
          <w:p w:rsidR="006C3080" w:rsidRPr="00F9683B" w:rsidRDefault="006C3080" w:rsidP="000711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683B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F9683B">
              <w:rPr>
                <w:rFonts w:ascii="Times New Roman" w:hAnsi="Times New Roman" w:cs="Times New Roman"/>
                <w:sz w:val="20"/>
                <w:szCs w:val="20"/>
              </w:rPr>
              <w:t xml:space="preserve"> = 214</w:t>
            </w:r>
          </w:p>
        </w:tc>
        <w:tc>
          <w:tcPr>
            <w:tcW w:w="1152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C3080" w:rsidRPr="00F9683B" w:rsidRDefault="006C3080" w:rsidP="0007111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6C3080" w:rsidRPr="00F9683B" w:rsidRDefault="006C3080" w:rsidP="0007111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683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emales </w:t>
            </w:r>
          </w:p>
          <w:p w:rsidR="006C3080" w:rsidRPr="00F9683B" w:rsidRDefault="006C3080" w:rsidP="000711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683B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F9683B">
              <w:rPr>
                <w:rFonts w:ascii="Times New Roman" w:hAnsi="Times New Roman" w:cs="Times New Roman"/>
                <w:sz w:val="20"/>
                <w:szCs w:val="20"/>
              </w:rPr>
              <w:t xml:space="preserve"> = 174</w:t>
            </w:r>
          </w:p>
        </w:tc>
      </w:tr>
      <w:tr w:rsidR="00B73F5A" w:rsidRPr="00F9683B" w:rsidTr="00094A26">
        <w:tc>
          <w:tcPr>
            <w:tcW w:w="912" w:type="pct"/>
            <w:tcBorders>
              <w:top w:val="single" w:sz="4" w:space="0" w:color="auto"/>
              <w:bottom w:val="single" w:sz="4" w:space="0" w:color="auto"/>
            </w:tcBorders>
          </w:tcPr>
          <w:p w:rsidR="006C3080" w:rsidRPr="00F9683B" w:rsidRDefault="006C3080" w:rsidP="0007111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</w:tcPr>
          <w:p w:rsidR="006C3080" w:rsidRPr="00F9683B" w:rsidRDefault="006C3080" w:rsidP="000711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</w:tcPr>
          <w:p w:rsidR="006C3080" w:rsidRPr="00F9683B" w:rsidRDefault="006C3080" w:rsidP="0007111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683B">
              <w:rPr>
                <w:rFonts w:ascii="Times New Roman" w:hAnsi="Times New Roman" w:cs="Times New Roman"/>
                <w:b/>
                <w:sz w:val="20"/>
                <w:szCs w:val="20"/>
              </w:rPr>
              <w:t>Obese</w:t>
            </w:r>
          </w:p>
          <w:p w:rsidR="006C3080" w:rsidRPr="00F9683B" w:rsidRDefault="006C3080" w:rsidP="000711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683B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F9683B">
              <w:rPr>
                <w:rFonts w:ascii="Times New Roman" w:hAnsi="Times New Roman" w:cs="Times New Roman"/>
                <w:sz w:val="20"/>
                <w:szCs w:val="20"/>
              </w:rPr>
              <w:t xml:space="preserve"> = 194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</w:tcPr>
          <w:p w:rsidR="006C3080" w:rsidRPr="00F9683B" w:rsidRDefault="006C3080" w:rsidP="0007111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683B">
              <w:rPr>
                <w:rFonts w:ascii="Times New Roman" w:hAnsi="Times New Roman" w:cs="Times New Roman"/>
                <w:b/>
                <w:sz w:val="20"/>
                <w:szCs w:val="20"/>
              </w:rPr>
              <w:t>Controls</w:t>
            </w:r>
          </w:p>
          <w:p w:rsidR="006C3080" w:rsidRPr="00F9683B" w:rsidRDefault="006C3080" w:rsidP="000711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683B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F9683B">
              <w:rPr>
                <w:rFonts w:ascii="Times New Roman" w:hAnsi="Times New Roman" w:cs="Times New Roman"/>
                <w:sz w:val="20"/>
                <w:szCs w:val="20"/>
              </w:rPr>
              <w:t xml:space="preserve"> = 194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</w:tcPr>
          <w:p w:rsidR="006C3080" w:rsidRPr="00F9683B" w:rsidRDefault="006C3080" w:rsidP="0007111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683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-</w:t>
            </w:r>
            <w:r w:rsidRPr="00F9683B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</w:tcPr>
          <w:p w:rsidR="006C3080" w:rsidRPr="00F9683B" w:rsidRDefault="006C3080" w:rsidP="0007111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683B">
              <w:rPr>
                <w:rFonts w:ascii="Times New Roman" w:hAnsi="Times New Roman" w:cs="Times New Roman"/>
                <w:b/>
                <w:sz w:val="20"/>
                <w:szCs w:val="20"/>
              </w:rPr>
              <w:t>Obese</w:t>
            </w:r>
          </w:p>
          <w:p w:rsidR="006C3080" w:rsidRPr="00F9683B" w:rsidRDefault="006C3080" w:rsidP="000711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683B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F9683B">
              <w:rPr>
                <w:rFonts w:ascii="Times New Roman" w:hAnsi="Times New Roman" w:cs="Times New Roman"/>
                <w:sz w:val="20"/>
                <w:szCs w:val="20"/>
              </w:rPr>
              <w:t xml:space="preserve"> = 107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</w:tcPr>
          <w:p w:rsidR="006C3080" w:rsidRPr="00F9683B" w:rsidRDefault="006C3080" w:rsidP="0007111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683B">
              <w:rPr>
                <w:rFonts w:ascii="Times New Roman" w:hAnsi="Times New Roman" w:cs="Times New Roman"/>
                <w:b/>
                <w:sz w:val="20"/>
                <w:szCs w:val="20"/>
              </w:rPr>
              <w:t>Controls</w:t>
            </w:r>
          </w:p>
          <w:p w:rsidR="006C3080" w:rsidRPr="00F9683B" w:rsidRDefault="006C3080" w:rsidP="000711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683B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F9683B">
              <w:rPr>
                <w:rFonts w:ascii="Times New Roman" w:hAnsi="Times New Roman" w:cs="Times New Roman"/>
                <w:sz w:val="20"/>
                <w:szCs w:val="20"/>
              </w:rPr>
              <w:t xml:space="preserve"> = 107</w:t>
            </w:r>
          </w:p>
        </w:tc>
        <w:tc>
          <w:tcPr>
            <w:tcW w:w="296" w:type="pct"/>
            <w:tcBorders>
              <w:top w:val="single" w:sz="4" w:space="0" w:color="auto"/>
              <w:bottom w:val="single" w:sz="4" w:space="0" w:color="auto"/>
            </w:tcBorders>
          </w:tcPr>
          <w:p w:rsidR="006C3080" w:rsidRPr="00F9683B" w:rsidRDefault="006C3080" w:rsidP="0007111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683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-</w:t>
            </w:r>
            <w:r w:rsidRPr="00F9683B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</w:tcPr>
          <w:p w:rsidR="006C3080" w:rsidRPr="00F9683B" w:rsidRDefault="006C3080" w:rsidP="0007111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683B">
              <w:rPr>
                <w:rFonts w:ascii="Times New Roman" w:hAnsi="Times New Roman" w:cs="Times New Roman"/>
                <w:b/>
                <w:sz w:val="20"/>
                <w:szCs w:val="20"/>
              </w:rPr>
              <w:t>Obese</w:t>
            </w:r>
          </w:p>
          <w:p w:rsidR="006C3080" w:rsidRPr="00F9683B" w:rsidRDefault="006C3080" w:rsidP="000711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683B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F9683B">
              <w:rPr>
                <w:rFonts w:ascii="Times New Roman" w:hAnsi="Times New Roman" w:cs="Times New Roman"/>
                <w:sz w:val="20"/>
                <w:szCs w:val="20"/>
              </w:rPr>
              <w:t xml:space="preserve"> = 87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</w:tcPr>
          <w:p w:rsidR="006C3080" w:rsidRPr="00F9683B" w:rsidRDefault="006C3080" w:rsidP="0007111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683B">
              <w:rPr>
                <w:rFonts w:ascii="Times New Roman" w:hAnsi="Times New Roman" w:cs="Times New Roman"/>
                <w:b/>
                <w:sz w:val="20"/>
                <w:szCs w:val="20"/>
              </w:rPr>
              <w:t>Controls</w:t>
            </w:r>
          </w:p>
          <w:p w:rsidR="006C3080" w:rsidRPr="00F9683B" w:rsidRDefault="006C3080" w:rsidP="000711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683B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F9683B">
              <w:rPr>
                <w:rFonts w:ascii="Times New Roman" w:hAnsi="Times New Roman" w:cs="Times New Roman"/>
                <w:sz w:val="20"/>
                <w:szCs w:val="20"/>
              </w:rPr>
              <w:t xml:space="preserve"> = 87</w:t>
            </w:r>
          </w:p>
        </w:tc>
        <w:tc>
          <w:tcPr>
            <w:tcW w:w="296" w:type="pct"/>
            <w:tcBorders>
              <w:top w:val="single" w:sz="4" w:space="0" w:color="auto"/>
              <w:bottom w:val="single" w:sz="4" w:space="0" w:color="auto"/>
            </w:tcBorders>
          </w:tcPr>
          <w:p w:rsidR="006C3080" w:rsidRPr="00F9683B" w:rsidRDefault="006C3080" w:rsidP="0007111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683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-</w:t>
            </w:r>
            <w:r w:rsidRPr="00F9683B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</w:p>
        </w:tc>
      </w:tr>
      <w:tr w:rsidR="006C3080" w:rsidRPr="00F9683B" w:rsidTr="00094A26">
        <w:tc>
          <w:tcPr>
            <w:tcW w:w="5000" w:type="pct"/>
            <w:gridSpan w:val="11"/>
            <w:tcBorders>
              <w:top w:val="single" w:sz="4" w:space="0" w:color="auto"/>
            </w:tcBorders>
          </w:tcPr>
          <w:p w:rsidR="006C3080" w:rsidRPr="00E33DF3" w:rsidRDefault="00E33DF3" w:rsidP="00E33DF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33DF3">
              <w:rPr>
                <w:rFonts w:ascii="Times New Roman" w:hAnsi="Times New Roman" w:cs="Times New Roman"/>
                <w:b/>
                <w:sz w:val="20"/>
                <w:szCs w:val="20"/>
              </w:rPr>
              <w:t>Demographic characteristics</w:t>
            </w:r>
          </w:p>
        </w:tc>
      </w:tr>
      <w:tr w:rsidR="00E33DF3" w:rsidRPr="00F9683B" w:rsidTr="00094A26">
        <w:tc>
          <w:tcPr>
            <w:tcW w:w="5000" w:type="pct"/>
            <w:gridSpan w:val="11"/>
            <w:tcBorders>
              <w:top w:val="single" w:sz="4" w:space="0" w:color="auto"/>
            </w:tcBorders>
          </w:tcPr>
          <w:p w:rsidR="00E33DF3" w:rsidRPr="00F9683B" w:rsidRDefault="00E33DF3" w:rsidP="0007111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</w:p>
        </w:tc>
      </w:tr>
      <w:tr w:rsidR="00B73F5A" w:rsidRPr="00F9683B" w:rsidTr="004D1032">
        <w:tc>
          <w:tcPr>
            <w:tcW w:w="912" w:type="pct"/>
          </w:tcPr>
          <w:p w:rsidR="006C3080" w:rsidRPr="00F9683B" w:rsidRDefault="006C3080" w:rsidP="0007111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bookmarkStart w:id="2" w:name="_Hlk32009835"/>
            <w:r w:rsidRPr="00F9683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arental consanguinity </w:t>
            </w:r>
            <w:r w:rsidRPr="00F9683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16" w:type="pct"/>
          </w:tcPr>
          <w:p w:rsidR="006C3080" w:rsidRPr="00F9683B" w:rsidRDefault="006C3080" w:rsidP="000711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683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:rsidR="006C3080" w:rsidRPr="00F9683B" w:rsidRDefault="006C3080" w:rsidP="000711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683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52" w:type="pct"/>
          </w:tcPr>
          <w:p w:rsidR="006C3080" w:rsidRPr="00F9683B" w:rsidRDefault="006C3080" w:rsidP="000711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683B">
              <w:rPr>
                <w:rFonts w:ascii="Times New Roman" w:hAnsi="Times New Roman" w:cs="Times New Roman"/>
                <w:sz w:val="20"/>
                <w:szCs w:val="20"/>
              </w:rPr>
              <w:t>46 (23.7%)</w:t>
            </w:r>
          </w:p>
          <w:p w:rsidR="006C3080" w:rsidRPr="00F9683B" w:rsidRDefault="006C3080" w:rsidP="000711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683B">
              <w:rPr>
                <w:rFonts w:ascii="Times New Roman" w:hAnsi="Times New Roman" w:cs="Times New Roman"/>
                <w:sz w:val="20"/>
                <w:szCs w:val="20"/>
              </w:rPr>
              <w:t>148 (76.3%)</w:t>
            </w:r>
          </w:p>
        </w:tc>
        <w:tc>
          <w:tcPr>
            <w:tcW w:w="487" w:type="pct"/>
          </w:tcPr>
          <w:p w:rsidR="006C3080" w:rsidRPr="00F9683B" w:rsidRDefault="006C3080" w:rsidP="000711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683B">
              <w:rPr>
                <w:rFonts w:ascii="Times New Roman" w:hAnsi="Times New Roman" w:cs="Times New Roman"/>
                <w:sz w:val="20"/>
                <w:szCs w:val="20"/>
              </w:rPr>
              <w:t>41 (21.1%)</w:t>
            </w:r>
          </w:p>
          <w:p w:rsidR="006C3080" w:rsidRPr="00F9683B" w:rsidRDefault="006C3080" w:rsidP="000711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683B">
              <w:rPr>
                <w:rFonts w:ascii="Times New Roman" w:hAnsi="Times New Roman" w:cs="Times New Roman"/>
                <w:sz w:val="20"/>
                <w:szCs w:val="20"/>
              </w:rPr>
              <w:t>153 (78.9%)</w:t>
            </w:r>
          </w:p>
        </w:tc>
        <w:tc>
          <w:tcPr>
            <w:tcW w:w="329" w:type="pct"/>
          </w:tcPr>
          <w:p w:rsidR="006C3080" w:rsidRPr="00F9683B" w:rsidRDefault="006C3080" w:rsidP="000711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683B">
              <w:rPr>
                <w:rFonts w:ascii="Times New Roman" w:hAnsi="Times New Roman" w:cs="Times New Roman"/>
                <w:sz w:val="20"/>
                <w:szCs w:val="20"/>
              </w:rPr>
              <w:t>0.626</w:t>
            </w:r>
          </w:p>
        </w:tc>
        <w:tc>
          <w:tcPr>
            <w:tcW w:w="428" w:type="pct"/>
          </w:tcPr>
          <w:p w:rsidR="006C3080" w:rsidRPr="00F9683B" w:rsidRDefault="006C3080" w:rsidP="000711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683B">
              <w:rPr>
                <w:rFonts w:ascii="Times New Roman" w:hAnsi="Times New Roman" w:cs="Times New Roman"/>
                <w:sz w:val="20"/>
                <w:szCs w:val="20"/>
              </w:rPr>
              <w:t>27 (25.2%)</w:t>
            </w:r>
          </w:p>
          <w:p w:rsidR="006C3080" w:rsidRPr="00F9683B" w:rsidRDefault="006C3080" w:rsidP="000711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683B">
              <w:rPr>
                <w:rFonts w:ascii="Times New Roman" w:hAnsi="Times New Roman" w:cs="Times New Roman"/>
                <w:sz w:val="20"/>
                <w:szCs w:val="20"/>
              </w:rPr>
              <w:t>80 (74.8%)</w:t>
            </w:r>
          </w:p>
        </w:tc>
        <w:tc>
          <w:tcPr>
            <w:tcW w:w="428" w:type="pct"/>
          </w:tcPr>
          <w:p w:rsidR="006C3080" w:rsidRPr="00F9683B" w:rsidRDefault="006C3080" w:rsidP="000711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683B">
              <w:rPr>
                <w:rFonts w:ascii="Times New Roman" w:hAnsi="Times New Roman" w:cs="Times New Roman"/>
                <w:sz w:val="20"/>
                <w:szCs w:val="20"/>
              </w:rPr>
              <w:t>26 (24.3%)</w:t>
            </w:r>
          </w:p>
          <w:p w:rsidR="006C3080" w:rsidRPr="00F9683B" w:rsidRDefault="006C3080" w:rsidP="000711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683B">
              <w:rPr>
                <w:rFonts w:ascii="Times New Roman" w:hAnsi="Times New Roman" w:cs="Times New Roman"/>
                <w:sz w:val="20"/>
                <w:szCs w:val="20"/>
              </w:rPr>
              <w:t>81 (75.7%)</w:t>
            </w:r>
          </w:p>
        </w:tc>
        <w:tc>
          <w:tcPr>
            <w:tcW w:w="296" w:type="pct"/>
          </w:tcPr>
          <w:p w:rsidR="006C3080" w:rsidRPr="00F9683B" w:rsidRDefault="006C3080" w:rsidP="000711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683B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428" w:type="pct"/>
          </w:tcPr>
          <w:p w:rsidR="006C3080" w:rsidRPr="00F9683B" w:rsidRDefault="006C3080" w:rsidP="000711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683B">
              <w:rPr>
                <w:rFonts w:ascii="Times New Roman" w:hAnsi="Times New Roman" w:cs="Times New Roman"/>
                <w:sz w:val="20"/>
                <w:szCs w:val="20"/>
              </w:rPr>
              <w:t>19 (21.8%)</w:t>
            </w:r>
          </w:p>
          <w:p w:rsidR="006C3080" w:rsidRPr="00F9683B" w:rsidRDefault="006C3080" w:rsidP="000711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683B">
              <w:rPr>
                <w:rFonts w:ascii="Times New Roman" w:hAnsi="Times New Roman" w:cs="Times New Roman"/>
                <w:sz w:val="20"/>
                <w:szCs w:val="20"/>
              </w:rPr>
              <w:t>68 (78.2%)</w:t>
            </w:r>
          </w:p>
        </w:tc>
        <w:tc>
          <w:tcPr>
            <w:tcW w:w="428" w:type="pct"/>
          </w:tcPr>
          <w:p w:rsidR="006C3080" w:rsidRPr="00F9683B" w:rsidRDefault="006C3080" w:rsidP="000711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683B">
              <w:rPr>
                <w:rFonts w:ascii="Times New Roman" w:hAnsi="Times New Roman" w:cs="Times New Roman"/>
                <w:sz w:val="20"/>
                <w:szCs w:val="20"/>
              </w:rPr>
              <w:t>15 (17.2%)</w:t>
            </w:r>
          </w:p>
          <w:p w:rsidR="006C3080" w:rsidRPr="00F9683B" w:rsidRDefault="006C3080" w:rsidP="000711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683B">
              <w:rPr>
                <w:rFonts w:ascii="Times New Roman" w:hAnsi="Times New Roman" w:cs="Times New Roman"/>
                <w:sz w:val="20"/>
                <w:szCs w:val="20"/>
              </w:rPr>
              <w:t>72 (82.8%)</w:t>
            </w:r>
          </w:p>
        </w:tc>
        <w:tc>
          <w:tcPr>
            <w:tcW w:w="296" w:type="pct"/>
          </w:tcPr>
          <w:p w:rsidR="006C3080" w:rsidRPr="00F9683B" w:rsidRDefault="006C3080" w:rsidP="000711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683B">
              <w:rPr>
                <w:rFonts w:ascii="Times New Roman" w:hAnsi="Times New Roman" w:cs="Times New Roman"/>
                <w:sz w:val="20"/>
                <w:szCs w:val="20"/>
              </w:rPr>
              <w:t>0.567</w:t>
            </w:r>
          </w:p>
        </w:tc>
      </w:tr>
      <w:tr w:rsidR="00B73F5A" w:rsidRPr="00F9683B" w:rsidTr="004D1032">
        <w:tc>
          <w:tcPr>
            <w:tcW w:w="912" w:type="pct"/>
            <w:tcBorders>
              <w:bottom w:val="single" w:sz="4" w:space="0" w:color="auto"/>
            </w:tcBorders>
          </w:tcPr>
          <w:p w:rsidR="006C3080" w:rsidRPr="00F9683B" w:rsidRDefault="006C3080" w:rsidP="0007111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F9683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amily history of obesity </w:t>
            </w:r>
            <w:r w:rsidRPr="00F9683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16" w:type="pct"/>
            <w:tcBorders>
              <w:bottom w:val="single" w:sz="4" w:space="0" w:color="auto"/>
            </w:tcBorders>
          </w:tcPr>
          <w:p w:rsidR="006C3080" w:rsidRPr="00F9683B" w:rsidRDefault="006C3080" w:rsidP="000711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683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:rsidR="006C3080" w:rsidRPr="00F9683B" w:rsidRDefault="006C3080" w:rsidP="000711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683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52" w:type="pct"/>
            <w:tcBorders>
              <w:bottom w:val="single" w:sz="4" w:space="0" w:color="auto"/>
            </w:tcBorders>
          </w:tcPr>
          <w:p w:rsidR="006C3080" w:rsidRPr="00F9683B" w:rsidRDefault="006C3080" w:rsidP="000711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683B">
              <w:rPr>
                <w:rFonts w:ascii="Times New Roman" w:hAnsi="Times New Roman" w:cs="Times New Roman"/>
                <w:sz w:val="20"/>
                <w:szCs w:val="20"/>
              </w:rPr>
              <w:t>100 (55.5%)</w:t>
            </w:r>
          </w:p>
          <w:p w:rsidR="006C3080" w:rsidRPr="00F9683B" w:rsidRDefault="006C3080" w:rsidP="000711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683B">
              <w:rPr>
                <w:rFonts w:ascii="Times New Roman" w:hAnsi="Times New Roman" w:cs="Times New Roman"/>
                <w:sz w:val="20"/>
                <w:szCs w:val="20"/>
              </w:rPr>
              <w:t>94 (48.5%)</w:t>
            </w:r>
          </w:p>
        </w:tc>
        <w:tc>
          <w:tcPr>
            <w:tcW w:w="487" w:type="pct"/>
            <w:tcBorders>
              <w:bottom w:val="single" w:sz="4" w:space="0" w:color="auto"/>
            </w:tcBorders>
          </w:tcPr>
          <w:p w:rsidR="006C3080" w:rsidRPr="00F9683B" w:rsidRDefault="006C3080" w:rsidP="000711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683B">
              <w:rPr>
                <w:rFonts w:ascii="Times New Roman" w:hAnsi="Times New Roman" w:cs="Times New Roman"/>
                <w:sz w:val="20"/>
                <w:szCs w:val="20"/>
              </w:rPr>
              <w:t>75 (39.3)</w:t>
            </w:r>
          </w:p>
          <w:p w:rsidR="006C3080" w:rsidRPr="00F9683B" w:rsidRDefault="006C3080" w:rsidP="000711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683B">
              <w:rPr>
                <w:rFonts w:ascii="Times New Roman" w:hAnsi="Times New Roman" w:cs="Times New Roman"/>
                <w:sz w:val="20"/>
                <w:szCs w:val="20"/>
              </w:rPr>
              <w:t>119 (60.7%)</w:t>
            </w:r>
          </w:p>
        </w:tc>
        <w:tc>
          <w:tcPr>
            <w:tcW w:w="329" w:type="pct"/>
            <w:tcBorders>
              <w:bottom w:val="single" w:sz="4" w:space="0" w:color="auto"/>
            </w:tcBorders>
          </w:tcPr>
          <w:p w:rsidR="006C3080" w:rsidRPr="00F9683B" w:rsidRDefault="006C3080" w:rsidP="00071115">
            <w:pPr>
              <w:spacing w:after="0" w:line="240" w:lineRule="auto"/>
              <w:rPr>
                <w:rFonts w:ascii="Calibri" w:hAnsi="Calibri" w:cs="Times New Roman"/>
                <w:sz w:val="20"/>
                <w:szCs w:val="20"/>
              </w:rPr>
            </w:pPr>
            <w:r w:rsidRPr="00F9683B">
              <w:rPr>
                <w:rFonts w:ascii="Times New Roman" w:hAnsi="Times New Roman" w:cs="Times New Roman"/>
                <w:b/>
                <w:sz w:val="20"/>
                <w:szCs w:val="20"/>
              </w:rPr>
              <w:t>0.014*</w:t>
            </w:r>
          </w:p>
        </w:tc>
        <w:tc>
          <w:tcPr>
            <w:tcW w:w="428" w:type="pct"/>
            <w:tcBorders>
              <w:bottom w:val="single" w:sz="4" w:space="0" w:color="auto"/>
            </w:tcBorders>
          </w:tcPr>
          <w:p w:rsidR="006C3080" w:rsidRPr="00F9683B" w:rsidRDefault="006C3080" w:rsidP="000711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683B">
              <w:rPr>
                <w:rFonts w:ascii="Times New Roman" w:hAnsi="Times New Roman" w:cs="Times New Roman"/>
                <w:sz w:val="20"/>
                <w:szCs w:val="20"/>
              </w:rPr>
              <w:t>54 (50.5%)</w:t>
            </w:r>
          </w:p>
          <w:p w:rsidR="006C3080" w:rsidRPr="00F9683B" w:rsidRDefault="006C3080" w:rsidP="000711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683B">
              <w:rPr>
                <w:rFonts w:ascii="Times New Roman" w:hAnsi="Times New Roman" w:cs="Times New Roman"/>
                <w:sz w:val="20"/>
                <w:szCs w:val="20"/>
              </w:rPr>
              <w:t>53 (49.5%)</w:t>
            </w:r>
          </w:p>
        </w:tc>
        <w:tc>
          <w:tcPr>
            <w:tcW w:w="428" w:type="pct"/>
            <w:tcBorders>
              <w:bottom w:val="single" w:sz="4" w:space="0" w:color="auto"/>
            </w:tcBorders>
          </w:tcPr>
          <w:p w:rsidR="006C3080" w:rsidRPr="00F9683B" w:rsidRDefault="006C3080" w:rsidP="000711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683B">
              <w:rPr>
                <w:rFonts w:ascii="Times New Roman" w:hAnsi="Times New Roman" w:cs="Times New Roman"/>
                <w:sz w:val="20"/>
                <w:szCs w:val="20"/>
              </w:rPr>
              <w:t>41 (38.3%)</w:t>
            </w:r>
          </w:p>
          <w:p w:rsidR="006C3080" w:rsidRPr="00F9683B" w:rsidRDefault="006C3080" w:rsidP="000711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683B">
              <w:rPr>
                <w:rFonts w:ascii="Times New Roman" w:hAnsi="Times New Roman" w:cs="Times New Roman"/>
                <w:sz w:val="20"/>
                <w:szCs w:val="20"/>
              </w:rPr>
              <w:t>66 (61.7%)</w:t>
            </w:r>
          </w:p>
        </w:tc>
        <w:tc>
          <w:tcPr>
            <w:tcW w:w="296" w:type="pct"/>
            <w:tcBorders>
              <w:bottom w:val="single" w:sz="4" w:space="0" w:color="auto"/>
            </w:tcBorders>
          </w:tcPr>
          <w:p w:rsidR="006C3080" w:rsidRPr="00F9683B" w:rsidRDefault="006C3080" w:rsidP="000711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683B">
              <w:rPr>
                <w:rFonts w:ascii="Times New Roman" w:hAnsi="Times New Roman" w:cs="Times New Roman"/>
                <w:sz w:val="20"/>
                <w:szCs w:val="20"/>
              </w:rPr>
              <w:t>0.098</w:t>
            </w:r>
          </w:p>
        </w:tc>
        <w:tc>
          <w:tcPr>
            <w:tcW w:w="428" w:type="pct"/>
            <w:tcBorders>
              <w:bottom w:val="single" w:sz="4" w:space="0" w:color="auto"/>
            </w:tcBorders>
          </w:tcPr>
          <w:p w:rsidR="006C3080" w:rsidRPr="00F9683B" w:rsidRDefault="006C3080" w:rsidP="000711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683B">
              <w:rPr>
                <w:rFonts w:ascii="Times New Roman" w:hAnsi="Times New Roman" w:cs="Times New Roman"/>
                <w:sz w:val="20"/>
                <w:szCs w:val="20"/>
              </w:rPr>
              <w:t>46 (52.9%)</w:t>
            </w:r>
          </w:p>
          <w:p w:rsidR="006C3080" w:rsidRPr="00F9683B" w:rsidRDefault="006C3080" w:rsidP="000711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683B">
              <w:rPr>
                <w:rFonts w:ascii="Times New Roman" w:hAnsi="Times New Roman" w:cs="Times New Roman"/>
                <w:sz w:val="20"/>
                <w:szCs w:val="20"/>
              </w:rPr>
              <w:t>41 (47.1%)</w:t>
            </w:r>
          </w:p>
        </w:tc>
        <w:tc>
          <w:tcPr>
            <w:tcW w:w="428" w:type="pct"/>
            <w:tcBorders>
              <w:bottom w:val="single" w:sz="4" w:space="0" w:color="auto"/>
            </w:tcBorders>
          </w:tcPr>
          <w:p w:rsidR="006C3080" w:rsidRPr="00F9683B" w:rsidRDefault="006C3080" w:rsidP="000711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683B">
              <w:rPr>
                <w:rFonts w:ascii="Times New Roman" w:hAnsi="Times New Roman" w:cs="Times New Roman"/>
                <w:sz w:val="20"/>
                <w:szCs w:val="20"/>
              </w:rPr>
              <w:t>34 (39.1%)</w:t>
            </w:r>
          </w:p>
          <w:p w:rsidR="006C3080" w:rsidRPr="00F9683B" w:rsidRDefault="006C3080" w:rsidP="000711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683B">
              <w:rPr>
                <w:rFonts w:ascii="Times New Roman" w:hAnsi="Times New Roman" w:cs="Times New Roman"/>
                <w:sz w:val="20"/>
                <w:szCs w:val="20"/>
              </w:rPr>
              <w:t>53 (60.9%)</w:t>
            </w:r>
          </w:p>
        </w:tc>
        <w:tc>
          <w:tcPr>
            <w:tcW w:w="296" w:type="pct"/>
            <w:tcBorders>
              <w:bottom w:val="single" w:sz="4" w:space="0" w:color="auto"/>
            </w:tcBorders>
          </w:tcPr>
          <w:p w:rsidR="006C3080" w:rsidRPr="00F9683B" w:rsidRDefault="006C3080" w:rsidP="000711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683B">
              <w:rPr>
                <w:rFonts w:ascii="Times New Roman" w:hAnsi="Times New Roman" w:cs="Times New Roman"/>
                <w:sz w:val="20"/>
                <w:szCs w:val="20"/>
              </w:rPr>
              <w:t>0.094</w:t>
            </w:r>
          </w:p>
        </w:tc>
      </w:tr>
      <w:bookmarkEnd w:id="2"/>
      <w:tr w:rsidR="004D1032" w:rsidRPr="00F9683B" w:rsidTr="004D1032">
        <w:tc>
          <w:tcPr>
            <w:tcW w:w="5000" w:type="pct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:rsidR="004D1032" w:rsidRPr="00713095" w:rsidRDefault="004D1032" w:rsidP="004D103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3095">
              <w:rPr>
                <w:rFonts w:ascii="Times New Roman" w:hAnsi="Times New Roman" w:cs="Times New Roman"/>
                <w:b/>
                <w:sz w:val="20"/>
                <w:szCs w:val="20"/>
              </w:rPr>
              <w:t>Eating  behavior</w:t>
            </w:r>
          </w:p>
        </w:tc>
      </w:tr>
      <w:tr w:rsidR="004D1032" w:rsidRPr="00F9683B" w:rsidTr="004D1032">
        <w:tc>
          <w:tcPr>
            <w:tcW w:w="912" w:type="pct"/>
            <w:tcBorders>
              <w:top w:val="single" w:sz="4" w:space="0" w:color="auto"/>
            </w:tcBorders>
          </w:tcPr>
          <w:p w:rsidR="004D1032" w:rsidRPr="00154859" w:rsidRDefault="004D1032" w:rsidP="00071115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5485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ating timings</w:t>
            </w:r>
          </w:p>
        </w:tc>
        <w:tc>
          <w:tcPr>
            <w:tcW w:w="516" w:type="pct"/>
            <w:tcBorders>
              <w:top w:val="single" w:sz="4" w:space="0" w:color="auto"/>
            </w:tcBorders>
          </w:tcPr>
          <w:p w:rsidR="004D1032" w:rsidRPr="00154859" w:rsidRDefault="004D1032" w:rsidP="000711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4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dom</w:t>
            </w:r>
          </w:p>
          <w:p w:rsidR="004D1032" w:rsidRPr="00154859" w:rsidRDefault="004D1032" w:rsidP="000711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4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ecific</w:t>
            </w:r>
          </w:p>
        </w:tc>
        <w:tc>
          <w:tcPr>
            <w:tcW w:w="452" w:type="pct"/>
            <w:tcBorders>
              <w:top w:val="single" w:sz="4" w:space="0" w:color="auto"/>
            </w:tcBorders>
          </w:tcPr>
          <w:p w:rsidR="004D1032" w:rsidRPr="00154859" w:rsidRDefault="004D1032" w:rsidP="000711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4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 (67.4%)</w:t>
            </w:r>
          </w:p>
          <w:p w:rsidR="004D1032" w:rsidRPr="00154859" w:rsidRDefault="004D1032" w:rsidP="000711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4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 (32.5%)</w:t>
            </w:r>
          </w:p>
        </w:tc>
        <w:tc>
          <w:tcPr>
            <w:tcW w:w="487" w:type="pct"/>
            <w:tcBorders>
              <w:top w:val="single" w:sz="4" w:space="0" w:color="auto"/>
            </w:tcBorders>
          </w:tcPr>
          <w:p w:rsidR="004D1032" w:rsidRPr="00154859" w:rsidRDefault="004D1032" w:rsidP="000711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4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 (49.5%)</w:t>
            </w:r>
          </w:p>
          <w:p w:rsidR="004D1032" w:rsidRPr="00154859" w:rsidRDefault="004D1032" w:rsidP="000711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4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 (50.5%)</w:t>
            </w:r>
          </w:p>
        </w:tc>
        <w:tc>
          <w:tcPr>
            <w:tcW w:w="329" w:type="pct"/>
            <w:tcBorders>
              <w:top w:val="single" w:sz="4" w:space="0" w:color="auto"/>
            </w:tcBorders>
          </w:tcPr>
          <w:p w:rsidR="004D1032" w:rsidRPr="00154859" w:rsidRDefault="004D1032" w:rsidP="00071115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5485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&lt;0.001*</w:t>
            </w:r>
          </w:p>
          <w:p w:rsidR="004D1032" w:rsidRPr="00154859" w:rsidRDefault="004D1032" w:rsidP="000711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single" w:sz="4" w:space="0" w:color="auto"/>
            </w:tcBorders>
          </w:tcPr>
          <w:p w:rsidR="004D1032" w:rsidRPr="00154859" w:rsidRDefault="004D1032" w:rsidP="000711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4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 (66.4%)</w:t>
            </w:r>
          </w:p>
          <w:p w:rsidR="004D1032" w:rsidRPr="00154859" w:rsidRDefault="004D1032" w:rsidP="000711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4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 (33.6%)</w:t>
            </w:r>
          </w:p>
        </w:tc>
        <w:tc>
          <w:tcPr>
            <w:tcW w:w="428" w:type="pct"/>
            <w:tcBorders>
              <w:top w:val="single" w:sz="4" w:space="0" w:color="auto"/>
            </w:tcBorders>
          </w:tcPr>
          <w:p w:rsidR="004D1032" w:rsidRPr="00154859" w:rsidRDefault="004D1032" w:rsidP="000711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4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 (50.5%)</w:t>
            </w:r>
          </w:p>
          <w:p w:rsidR="004D1032" w:rsidRPr="00154859" w:rsidRDefault="004D1032" w:rsidP="000711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4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 (49.5%)</w:t>
            </w:r>
          </w:p>
        </w:tc>
        <w:tc>
          <w:tcPr>
            <w:tcW w:w="296" w:type="pct"/>
            <w:tcBorders>
              <w:top w:val="single" w:sz="4" w:space="0" w:color="auto"/>
            </w:tcBorders>
          </w:tcPr>
          <w:p w:rsidR="004D1032" w:rsidRPr="00154859" w:rsidRDefault="004D1032" w:rsidP="00071115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5485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26*</w:t>
            </w:r>
          </w:p>
        </w:tc>
        <w:tc>
          <w:tcPr>
            <w:tcW w:w="428" w:type="pct"/>
            <w:tcBorders>
              <w:top w:val="single" w:sz="4" w:space="0" w:color="auto"/>
            </w:tcBorders>
          </w:tcPr>
          <w:p w:rsidR="004D1032" w:rsidRPr="00154859" w:rsidRDefault="004D1032" w:rsidP="000711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4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 (69.0%)</w:t>
            </w:r>
          </w:p>
          <w:p w:rsidR="004D1032" w:rsidRPr="00154859" w:rsidRDefault="004D1032" w:rsidP="000711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4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(31.0%)</w:t>
            </w:r>
          </w:p>
        </w:tc>
        <w:tc>
          <w:tcPr>
            <w:tcW w:w="428" w:type="pct"/>
            <w:tcBorders>
              <w:top w:val="single" w:sz="4" w:space="0" w:color="auto"/>
            </w:tcBorders>
          </w:tcPr>
          <w:p w:rsidR="004D1032" w:rsidRPr="00154859" w:rsidRDefault="004D1032" w:rsidP="000711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4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 (48.3%)</w:t>
            </w:r>
          </w:p>
          <w:p w:rsidR="004D1032" w:rsidRPr="00154859" w:rsidRDefault="004D1032" w:rsidP="000711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4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 (51.7%)</w:t>
            </w:r>
          </w:p>
        </w:tc>
        <w:tc>
          <w:tcPr>
            <w:tcW w:w="296" w:type="pct"/>
            <w:tcBorders>
              <w:top w:val="single" w:sz="4" w:space="0" w:color="auto"/>
            </w:tcBorders>
          </w:tcPr>
          <w:p w:rsidR="004D1032" w:rsidRPr="00154859" w:rsidRDefault="004D1032" w:rsidP="00071115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5485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09*</w:t>
            </w:r>
          </w:p>
        </w:tc>
      </w:tr>
      <w:tr w:rsidR="004D1032" w:rsidRPr="00F9683B" w:rsidTr="00094A26">
        <w:tc>
          <w:tcPr>
            <w:tcW w:w="912" w:type="pct"/>
          </w:tcPr>
          <w:p w:rsidR="004D1032" w:rsidRPr="00154859" w:rsidRDefault="004D1032" w:rsidP="00071115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5485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Diet unconsciousness</w:t>
            </w:r>
          </w:p>
        </w:tc>
        <w:tc>
          <w:tcPr>
            <w:tcW w:w="516" w:type="pct"/>
          </w:tcPr>
          <w:p w:rsidR="004D1032" w:rsidRPr="00154859" w:rsidRDefault="004D1032" w:rsidP="000711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4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  <w:p w:rsidR="004D1032" w:rsidRPr="00154859" w:rsidRDefault="004D1032" w:rsidP="000711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4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52" w:type="pct"/>
          </w:tcPr>
          <w:p w:rsidR="004D1032" w:rsidRPr="00154859" w:rsidRDefault="004D1032" w:rsidP="000711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4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 (76.3%)</w:t>
            </w:r>
          </w:p>
          <w:p w:rsidR="004D1032" w:rsidRPr="00154859" w:rsidRDefault="004D1032" w:rsidP="000711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4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 (23.7%)</w:t>
            </w:r>
          </w:p>
        </w:tc>
        <w:tc>
          <w:tcPr>
            <w:tcW w:w="487" w:type="pct"/>
          </w:tcPr>
          <w:p w:rsidR="004D1032" w:rsidRPr="00154859" w:rsidRDefault="004D1032" w:rsidP="000711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4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 (68.6%)</w:t>
            </w:r>
          </w:p>
          <w:p w:rsidR="004D1032" w:rsidRPr="00154859" w:rsidRDefault="004D1032" w:rsidP="000711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4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 (31.4%)</w:t>
            </w:r>
          </w:p>
        </w:tc>
        <w:tc>
          <w:tcPr>
            <w:tcW w:w="329" w:type="pct"/>
          </w:tcPr>
          <w:p w:rsidR="004D1032" w:rsidRPr="00154859" w:rsidRDefault="004D1032" w:rsidP="000711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4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428" w:type="pct"/>
          </w:tcPr>
          <w:p w:rsidR="004D1032" w:rsidRPr="00154859" w:rsidRDefault="004D1032" w:rsidP="000711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4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 (82.2%)</w:t>
            </w:r>
          </w:p>
          <w:p w:rsidR="004D1032" w:rsidRPr="00154859" w:rsidRDefault="004D1032" w:rsidP="000711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4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17.8%)</w:t>
            </w:r>
          </w:p>
        </w:tc>
        <w:tc>
          <w:tcPr>
            <w:tcW w:w="428" w:type="pct"/>
          </w:tcPr>
          <w:p w:rsidR="004D1032" w:rsidRPr="00154859" w:rsidRDefault="004D1032" w:rsidP="000711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4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 (70.1%)</w:t>
            </w:r>
          </w:p>
          <w:p w:rsidR="004D1032" w:rsidRPr="00154859" w:rsidRDefault="004D1032" w:rsidP="000711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4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(29.9%)</w:t>
            </w:r>
          </w:p>
        </w:tc>
        <w:tc>
          <w:tcPr>
            <w:tcW w:w="296" w:type="pct"/>
          </w:tcPr>
          <w:p w:rsidR="004D1032" w:rsidRPr="00154859" w:rsidRDefault="004D1032" w:rsidP="000711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4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428" w:type="pct"/>
          </w:tcPr>
          <w:p w:rsidR="004D1032" w:rsidRPr="00154859" w:rsidRDefault="004D1032" w:rsidP="000711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4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 (69.0%)</w:t>
            </w:r>
          </w:p>
          <w:p w:rsidR="004D1032" w:rsidRPr="00154859" w:rsidRDefault="004D1032" w:rsidP="000711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4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(31.0%)</w:t>
            </w:r>
          </w:p>
        </w:tc>
        <w:tc>
          <w:tcPr>
            <w:tcW w:w="428" w:type="pct"/>
          </w:tcPr>
          <w:p w:rsidR="004D1032" w:rsidRPr="00154859" w:rsidRDefault="004D1032" w:rsidP="000711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4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 (66.7%)</w:t>
            </w:r>
          </w:p>
          <w:p w:rsidR="004D1032" w:rsidRPr="00154859" w:rsidRDefault="004D1032" w:rsidP="000711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4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 (33.3%)</w:t>
            </w:r>
          </w:p>
        </w:tc>
        <w:tc>
          <w:tcPr>
            <w:tcW w:w="296" w:type="pct"/>
          </w:tcPr>
          <w:p w:rsidR="004D1032" w:rsidRPr="00154859" w:rsidRDefault="004D1032" w:rsidP="000711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4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1</w:t>
            </w:r>
          </w:p>
        </w:tc>
      </w:tr>
      <w:tr w:rsidR="004D1032" w:rsidRPr="00F9683B" w:rsidTr="00094A26">
        <w:tc>
          <w:tcPr>
            <w:tcW w:w="912" w:type="pct"/>
            <w:tcBorders>
              <w:bottom w:val="single" w:sz="4" w:space="0" w:color="auto"/>
            </w:tcBorders>
          </w:tcPr>
          <w:p w:rsidR="004D1032" w:rsidRPr="00F9683B" w:rsidRDefault="004D1032" w:rsidP="0007111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F9683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FDF </w:t>
            </w:r>
            <w:r w:rsidRPr="00F9683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16" w:type="pct"/>
            <w:tcBorders>
              <w:bottom w:val="single" w:sz="4" w:space="0" w:color="auto"/>
            </w:tcBorders>
          </w:tcPr>
          <w:p w:rsidR="004D1032" w:rsidRPr="00F9683B" w:rsidRDefault="004D1032" w:rsidP="000711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683B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  <w:p w:rsidR="004D1032" w:rsidRPr="00F9683B" w:rsidRDefault="004D1032" w:rsidP="000711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683B">
              <w:rPr>
                <w:rFonts w:ascii="Times New Roman" w:hAnsi="Times New Roman" w:cs="Times New Roman"/>
                <w:sz w:val="20"/>
                <w:szCs w:val="20"/>
              </w:rPr>
              <w:t>Moderate-low</w:t>
            </w:r>
          </w:p>
        </w:tc>
        <w:tc>
          <w:tcPr>
            <w:tcW w:w="452" w:type="pct"/>
            <w:tcBorders>
              <w:bottom w:val="single" w:sz="4" w:space="0" w:color="auto"/>
            </w:tcBorders>
          </w:tcPr>
          <w:p w:rsidR="004D1032" w:rsidRPr="00F9683B" w:rsidRDefault="004D1032" w:rsidP="000711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683B">
              <w:rPr>
                <w:rFonts w:ascii="Times New Roman" w:hAnsi="Times New Roman" w:cs="Times New Roman"/>
                <w:sz w:val="20"/>
                <w:szCs w:val="20"/>
              </w:rPr>
              <w:t>77 (39.7%)</w:t>
            </w:r>
          </w:p>
          <w:p w:rsidR="004D1032" w:rsidRPr="00F9683B" w:rsidRDefault="004D1032" w:rsidP="000711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683B">
              <w:rPr>
                <w:rFonts w:ascii="Times New Roman" w:hAnsi="Times New Roman" w:cs="Times New Roman"/>
                <w:sz w:val="20"/>
                <w:szCs w:val="20"/>
              </w:rPr>
              <w:t>117 (60.3%)</w:t>
            </w:r>
          </w:p>
        </w:tc>
        <w:tc>
          <w:tcPr>
            <w:tcW w:w="487" w:type="pct"/>
            <w:tcBorders>
              <w:bottom w:val="single" w:sz="4" w:space="0" w:color="auto"/>
            </w:tcBorders>
          </w:tcPr>
          <w:p w:rsidR="004D1032" w:rsidRPr="00F9683B" w:rsidRDefault="004D1032" w:rsidP="000711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683B">
              <w:rPr>
                <w:rFonts w:ascii="Times New Roman" w:hAnsi="Times New Roman" w:cs="Times New Roman"/>
                <w:sz w:val="20"/>
                <w:szCs w:val="20"/>
              </w:rPr>
              <w:t>38 (19.6%)</w:t>
            </w:r>
          </w:p>
          <w:p w:rsidR="004D1032" w:rsidRPr="00F9683B" w:rsidRDefault="004D1032" w:rsidP="000711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683B">
              <w:rPr>
                <w:rFonts w:ascii="Times New Roman" w:hAnsi="Times New Roman" w:cs="Times New Roman"/>
                <w:sz w:val="20"/>
                <w:szCs w:val="20"/>
              </w:rPr>
              <w:t>156 (80.4%)</w:t>
            </w:r>
          </w:p>
        </w:tc>
        <w:tc>
          <w:tcPr>
            <w:tcW w:w="329" w:type="pct"/>
            <w:tcBorders>
              <w:bottom w:val="single" w:sz="4" w:space="0" w:color="auto"/>
            </w:tcBorders>
          </w:tcPr>
          <w:p w:rsidR="004D1032" w:rsidRPr="00F9683B" w:rsidRDefault="004D1032" w:rsidP="0007111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683B">
              <w:rPr>
                <w:rFonts w:ascii="Times New Roman" w:hAnsi="Times New Roman" w:cs="Times New Roman"/>
                <w:b/>
                <w:sz w:val="20"/>
                <w:szCs w:val="20"/>
              </w:rPr>
              <w:t>&lt;0.001*</w:t>
            </w:r>
          </w:p>
        </w:tc>
        <w:tc>
          <w:tcPr>
            <w:tcW w:w="428" w:type="pct"/>
            <w:tcBorders>
              <w:bottom w:val="single" w:sz="4" w:space="0" w:color="auto"/>
            </w:tcBorders>
          </w:tcPr>
          <w:p w:rsidR="004D1032" w:rsidRPr="00F9683B" w:rsidRDefault="004D1032" w:rsidP="000711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683B">
              <w:rPr>
                <w:rFonts w:ascii="Times New Roman" w:hAnsi="Times New Roman" w:cs="Times New Roman"/>
                <w:sz w:val="20"/>
                <w:szCs w:val="20"/>
              </w:rPr>
              <w:t>49 (45.8%)</w:t>
            </w:r>
          </w:p>
          <w:p w:rsidR="004D1032" w:rsidRPr="00F9683B" w:rsidRDefault="004D1032" w:rsidP="000711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683B">
              <w:rPr>
                <w:rFonts w:ascii="Times New Roman" w:hAnsi="Times New Roman" w:cs="Times New Roman"/>
                <w:sz w:val="20"/>
                <w:szCs w:val="20"/>
              </w:rPr>
              <w:t>58 (54.2%)</w:t>
            </w:r>
          </w:p>
        </w:tc>
        <w:tc>
          <w:tcPr>
            <w:tcW w:w="428" w:type="pct"/>
            <w:tcBorders>
              <w:bottom w:val="single" w:sz="4" w:space="0" w:color="auto"/>
            </w:tcBorders>
          </w:tcPr>
          <w:p w:rsidR="004D1032" w:rsidRPr="00F9683B" w:rsidRDefault="004D1032" w:rsidP="000711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683B">
              <w:rPr>
                <w:rFonts w:ascii="Times New Roman" w:hAnsi="Times New Roman" w:cs="Times New Roman"/>
                <w:sz w:val="20"/>
                <w:szCs w:val="20"/>
              </w:rPr>
              <w:t>27(25.2%)</w:t>
            </w:r>
          </w:p>
          <w:p w:rsidR="004D1032" w:rsidRPr="00F9683B" w:rsidRDefault="004D1032" w:rsidP="000711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683B">
              <w:rPr>
                <w:rFonts w:ascii="Times New Roman" w:hAnsi="Times New Roman" w:cs="Times New Roman"/>
                <w:sz w:val="20"/>
                <w:szCs w:val="20"/>
              </w:rPr>
              <w:t>80 (74.8%)</w:t>
            </w:r>
          </w:p>
        </w:tc>
        <w:tc>
          <w:tcPr>
            <w:tcW w:w="296" w:type="pct"/>
            <w:tcBorders>
              <w:bottom w:val="single" w:sz="4" w:space="0" w:color="auto"/>
            </w:tcBorders>
          </w:tcPr>
          <w:p w:rsidR="004D1032" w:rsidRPr="00F9683B" w:rsidRDefault="004D1032" w:rsidP="0007111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683B">
              <w:rPr>
                <w:rFonts w:ascii="Times New Roman" w:hAnsi="Times New Roman" w:cs="Times New Roman"/>
                <w:b/>
                <w:sz w:val="20"/>
                <w:szCs w:val="20"/>
              </w:rPr>
              <w:t>0.003*</w:t>
            </w:r>
          </w:p>
        </w:tc>
        <w:tc>
          <w:tcPr>
            <w:tcW w:w="428" w:type="pct"/>
            <w:tcBorders>
              <w:bottom w:val="single" w:sz="4" w:space="0" w:color="auto"/>
            </w:tcBorders>
          </w:tcPr>
          <w:p w:rsidR="004D1032" w:rsidRPr="00F9683B" w:rsidRDefault="004D1032" w:rsidP="000711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683B">
              <w:rPr>
                <w:rFonts w:ascii="Times New Roman" w:hAnsi="Times New Roman" w:cs="Times New Roman"/>
                <w:sz w:val="20"/>
                <w:szCs w:val="20"/>
              </w:rPr>
              <w:t>28 (32.2%)</w:t>
            </w:r>
          </w:p>
          <w:p w:rsidR="004D1032" w:rsidRPr="00F9683B" w:rsidRDefault="004D1032" w:rsidP="000711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683B">
              <w:rPr>
                <w:rFonts w:ascii="Times New Roman" w:hAnsi="Times New Roman" w:cs="Times New Roman"/>
                <w:sz w:val="20"/>
                <w:szCs w:val="20"/>
              </w:rPr>
              <w:t>59 (67.8%)</w:t>
            </w:r>
          </w:p>
        </w:tc>
        <w:tc>
          <w:tcPr>
            <w:tcW w:w="428" w:type="pct"/>
            <w:tcBorders>
              <w:bottom w:val="single" w:sz="4" w:space="0" w:color="auto"/>
            </w:tcBorders>
          </w:tcPr>
          <w:p w:rsidR="004D1032" w:rsidRPr="00F9683B" w:rsidRDefault="004D1032" w:rsidP="000711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683B">
              <w:rPr>
                <w:rFonts w:ascii="Times New Roman" w:hAnsi="Times New Roman" w:cs="Times New Roman"/>
                <w:sz w:val="20"/>
                <w:szCs w:val="20"/>
              </w:rPr>
              <w:t>11 (12.6%)</w:t>
            </w:r>
          </w:p>
          <w:p w:rsidR="004D1032" w:rsidRPr="00F9683B" w:rsidRDefault="004D1032" w:rsidP="000711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683B">
              <w:rPr>
                <w:rFonts w:ascii="Times New Roman" w:hAnsi="Times New Roman" w:cs="Times New Roman"/>
                <w:sz w:val="20"/>
                <w:szCs w:val="20"/>
              </w:rPr>
              <w:t>76 (87.4%)</w:t>
            </w:r>
          </w:p>
        </w:tc>
        <w:tc>
          <w:tcPr>
            <w:tcW w:w="296" w:type="pct"/>
            <w:tcBorders>
              <w:bottom w:val="single" w:sz="4" w:space="0" w:color="auto"/>
            </w:tcBorders>
          </w:tcPr>
          <w:p w:rsidR="004D1032" w:rsidRPr="00F9683B" w:rsidRDefault="004D1032" w:rsidP="0007111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683B">
              <w:rPr>
                <w:rFonts w:ascii="Times New Roman" w:hAnsi="Times New Roman" w:cs="Times New Roman"/>
                <w:b/>
                <w:sz w:val="20"/>
                <w:szCs w:val="20"/>
              </w:rPr>
              <w:t>0.003*</w:t>
            </w:r>
          </w:p>
        </w:tc>
      </w:tr>
      <w:tr w:rsidR="004D1032" w:rsidRPr="00F9683B" w:rsidTr="00094A26">
        <w:tc>
          <w:tcPr>
            <w:tcW w:w="5000" w:type="pct"/>
            <w:gridSpan w:val="11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1032" w:rsidRPr="00F9683B" w:rsidRDefault="004D1032" w:rsidP="00094A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683B">
              <w:rPr>
                <w:rFonts w:ascii="Times New Roman" w:hAnsi="Times New Roman" w:cs="Times New Roman"/>
                <w:b/>
                <w:sz w:val="20"/>
                <w:szCs w:val="20"/>
              </w:rPr>
              <w:t>Ethnicity</w:t>
            </w:r>
          </w:p>
        </w:tc>
      </w:tr>
      <w:tr w:rsidR="004D1032" w:rsidRPr="00F9683B" w:rsidTr="00094A26">
        <w:tc>
          <w:tcPr>
            <w:tcW w:w="142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1032" w:rsidRDefault="004D1032" w:rsidP="00222A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rdu speaking</w:t>
            </w:r>
          </w:p>
          <w:p w:rsidR="004D1032" w:rsidRDefault="004D1032" w:rsidP="00222A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unjabi</w:t>
            </w:r>
          </w:p>
          <w:p w:rsidR="004D1032" w:rsidRDefault="004D1032" w:rsidP="00222A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ndhi</w:t>
            </w:r>
          </w:p>
          <w:p w:rsidR="004D1032" w:rsidRDefault="004D1032" w:rsidP="00222A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khtun</w:t>
            </w:r>
          </w:p>
          <w:p w:rsidR="004D1032" w:rsidRDefault="004D1032" w:rsidP="00222A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lochi</w:t>
            </w:r>
          </w:p>
          <w:p w:rsidR="004D1032" w:rsidRPr="00F9683B" w:rsidRDefault="004D1032" w:rsidP="00222A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</w:tcPr>
          <w:p w:rsidR="004D1032" w:rsidRDefault="004D1032" w:rsidP="00222A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2 (57.7%)</w:t>
            </w:r>
          </w:p>
          <w:p w:rsidR="004D1032" w:rsidRDefault="004D1032" w:rsidP="00222A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 (18.0%)</w:t>
            </w:r>
          </w:p>
          <w:p w:rsidR="004D1032" w:rsidRDefault="004D1032" w:rsidP="00222A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5.2%)</w:t>
            </w:r>
          </w:p>
          <w:p w:rsidR="004D1032" w:rsidRDefault="004D1032" w:rsidP="00222A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 (11.9%)</w:t>
            </w:r>
          </w:p>
          <w:p w:rsidR="004D1032" w:rsidRDefault="004D1032" w:rsidP="00222A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3.6%)</w:t>
            </w:r>
          </w:p>
          <w:p w:rsidR="004D1032" w:rsidRPr="00F9683B" w:rsidRDefault="004D1032" w:rsidP="00222A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3.6%)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</w:tcPr>
          <w:p w:rsidR="004D1032" w:rsidRDefault="004D1032" w:rsidP="00222A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6 (54.6%)</w:t>
            </w:r>
          </w:p>
          <w:p w:rsidR="004D1032" w:rsidRDefault="004D1032" w:rsidP="00222A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 (19.1%)</w:t>
            </w:r>
          </w:p>
          <w:p w:rsidR="004D1032" w:rsidRDefault="004D1032" w:rsidP="00222A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 (8.2%)</w:t>
            </w:r>
          </w:p>
          <w:p w:rsidR="004D1032" w:rsidRDefault="004D1032" w:rsidP="00222A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 (10.3%)</w:t>
            </w:r>
          </w:p>
          <w:p w:rsidR="004D1032" w:rsidRDefault="004D1032" w:rsidP="00222A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1.5%)</w:t>
            </w:r>
          </w:p>
          <w:p w:rsidR="004D1032" w:rsidRPr="00F9683B" w:rsidRDefault="004D1032" w:rsidP="00222A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6.2%)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1032" w:rsidRPr="00F9683B" w:rsidRDefault="004D1032" w:rsidP="00EA47C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</w:tcPr>
          <w:p w:rsidR="004D1032" w:rsidRDefault="004D1032" w:rsidP="00222A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 (60.7%)</w:t>
            </w:r>
          </w:p>
          <w:p w:rsidR="004D1032" w:rsidRDefault="004D1032" w:rsidP="00222A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 (15.9%)</w:t>
            </w:r>
          </w:p>
          <w:p w:rsidR="004D1032" w:rsidRDefault="004D1032" w:rsidP="00222A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4.7%)</w:t>
            </w:r>
          </w:p>
          <w:p w:rsidR="004D1032" w:rsidRDefault="004D1032" w:rsidP="00222A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 (13.1%)</w:t>
            </w:r>
          </w:p>
          <w:p w:rsidR="004D1032" w:rsidRDefault="004D1032" w:rsidP="00222A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2.8%)</w:t>
            </w:r>
          </w:p>
          <w:p w:rsidR="004D1032" w:rsidRPr="00F9683B" w:rsidRDefault="004D1032" w:rsidP="00222A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2.8%)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</w:tcPr>
          <w:p w:rsidR="004D1032" w:rsidRDefault="004D1032" w:rsidP="00222A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 (50.5%)</w:t>
            </w:r>
          </w:p>
          <w:p w:rsidR="004D1032" w:rsidRDefault="004D1032" w:rsidP="00222A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10.3%</w:t>
            </w:r>
          </w:p>
          <w:p w:rsidR="004D1032" w:rsidRDefault="004D1032" w:rsidP="00222A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 (13.1%)</w:t>
            </w:r>
          </w:p>
          <w:p w:rsidR="004D1032" w:rsidRDefault="004D1032" w:rsidP="00222A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 (15.9%)</w:t>
            </w:r>
          </w:p>
          <w:p w:rsidR="004D1032" w:rsidRDefault="004D1032" w:rsidP="00222A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1.9%)</w:t>
            </w:r>
          </w:p>
          <w:p w:rsidR="004D1032" w:rsidRPr="00F9683B" w:rsidRDefault="004D1032" w:rsidP="00222A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(8.4%)</w:t>
            </w:r>
          </w:p>
        </w:tc>
        <w:tc>
          <w:tcPr>
            <w:tcW w:w="2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1032" w:rsidRPr="00F9683B" w:rsidRDefault="004D1032" w:rsidP="00EA47C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</w:tcPr>
          <w:p w:rsidR="004D1032" w:rsidRDefault="004D1032" w:rsidP="00222A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 (54.0%)</w:t>
            </w:r>
          </w:p>
          <w:p w:rsidR="004D1032" w:rsidRDefault="004D1032" w:rsidP="00222A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 (20.7%)</w:t>
            </w:r>
          </w:p>
          <w:p w:rsidR="004D1032" w:rsidRDefault="004D1032" w:rsidP="00222A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5.7%)</w:t>
            </w:r>
          </w:p>
          <w:p w:rsidR="004D1032" w:rsidRDefault="004D1032" w:rsidP="00222A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(10.3%)</w:t>
            </w:r>
          </w:p>
          <w:p w:rsidR="004D1032" w:rsidRDefault="004D1032" w:rsidP="00222A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4.6%)</w:t>
            </w:r>
          </w:p>
          <w:p w:rsidR="004D1032" w:rsidRPr="00F9683B" w:rsidRDefault="004D1032" w:rsidP="00222A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4.6%)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</w:tcPr>
          <w:p w:rsidR="004D1032" w:rsidRDefault="004D1032" w:rsidP="00222A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 (59.8%)</w:t>
            </w:r>
          </w:p>
          <w:p w:rsidR="004D1032" w:rsidRDefault="004D1032" w:rsidP="00222A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 (29.9%)</w:t>
            </w:r>
          </w:p>
          <w:p w:rsidR="004D1032" w:rsidRDefault="004D1032" w:rsidP="00222A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2.3%)</w:t>
            </w:r>
          </w:p>
          <w:p w:rsidR="004D1032" w:rsidRDefault="004D1032" w:rsidP="00222A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3.4%)</w:t>
            </w:r>
          </w:p>
          <w:p w:rsidR="004D1032" w:rsidRDefault="004D1032" w:rsidP="00222A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1.1%)</w:t>
            </w:r>
          </w:p>
          <w:p w:rsidR="004D1032" w:rsidRPr="00F9683B" w:rsidRDefault="004D1032" w:rsidP="00222A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3.4%)</w:t>
            </w:r>
          </w:p>
        </w:tc>
        <w:tc>
          <w:tcPr>
            <w:tcW w:w="2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1032" w:rsidRPr="00F9683B" w:rsidRDefault="004D1032" w:rsidP="00EA47C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</w:tr>
      <w:tr w:rsidR="004D1032" w:rsidRPr="00F9683B" w:rsidTr="00094A26">
        <w:tc>
          <w:tcPr>
            <w:tcW w:w="5000" w:type="pct"/>
            <w:gridSpan w:val="11"/>
            <w:tcBorders>
              <w:top w:val="single" w:sz="4" w:space="0" w:color="auto"/>
            </w:tcBorders>
          </w:tcPr>
          <w:p w:rsidR="004D1032" w:rsidRPr="00F9683B" w:rsidRDefault="004D1032" w:rsidP="00071115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_Hlk32009313"/>
            <w:r w:rsidRPr="00F9683B">
              <w:rPr>
                <w:rFonts w:ascii="Times New Roman" w:hAnsi="Times New Roman" w:cs="Times New Roman"/>
                <w:sz w:val="20"/>
                <w:szCs w:val="20"/>
              </w:rPr>
              <w:t>Categorical variables are represented as counts with percentages in parenthesis</w:t>
            </w:r>
            <w:r w:rsidR="00C439B8">
              <w:rPr>
                <w:rFonts w:ascii="Times New Roman" w:hAnsi="Times New Roman" w:cs="Times New Roman"/>
                <w:sz w:val="20"/>
                <w:szCs w:val="20"/>
              </w:rPr>
              <w:t>. Demographic characteristics and parameters of eating behavior</w:t>
            </w:r>
            <w:r w:rsidR="00C439B8" w:rsidRPr="00F9683B">
              <w:rPr>
                <w:rFonts w:ascii="Times New Roman" w:hAnsi="Times New Roman" w:cs="Times New Roman"/>
                <w:sz w:val="20"/>
                <w:szCs w:val="20"/>
              </w:rPr>
              <w:t xml:space="preserve"> are compared between cases and controls by Fisher’s exact test</w:t>
            </w:r>
            <w:r w:rsidRPr="00F9683B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F9683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a </w:t>
            </w:r>
            <w:r w:rsidRPr="00F9683B">
              <w:rPr>
                <w:rFonts w:ascii="Times New Roman" w:hAnsi="Times New Roman" w:cs="Times New Roman"/>
                <w:sz w:val="20"/>
                <w:szCs w:val="20"/>
              </w:rPr>
              <w:t xml:space="preserve">Parental consanguinity was taken as history of marriage with a first cousin. </w:t>
            </w:r>
            <w:r w:rsidRPr="00F9683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b </w:t>
            </w:r>
            <w:r w:rsidRPr="00F9683B">
              <w:rPr>
                <w:rFonts w:ascii="Times New Roman" w:hAnsi="Times New Roman" w:cs="Times New Roman"/>
                <w:sz w:val="20"/>
                <w:szCs w:val="20"/>
              </w:rPr>
              <w:t xml:space="preserve">Family history of obesity was taken as presence or absence of obesity in parents and siblings. </w:t>
            </w:r>
            <w:r w:rsidR="00C439B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F9683B">
              <w:rPr>
                <w:rFonts w:ascii="Times New Roman" w:hAnsi="Times New Roman" w:cs="Times New Roman"/>
                <w:sz w:val="20"/>
                <w:szCs w:val="20"/>
              </w:rPr>
              <w:t>Tendency towar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F9683B">
              <w:rPr>
                <w:rFonts w:ascii="Times New Roman" w:hAnsi="Times New Roman" w:cs="Times New Roman"/>
                <w:sz w:val="20"/>
                <w:szCs w:val="20"/>
              </w:rPr>
              <w:t xml:space="preserve"> fat dense food.</w:t>
            </w:r>
            <w:bookmarkEnd w:id="3"/>
            <w:r w:rsidRPr="00F9683B">
              <w:rPr>
                <w:rFonts w:ascii="Times New Roman" w:hAnsi="Times New Roman" w:cs="Times New Roman"/>
                <w:sz w:val="20"/>
                <w:szCs w:val="20"/>
              </w:rPr>
              <w:t xml:space="preserve"> *A </w:t>
            </w:r>
            <w:r w:rsidRPr="00F9683B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F9683B">
              <w:rPr>
                <w:rFonts w:ascii="Times New Roman" w:hAnsi="Times New Roman" w:cs="Times New Roman"/>
                <w:sz w:val="20"/>
                <w:szCs w:val="20"/>
              </w:rPr>
              <w:t>-value &lt;0.05 was considered significant.</w:t>
            </w:r>
          </w:p>
        </w:tc>
      </w:tr>
      <w:bookmarkEnd w:id="1"/>
    </w:tbl>
    <w:p w:rsidR="00A25547" w:rsidRDefault="00A25547">
      <w:pPr>
        <w:spacing w:after="200" w:line="276" w:lineRule="auto"/>
      </w:pPr>
      <w:r>
        <w:br w:type="page"/>
      </w:r>
    </w:p>
    <w:tbl>
      <w:tblPr>
        <w:tblpPr w:leftFromText="180" w:rightFromText="180" w:vertAnchor="text" w:horzAnchor="margin" w:tblpXSpec="center" w:tblpY="349"/>
        <w:tblW w:w="9468" w:type="dxa"/>
        <w:tblLayout w:type="fixed"/>
        <w:tblLook w:val="04A0" w:firstRow="1" w:lastRow="0" w:firstColumn="1" w:lastColumn="0" w:noHBand="0" w:noVBand="1"/>
      </w:tblPr>
      <w:tblGrid>
        <w:gridCol w:w="1440"/>
        <w:gridCol w:w="1728"/>
        <w:gridCol w:w="1260"/>
        <w:gridCol w:w="1440"/>
        <w:gridCol w:w="1890"/>
        <w:gridCol w:w="90"/>
        <w:gridCol w:w="1620"/>
      </w:tblGrid>
      <w:tr w:rsidR="008C7B00" w:rsidRPr="00345E77" w:rsidTr="00A0622D">
        <w:trPr>
          <w:trHeight w:val="495"/>
        </w:trPr>
        <w:tc>
          <w:tcPr>
            <w:tcW w:w="9468" w:type="dxa"/>
            <w:gridSpan w:val="7"/>
            <w:tcBorders>
              <w:bottom w:val="single" w:sz="4" w:space="0" w:color="auto"/>
            </w:tcBorders>
          </w:tcPr>
          <w:p w:rsidR="008C7B00" w:rsidRPr="002C5907" w:rsidRDefault="008C7B00" w:rsidP="00A37884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B4A15">
              <w:rPr>
                <w:rFonts w:ascii="Times New Roman" w:eastAsia="Calibri" w:hAnsi="Times New Roman" w:cs="Times New Roman"/>
                <w:b/>
                <w:color w:val="7030A0"/>
                <w:sz w:val="20"/>
                <w:szCs w:val="20"/>
              </w:rPr>
              <w:lastRenderedPageBreak/>
              <w:t>Table 5</w:t>
            </w:r>
            <w:r w:rsidR="005129CF" w:rsidRPr="003B4A15">
              <w:rPr>
                <w:rFonts w:ascii="Times New Roman" w:eastAsia="Calibri" w:hAnsi="Times New Roman" w:cs="Times New Roman"/>
                <w:b/>
                <w:color w:val="7030A0"/>
                <w:sz w:val="20"/>
                <w:szCs w:val="20"/>
              </w:rPr>
              <w:t xml:space="preserve"> </w:t>
            </w:r>
            <w:r w:rsidRPr="00C501C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Genotypic frequencies of the </w:t>
            </w:r>
            <w:r w:rsidRPr="00C501C5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NEGR1</w:t>
            </w:r>
            <w:r w:rsidRPr="00C501C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rs2815752  variant among cases (overweight and obese) and controls and assessment of  the rs2815752  association with overweight/obesity</w:t>
            </w:r>
          </w:p>
        </w:tc>
      </w:tr>
      <w:tr w:rsidR="00A37884" w:rsidRPr="00345E77" w:rsidTr="00A0622D">
        <w:trPr>
          <w:trHeight w:val="495"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7884" w:rsidRPr="00345E77" w:rsidRDefault="00A37884" w:rsidP="00A37884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45E7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Genetic</w:t>
            </w:r>
          </w:p>
          <w:p w:rsidR="00A37884" w:rsidRPr="00345E77" w:rsidRDefault="00A37884" w:rsidP="00A37884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45E7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Model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7884" w:rsidRPr="00345E77" w:rsidRDefault="00A37884" w:rsidP="00A37884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G</w:t>
            </w:r>
            <w:r w:rsidRPr="00345E7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enotyp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7884" w:rsidRPr="00345E77" w:rsidRDefault="00A37884" w:rsidP="00A378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45E7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ases</w:t>
            </w:r>
          </w:p>
          <w:p w:rsidR="00A37884" w:rsidRPr="00345E77" w:rsidRDefault="00A37884" w:rsidP="00A378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45E7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ount (%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7884" w:rsidRPr="00345E77" w:rsidRDefault="00A37884" w:rsidP="00A378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45E7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ontrols</w:t>
            </w:r>
          </w:p>
          <w:p w:rsidR="00A37884" w:rsidRPr="00345E77" w:rsidRDefault="00A37884" w:rsidP="00A378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45E7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ount (%)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7884" w:rsidRPr="00345E77" w:rsidRDefault="00A37884" w:rsidP="00A378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45E7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Adjusted OR</w:t>
            </w:r>
            <w:r w:rsidRPr="00C5136A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  <w:p w:rsidR="00A37884" w:rsidRPr="00345E77" w:rsidRDefault="00A37884" w:rsidP="00A378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45E7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   (95% CI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7884" w:rsidRPr="00345E77" w:rsidRDefault="00A37884" w:rsidP="00A378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</w:pPr>
            <w:r w:rsidRPr="002F6E8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Adjusted</w:t>
            </w:r>
          </w:p>
          <w:p w:rsidR="00A37884" w:rsidRPr="00345E77" w:rsidRDefault="00A37884" w:rsidP="00A378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F6E8B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P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-value</w:t>
            </w:r>
            <w:r w:rsidRPr="002F6E8B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</w:tr>
      <w:tr w:rsidR="00A37884" w:rsidRPr="00345E77" w:rsidTr="00A0622D">
        <w:trPr>
          <w:trHeight w:val="20"/>
        </w:trPr>
        <w:tc>
          <w:tcPr>
            <w:tcW w:w="1440" w:type="dxa"/>
            <w:vMerge w:val="restart"/>
            <w:tcBorders>
              <w:top w:val="single" w:sz="4" w:space="0" w:color="auto"/>
            </w:tcBorders>
            <w:vAlign w:val="center"/>
          </w:tcPr>
          <w:p w:rsidR="00A37884" w:rsidRPr="00345E77" w:rsidRDefault="00A37884" w:rsidP="00A3788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45E7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o-dominant 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:rsidR="00A37884" w:rsidRPr="00345E77" w:rsidRDefault="00A37884" w:rsidP="00A3788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A37884" w:rsidRPr="00345E77" w:rsidRDefault="00A37884" w:rsidP="00A3788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222A">
              <w:rPr>
                <w:rFonts w:ascii="Times New Roman" w:hAnsi="Times New Roman" w:cs="Times New Roman"/>
                <w:sz w:val="20"/>
                <w:szCs w:val="20"/>
              </w:rPr>
              <w:t xml:space="preserve">3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11.44</w:t>
            </w:r>
            <w:r w:rsidRPr="00BC222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:rsidR="00A37884" w:rsidRPr="00345E77" w:rsidRDefault="00A37884" w:rsidP="00A3788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2 (13.73</w:t>
            </w:r>
            <w:r w:rsidRPr="00345E77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</w:tcBorders>
            <w:vAlign w:val="center"/>
          </w:tcPr>
          <w:p w:rsidR="00A37884" w:rsidRPr="00345E77" w:rsidRDefault="00A37884" w:rsidP="00A378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Merge w:val="restart"/>
            <w:tcBorders>
              <w:top w:val="single" w:sz="4" w:space="0" w:color="auto"/>
            </w:tcBorders>
            <w:vAlign w:val="center"/>
          </w:tcPr>
          <w:p w:rsidR="00A37884" w:rsidRPr="004D0A9F" w:rsidRDefault="00A37884" w:rsidP="00A378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A37884" w:rsidRPr="00345E77" w:rsidTr="00A0622D">
        <w:trPr>
          <w:trHeight w:val="20"/>
        </w:trPr>
        <w:tc>
          <w:tcPr>
            <w:tcW w:w="1440" w:type="dxa"/>
            <w:vMerge/>
            <w:vAlign w:val="center"/>
          </w:tcPr>
          <w:p w:rsidR="00A37884" w:rsidRPr="00345E77" w:rsidRDefault="00A37884" w:rsidP="00A3788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vAlign w:val="center"/>
          </w:tcPr>
          <w:p w:rsidR="00A37884" w:rsidRPr="00345E77" w:rsidRDefault="00A37884" w:rsidP="00A3788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GA</w:t>
            </w:r>
          </w:p>
        </w:tc>
        <w:tc>
          <w:tcPr>
            <w:tcW w:w="1260" w:type="dxa"/>
            <w:vAlign w:val="center"/>
          </w:tcPr>
          <w:p w:rsidR="00A37884" w:rsidRPr="00345E77" w:rsidRDefault="00A37884" w:rsidP="00A3788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33(43.46)</w:t>
            </w:r>
          </w:p>
        </w:tc>
        <w:tc>
          <w:tcPr>
            <w:tcW w:w="1440" w:type="dxa"/>
            <w:vAlign w:val="center"/>
          </w:tcPr>
          <w:p w:rsidR="00A37884" w:rsidRPr="00345E77" w:rsidRDefault="00A37884" w:rsidP="00A3788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32 (43.14</w:t>
            </w:r>
            <w:r w:rsidRPr="00345E77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  <w:gridSpan w:val="2"/>
            <w:vAlign w:val="center"/>
          </w:tcPr>
          <w:p w:rsidR="00A37884" w:rsidRPr="00345E77" w:rsidRDefault="00A37884" w:rsidP="00A378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45E77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20" w:type="dxa"/>
            <w:vMerge/>
            <w:vAlign w:val="center"/>
          </w:tcPr>
          <w:p w:rsidR="00A37884" w:rsidRPr="00345E77" w:rsidRDefault="00A37884" w:rsidP="00A378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</w:tr>
      <w:tr w:rsidR="00A37884" w:rsidRPr="00345E77" w:rsidTr="00A0622D">
        <w:trPr>
          <w:trHeight w:val="20"/>
        </w:trPr>
        <w:tc>
          <w:tcPr>
            <w:tcW w:w="1440" w:type="dxa"/>
            <w:vMerge/>
            <w:vAlign w:val="center"/>
          </w:tcPr>
          <w:p w:rsidR="00A37884" w:rsidRPr="00345E77" w:rsidRDefault="00A37884" w:rsidP="00A3788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vAlign w:val="center"/>
          </w:tcPr>
          <w:p w:rsidR="00A37884" w:rsidRPr="00345E77" w:rsidRDefault="00A37884" w:rsidP="00A3788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1260" w:type="dxa"/>
            <w:vAlign w:val="center"/>
          </w:tcPr>
          <w:p w:rsidR="00A37884" w:rsidRPr="00345E77" w:rsidRDefault="00A37884" w:rsidP="00A3788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38</w:t>
            </w:r>
            <w:r w:rsidRPr="00345E7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5</w:t>
            </w:r>
            <w:r w:rsidRPr="00345E77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  <w:r w:rsidRPr="00345E77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center"/>
          </w:tcPr>
          <w:p w:rsidR="00A37884" w:rsidRPr="00345E77" w:rsidRDefault="00A37884" w:rsidP="00A3788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32 (43.14</w:t>
            </w:r>
            <w:r w:rsidRPr="00345E77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  <w:gridSpan w:val="2"/>
            <w:vAlign w:val="center"/>
          </w:tcPr>
          <w:p w:rsidR="00A37884" w:rsidRPr="00345E77" w:rsidRDefault="00A37884" w:rsidP="00A378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Merge/>
            <w:vAlign w:val="center"/>
          </w:tcPr>
          <w:p w:rsidR="00A37884" w:rsidRPr="00345E77" w:rsidRDefault="00A37884" w:rsidP="00A378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</w:tr>
      <w:tr w:rsidR="00A37884" w:rsidRPr="00345E77" w:rsidTr="00A0622D">
        <w:trPr>
          <w:trHeight w:val="465"/>
        </w:trPr>
        <w:tc>
          <w:tcPr>
            <w:tcW w:w="1440" w:type="dxa"/>
            <w:vMerge w:val="restart"/>
            <w:vAlign w:val="center"/>
          </w:tcPr>
          <w:p w:rsidR="00A37884" w:rsidRPr="00345E77" w:rsidRDefault="00A37884" w:rsidP="00A3788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45E7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air-wise </w:t>
            </w:r>
          </w:p>
          <w:p w:rsidR="00A37884" w:rsidRPr="00345E77" w:rsidRDefault="00A37884" w:rsidP="00A3788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45E7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omparison </w:t>
            </w:r>
          </w:p>
        </w:tc>
        <w:tc>
          <w:tcPr>
            <w:tcW w:w="1728" w:type="dxa"/>
            <w:vMerge w:val="restart"/>
            <w:vAlign w:val="center"/>
          </w:tcPr>
          <w:p w:rsidR="00A37884" w:rsidRPr="00345E77" w:rsidRDefault="00A37884" w:rsidP="00A3788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GG vs. GA</w:t>
            </w:r>
          </w:p>
          <w:p w:rsidR="00A37884" w:rsidRPr="00345E77" w:rsidRDefault="00A37884" w:rsidP="00A3788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A37884" w:rsidRPr="00345E77" w:rsidRDefault="00A37884" w:rsidP="00A3788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GG</w:t>
            </w:r>
            <w:r w:rsidRPr="00345E7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vs.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1260" w:type="dxa"/>
            <w:vMerge w:val="restart"/>
            <w:vAlign w:val="center"/>
          </w:tcPr>
          <w:p w:rsidR="00A37884" w:rsidRPr="00345E77" w:rsidRDefault="00A37884" w:rsidP="00A378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45E77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0" w:type="dxa"/>
            <w:vMerge w:val="restart"/>
            <w:vAlign w:val="center"/>
          </w:tcPr>
          <w:p w:rsidR="00A37884" w:rsidRPr="00345E77" w:rsidRDefault="00A37884" w:rsidP="00A378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45E77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0" w:type="dxa"/>
            <w:gridSpan w:val="2"/>
            <w:vMerge w:val="restart"/>
            <w:vAlign w:val="center"/>
          </w:tcPr>
          <w:p w:rsidR="00A37884" w:rsidRPr="00345E77" w:rsidRDefault="00A37884" w:rsidP="00A378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207</w:t>
            </w:r>
          </w:p>
          <w:p w:rsidR="00A37884" w:rsidRPr="00345E77" w:rsidRDefault="00A37884" w:rsidP="00A378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(0.724-2.012</w:t>
            </w:r>
            <w:r w:rsidRPr="00345E77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  <w:p w:rsidR="00A37884" w:rsidRPr="00345E77" w:rsidRDefault="00A37884" w:rsidP="00A378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45E77">
              <w:rPr>
                <w:rFonts w:ascii="Times New Roman" w:eastAsia="Calibri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78</w:t>
            </w:r>
          </w:p>
          <w:p w:rsidR="00A37884" w:rsidRPr="00345E77" w:rsidRDefault="00A37884" w:rsidP="00A378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(0.767-2.128</w:t>
            </w:r>
            <w:r w:rsidRPr="00345E77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  <w:vAlign w:val="center"/>
          </w:tcPr>
          <w:p w:rsidR="00A37884" w:rsidRPr="00345E77" w:rsidRDefault="00A37884" w:rsidP="00A378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45E77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70</w:t>
            </w:r>
          </w:p>
          <w:p w:rsidR="00A37884" w:rsidRPr="00345E77" w:rsidRDefault="00A37884" w:rsidP="00A378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A37884" w:rsidRPr="00345E77" w:rsidTr="00A0622D">
        <w:trPr>
          <w:trHeight w:val="470"/>
        </w:trPr>
        <w:tc>
          <w:tcPr>
            <w:tcW w:w="1440" w:type="dxa"/>
            <w:vMerge/>
            <w:vAlign w:val="center"/>
          </w:tcPr>
          <w:p w:rsidR="00A37884" w:rsidRPr="00345E77" w:rsidRDefault="00A37884" w:rsidP="00A3788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vMerge/>
            <w:vAlign w:val="center"/>
          </w:tcPr>
          <w:p w:rsidR="00A37884" w:rsidRPr="00345E77" w:rsidRDefault="00A37884" w:rsidP="00A3788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vAlign w:val="center"/>
          </w:tcPr>
          <w:p w:rsidR="00A37884" w:rsidRPr="00345E77" w:rsidRDefault="00A37884" w:rsidP="00A3788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Merge/>
            <w:vAlign w:val="center"/>
          </w:tcPr>
          <w:p w:rsidR="00A37884" w:rsidRPr="00345E77" w:rsidRDefault="00A37884" w:rsidP="00A3788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vMerge/>
            <w:vAlign w:val="center"/>
          </w:tcPr>
          <w:p w:rsidR="00A37884" w:rsidRPr="00345E77" w:rsidRDefault="00A37884" w:rsidP="00A378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:rsidR="00A37884" w:rsidRPr="003F486D" w:rsidRDefault="00A37884" w:rsidP="00A378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486D">
              <w:rPr>
                <w:rFonts w:ascii="Times New Roman" w:eastAsia="Calibri" w:hAnsi="Times New Roman" w:cs="Times New Roman"/>
                <w:sz w:val="20"/>
                <w:szCs w:val="20"/>
              </w:rPr>
              <w:t>0.347</w:t>
            </w:r>
          </w:p>
          <w:p w:rsidR="00A37884" w:rsidRPr="003F486D" w:rsidRDefault="00A37884" w:rsidP="00A378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A37884" w:rsidRPr="00345E77" w:rsidTr="00A0622D">
        <w:trPr>
          <w:trHeight w:val="20"/>
        </w:trPr>
        <w:tc>
          <w:tcPr>
            <w:tcW w:w="1440" w:type="dxa"/>
            <w:vMerge w:val="restart"/>
            <w:vAlign w:val="center"/>
          </w:tcPr>
          <w:p w:rsidR="00A37884" w:rsidRPr="00345E77" w:rsidRDefault="00A37884" w:rsidP="00A3788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45E77">
              <w:rPr>
                <w:rFonts w:ascii="Times New Roman" w:eastAsia="Calibri" w:hAnsi="Times New Roman" w:cs="Times New Roman"/>
                <w:sz w:val="20"/>
                <w:szCs w:val="20"/>
              </w:rPr>
              <w:t>Dominant</w:t>
            </w:r>
          </w:p>
        </w:tc>
        <w:tc>
          <w:tcPr>
            <w:tcW w:w="1728" w:type="dxa"/>
            <w:vAlign w:val="center"/>
          </w:tcPr>
          <w:p w:rsidR="00A37884" w:rsidRPr="00345E77" w:rsidRDefault="00A37884" w:rsidP="00A3788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(GA+AA</w:t>
            </w:r>
            <w:r w:rsidRPr="00345E77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center"/>
          </w:tcPr>
          <w:p w:rsidR="00A37884" w:rsidRPr="00345E77" w:rsidRDefault="00A37884" w:rsidP="00A3788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71(88.56</w:t>
            </w:r>
            <w:r w:rsidRPr="00345E77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center"/>
          </w:tcPr>
          <w:p w:rsidR="00A37884" w:rsidRPr="00345E77" w:rsidRDefault="00A37884" w:rsidP="00A3788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64 (86.27</w:t>
            </w:r>
            <w:r w:rsidRPr="00345E77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  <w:gridSpan w:val="2"/>
            <w:vAlign w:val="center"/>
          </w:tcPr>
          <w:p w:rsidR="00A37884" w:rsidRPr="00345E77" w:rsidRDefault="00A37884" w:rsidP="00A378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45E77">
              <w:rPr>
                <w:rFonts w:ascii="Times New Roman" w:eastAsia="Calibri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42</w:t>
            </w:r>
          </w:p>
        </w:tc>
        <w:tc>
          <w:tcPr>
            <w:tcW w:w="1620" w:type="dxa"/>
            <w:vMerge w:val="restart"/>
            <w:vAlign w:val="center"/>
          </w:tcPr>
          <w:p w:rsidR="00A37884" w:rsidRPr="003F486D" w:rsidRDefault="00A37884" w:rsidP="00A378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48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    0.378</w:t>
            </w:r>
          </w:p>
          <w:p w:rsidR="00A37884" w:rsidRPr="003F486D" w:rsidRDefault="00A37884" w:rsidP="00A378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A37884" w:rsidRPr="00345E77" w:rsidTr="00A0622D">
        <w:trPr>
          <w:trHeight w:val="180"/>
        </w:trPr>
        <w:tc>
          <w:tcPr>
            <w:tcW w:w="1440" w:type="dxa"/>
            <w:vMerge/>
            <w:vAlign w:val="center"/>
          </w:tcPr>
          <w:p w:rsidR="00A37884" w:rsidRPr="00345E77" w:rsidRDefault="00A37884" w:rsidP="00A3788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vAlign w:val="center"/>
          </w:tcPr>
          <w:p w:rsidR="00A37884" w:rsidRPr="00345E77" w:rsidRDefault="00A37884" w:rsidP="00A3788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1260" w:type="dxa"/>
            <w:vAlign w:val="center"/>
          </w:tcPr>
          <w:p w:rsidR="00A37884" w:rsidRPr="00345E77" w:rsidRDefault="00A37884" w:rsidP="00A3788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5 (11.44</w:t>
            </w:r>
            <w:r w:rsidRPr="00345E77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center"/>
          </w:tcPr>
          <w:p w:rsidR="00A37884" w:rsidRPr="00345E77" w:rsidRDefault="00A37884" w:rsidP="00A3788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2 (13.73</w:t>
            </w:r>
            <w:r w:rsidRPr="00345E77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  <w:gridSpan w:val="2"/>
            <w:vAlign w:val="center"/>
          </w:tcPr>
          <w:p w:rsidR="00A37884" w:rsidRPr="00345E77" w:rsidRDefault="00A37884" w:rsidP="00A378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(0.768-2.009</w:t>
            </w:r>
            <w:r w:rsidRPr="00345E77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  <w:vMerge/>
            <w:vAlign w:val="center"/>
          </w:tcPr>
          <w:p w:rsidR="00A37884" w:rsidRPr="003F486D" w:rsidRDefault="00A37884" w:rsidP="00A378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A37884" w:rsidRPr="00345E77" w:rsidTr="00A0622D">
        <w:trPr>
          <w:trHeight w:val="180"/>
        </w:trPr>
        <w:tc>
          <w:tcPr>
            <w:tcW w:w="1440" w:type="dxa"/>
            <w:vMerge w:val="restart"/>
            <w:vAlign w:val="center"/>
          </w:tcPr>
          <w:p w:rsidR="00A37884" w:rsidRPr="00345E77" w:rsidRDefault="00A37884" w:rsidP="00A3788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45E77">
              <w:rPr>
                <w:rFonts w:ascii="Times New Roman" w:eastAsia="Calibri" w:hAnsi="Times New Roman" w:cs="Times New Roman"/>
                <w:sz w:val="20"/>
                <w:szCs w:val="20"/>
              </w:rPr>
              <w:t>Recessive</w:t>
            </w:r>
          </w:p>
        </w:tc>
        <w:tc>
          <w:tcPr>
            <w:tcW w:w="1728" w:type="dxa"/>
            <w:vAlign w:val="center"/>
          </w:tcPr>
          <w:p w:rsidR="00A37884" w:rsidRPr="00345E77" w:rsidRDefault="00A37884" w:rsidP="00A3788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1260" w:type="dxa"/>
            <w:vAlign w:val="center"/>
          </w:tcPr>
          <w:p w:rsidR="00A37884" w:rsidRPr="00345E77" w:rsidRDefault="00A37884" w:rsidP="00A3788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38 (45.10</w:t>
            </w:r>
            <w:r w:rsidRPr="00345E77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center"/>
          </w:tcPr>
          <w:p w:rsidR="00A37884" w:rsidRPr="00345E77" w:rsidRDefault="00A37884" w:rsidP="00A3788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31 (42.81</w:t>
            </w:r>
            <w:r w:rsidRPr="00345E77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  <w:gridSpan w:val="2"/>
            <w:vAlign w:val="center"/>
          </w:tcPr>
          <w:p w:rsidR="00A37884" w:rsidRPr="00345E77" w:rsidRDefault="00A37884" w:rsidP="00A378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104</w:t>
            </w:r>
          </w:p>
        </w:tc>
        <w:tc>
          <w:tcPr>
            <w:tcW w:w="1620" w:type="dxa"/>
            <w:vMerge w:val="restart"/>
            <w:vAlign w:val="center"/>
          </w:tcPr>
          <w:p w:rsidR="00A37884" w:rsidRPr="003F486D" w:rsidRDefault="00A37884" w:rsidP="00A378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486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    0.546</w:t>
            </w:r>
          </w:p>
          <w:p w:rsidR="00A37884" w:rsidRPr="003F486D" w:rsidRDefault="00A37884" w:rsidP="00A378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A37884" w:rsidRPr="00345E77" w:rsidTr="00A0622D">
        <w:trPr>
          <w:trHeight w:val="180"/>
        </w:trPr>
        <w:tc>
          <w:tcPr>
            <w:tcW w:w="1440" w:type="dxa"/>
            <w:vMerge/>
            <w:vAlign w:val="center"/>
          </w:tcPr>
          <w:p w:rsidR="00A37884" w:rsidRPr="00345E77" w:rsidRDefault="00A37884" w:rsidP="00A3788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vAlign w:val="center"/>
          </w:tcPr>
          <w:p w:rsidR="00A37884" w:rsidRPr="00345E77" w:rsidRDefault="00A37884" w:rsidP="00A3788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(GG+GA</w:t>
            </w:r>
            <w:r w:rsidRPr="00345E77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center"/>
          </w:tcPr>
          <w:p w:rsidR="00A37884" w:rsidRPr="00345E77" w:rsidRDefault="00A37884" w:rsidP="00A3788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68 (54.90</w:t>
            </w:r>
            <w:r w:rsidRPr="00345E77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center"/>
          </w:tcPr>
          <w:p w:rsidR="00A37884" w:rsidRPr="00345E77" w:rsidRDefault="00A37884" w:rsidP="00A3788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75 (57.1</w:t>
            </w:r>
            <w:r w:rsidRPr="00345E77">
              <w:rPr>
                <w:rFonts w:ascii="Times New Roman" w:eastAsia="Calibri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1980" w:type="dxa"/>
            <w:gridSpan w:val="2"/>
            <w:vAlign w:val="center"/>
          </w:tcPr>
          <w:p w:rsidR="00A37884" w:rsidRPr="00345E77" w:rsidRDefault="00A37884" w:rsidP="00A378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(0.801-1.521</w:t>
            </w:r>
            <w:r w:rsidRPr="00345E77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  <w:vMerge/>
            <w:vAlign w:val="center"/>
          </w:tcPr>
          <w:p w:rsidR="00A37884" w:rsidRPr="003F486D" w:rsidRDefault="00A37884" w:rsidP="00A378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A37884" w:rsidRPr="00345E77" w:rsidTr="00A0622D">
        <w:trPr>
          <w:trHeight w:val="210"/>
        </w:trPr>
        <w:tc>
          <w:tcPr>
            <w:tcW w:w="1440" w:type="dxa"/>
            <w:vMerge w:val="restart"/>
            <w:tcBorders>
              <w:bottom w:val="single" w:sz="4" w:space="0" w:color="auto"/>
            </w:tcBorders>
            <w:vAlign w:val="center"/>
          </w:tcPr>
          <w:p w:rsidR="00A37884" w:rsidRPr="00345E77" w:rsidRDefault="00A37884" w:rsidP="00A3788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45E77">
              <w:rPr>
                <w:rFonts w:ascii="Times New Roman" w:eastAsia="Calibri" w:hAnsi="Times New Roman" w:cs="Times New Roman"/>
                <w:sz w:val="20"/>
                <w:szCs w:val="20"/>
              </w:rPr>
              <w:t>Over-dominant</w:t>
            </w:r>
          </w:p>
        </w:tc>
        <w:tc>
          <w:tcPr>
            <w:tcW w:w="1728" w:type="dxa"/>
            <w:vAlign w:val="center"/>
          </w:tcPr>
          <w:p w:rsidR="00A37884" w:rsidRPr="00345E77" w:rsidRDefault="00A37884" w:rsidP="00A3788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GA</w:t>
            </w:r>
          </w:p>
        </w:tc>
        <w:tc>
          <w:tcPr>
            <w:tcW w:w="1260" w:type="dxa"/>
            <w:vAlign w:val="center"/>
          </w:tcPr>
          <w:p w:rsidR="00A37884" w:rsidRPr="00345E77" w:rsidRDefault="00A37884" w:rsidP="00A3788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33 (43.4</w:t>
            </w:r>
            <w:r w:rsidRPr="00345E77">
              <w:rPr>
                <w:rFonts w:ascii="Times New Roman" w:eastAsia="Calibri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1440" w:type="dxa"/>
            <w:vAlign w:val="center"/>
          </w:tcPr>
          <w:p w:rsidR="00A37884" w:rsidRPr="00345E77" w:rsidRDefault="00A37884" w:rsidP="00A3788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33 (43.46</w:t>
            </w:r>
            <w:r w:rsidRPr="00345E77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  <w:gridSpan w:val="2"/>
            <w:vAlign w:val="center"/>
          </w:tcPr>
          <w:p w:rsidR="00A37884" w:rsidRPr="00345E77" w:rsidRDefault="00A37884" w:rsidP="00A378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98</w:t>
            </w:r>
          </w:p>
        </w:tc>
        <w:tc>
          <w:tcPr>
            <w:tcW w:w="1620" w:type="dxa"/>
            <w:vMerge w:val="restart"/>
            <w:tcBorders>
              <w:bottom w:val="single" w:sz="4" w:space="0" w:color="auto"/>
            </w:tcBorders>
            <w:vAlign w:val="center"/>
          </w:tcPr>
          <w:p w:rsidR="00A37884" w:rsidRPr="003F486D" w:rsidRDefault="00A37884" w:rsidP="00A378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486D">
              <w:rPr>
                <w:rFonts w:ascii="Times New Roman" w:eastAsia="Calibri" w:hAnsi="Times New Roman" w:cs="Times New Roman"/>
                <w:sz w:val="20"/>
                <w:szCs w:val="20"/>
              </w:rPr>
              <w:t>0.990</w:t>
            </w:r>
          </w:p>
          <w:p w:rsidR="00A37884" w:rsidRPr="003F486D" w:rsidRDefault="00A37884" w:rsidP="00A378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A37884" w:rsidRPr="00345E77" w:rsidTr="003860F4">
        <w:trPr>
          <w:trHeight w:val="180"/>
        </w:trPr>
        <w:tc>
          <w:tcPr>
            <w:tcW w:w="144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7884" w:rsidRPr="00345E77" w:rsidRDefault="00A37884" w:rsidP="00A378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tcBorders>
              <w:bottom w:val="single" w:sz="4" w:space="0" w:color="auto"/>
            </w:tcBorders>
            <w:vAlign w:val="center"/>
          </w:tcPr>
          <w:p w:rsidR="00A37884" w:rsidRPr="00345E77" w:rsidRDefault="00A37884" w:rsidP="00A3788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(GG+AA</w:t>
            </w:r>
            <w:r w:rsidRPr="00345E77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A37884" w:rsidRPr="00345E77" w:rsidRDefault="00A37884" w:rsidP="00A3788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73 (56.54</w:t>
            </w:r>
            <w:r w:rsidRPr="00345E77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A37884" w:rsidRPr="00345E77" w:rsidRDefault="00A37884" w:rsidP="00A3788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73 (56.54</w:t>
            </w:r>
            <w:r w:rsidRPr="00345E77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  <w:gridSpan w:val="2"/>
            <w:tcBorders>
              <w:bottom w:val="single" w:sz="4" w:space="0" w:color="auto"/>
            </w:tcBorders>
            <w:vAlign w:val="center"/>
          </w:tcPr>
          <w:p w:rsidR="00A37884" w:rsidRPr="00345E77" w:rsidRDefault="00A37884" w:rsidP="00A378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(0.724-1.376</w:t>
            </w:r>
            <w:r w:rsidRPr="00345E77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7884" w:rsidRPr="00345E77" w:rsidRDefault="00A37884" w:rsidP="00A3788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</w:tr>
      <w:tr w:rsidR="008C7B00" w:rsidRPr="00345E77" w:rsidTr="003860F4">
        <w:trPr>
          <w:trHeight w:val="70"/>
        </w:trPr>
        <w:tc>
          <w:tcPr>
            <w:tcW w:w="9468" w:type="dxa"/>
            <w:gridSpan w:val="7"/>
            <w:tcBorders>
              <w:top w:val="single" w:sz="4" w:space="0" w:color="auto"/>
            </w:tcBorders>
          </w:tcPr>
          <w:p w:rsidR="008C7B00" w:rsidRPr="00345E77" w:rsidRDefault="008C7B00" w:rsidP="00A3788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45E7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Hardy–Weinberg Equilibrium (HWE):</w:t>
            </w:r>
          </w:p>
        </w:tc>
      </w:tr>
      <w:tr w:rsidR="008C7B00" w:rsidRPr="00345E77" w:rsidTr="003860F4">
        <w:trPr>
          <w:trHeight w:val="180"/>
        </w:trPr>
        <w:tc>
          <w:tcPr>
            <w:tcW w:w="1440" w:type="dxa"/>
            <w:vAlign w:val="center"/>
          </w:tcPr>
          <w:p w:rsidR="008C7B00" w:rsidRPr="00345E77" w:rsidRDefault="008C7B00" w:rsidP="008C7B0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45E77">
              <w:rPr>
                <w:rFonts w:ascii="Times New Roman" w:eastAsia="Calibri" w:hAnsi="Times New Roman" w:cs="Times New Roman"/>
                <w:sz w:val="20"/>
                <w:szCs w:val="20"/>
              </w:rPr>
              <w:t>Cases</w:t>
            </w:r>
          </w:p>
        </w:tc>
        <w:tc>
          <w:tcPr>
            <w:tcW w:w="1728" w:type="dxa"/>
            <w:vAlign w:val="center"/>
          </w:tcPr>
          <w:p w:rsidR="008C7B00" w:rsidRPr="00345E77" w:rsidRDefault="008C7B00" w:rsidP="008C7B0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8C7B00" w:rsidRPr="00345E77" w:rsidRDefault="008C7B00" w:rsidP="008C7B0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8C7B00" w:rsidRPr="00345E77" w:rsidRDefault="008C7B00" w:rsidP="008C7B0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:rsidR="008C7B00" w:rsidRPr="00345E77" w:rsidRDefault="008C7B00" w:rsidP="008C7B0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gridSpan w:val="2"/>
            <w:vAlign w:val="center"/>
          </w:tcPr>
          <w:p w:rsidR="008C7B00" w:rsidRPr="00345E77" w:rsidRDefault="008C7B00" w:rsidP="008C7B0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5136A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0.729</w:t>
            </w:r>
          </w:p>
        </w:tc>
      </w:tr>
      <w:tr w:rsidR="008C7B00" w:rsidRPr="00345E77" w:rsidTr="00A0622D">
        <w:trPr>
          <w:trHeight w:val="180"/>
        </w:trPr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8C7B00" w:rsidRPr="00345E77" w:rsidRDefault="008C7B00" w:rsidP="008C7B0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45E77">
              <w:rPr>
                <w:rFonts w:ascii="Times New Roman" w:eastAsia="Calibri" w:hAnsi="Times New Roman" w:cs="Times New Roman"/>
                <w:sz w:val="20"/>
                <w:szCs w:val="20"/>
              </w:rPr>
              <w:t>Controls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vAlign w:val="center"/>
          </w:tcPr>
          <w:p w:rsidR="008C7B00" w:rsidRPr="00345E77" w:rsidRDefault="008C7B00" w:rsidP="008C7B0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8C7B00" w:rsidRPr="00345E77" w:rsidRDefault="008C7B00" w:rsidP="008C7B0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8C7B00" w:rsidRPr="00345E77" w:rsidRDefault="008C7B00" w:rsidP="008C7B0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:rsidR="008C7B00" w:rsidRPr="00345E77" w:rsidRDefault="008C7B00" w:rsidP="008C7B0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gridSpan w:val="2"/>
            <w:tcBorders>
              <w:bottom w:val="single" w:sz="4" w:space="0" w:color="auto"/>
            </w:tcBorders>
            <w:vAlign w:val="center"/>
          </w:tcPr>
          <w:p w:rsidR="008C7B00" w:rsidRPr="00345E77" w:rsidRDefault="008C7B00" w:rsidP="008C7B0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45E77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0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333</w:t>
            </w:r>
          </w:p>
        </w:tc>
      </w:tr>
      <w:tr w:rsidR="008C7B00" w:rsidRPr="00345E77" w:rsidTr="00A0622D">
        <w:trPr>
          <w:trHeight w:val="180"/>
        </w:trPr>
        <w:tc>
          <w:tcPr>
            <w:tcW w:w="9468" w:type="dxa"/>
            <w:gridSpan w:val="7"/>
            <w:tcBorders>
              <w:top w:val="single" w:sz="4" w:space="0" w:color="auto"/>
            </w:tcBorders>
          </w:tcPr>
          <w:p w:rsidR="008C7B00" w:rsidRDefault="008C7B00" w:rsidP="008C7B0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  <w:r w:rsidRPr="002C5907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Data represents genotype counts and percentages in parenthesis in cases a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nd controls. Data also indicate</w:t>
            </w:r>
            <w:r w:rsidRPr="002C5907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="00557FAA" w:rsidRPr="002C5907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genotypic frequencies in HWE.</w:t>
            </w:r>
            <w:r w:rsidR="00557FAA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="00557FAA" w:rsidRPr="002C5907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Association</w:t>
            </w:r>
            <w:r w:rsidR="00557FAA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s</w:t>
            </w:r>
            <w:r w:rsidR="00557FAA" w:rsidRPr="002C5907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 xml:space="preserve"> were</w:t>
            </w:r>
            <w:r w:rsidRPr="002C5907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 xml:space="preserve"> tested using chi-square and multinomial regression for co-dominant model and binary logistic regression for other models. </w:t>
            </w:r>
            <w:r w:rsidRPr="002C5907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vertAlign w:val="superscript"/>
              </w:rPr>
              <w:t>a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Analysis w</w:t>
            </w:r>
            <w:r w:rsidRPr="002C5907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as also performed with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 xml:space="preserve"> adjustment for age and gender. </w:t>
            </w:r>
            <w:r w:rsidRPr="002C5907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A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n adjusted</w:t>
            </w:r>
            <w:r w:rsidR="00557FAA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C95F68">
              <w:rPr>
                <w:rFonts w:ascii="Times New Roman" w:eastAsia="Calibri" w:hAnsi="Times New Roman" w:cs="Times New Roman"/>
                <w:i/>
                <w:sz w:val="20"/>
                <w:szCs w:val="20"/>
                <w:shd w:val="clear" w:color="auto" w:fill="FFFFFF"/>
              </w:rPr>
              <w:t>P</w:t>
            </w:r>
            <w:r w:rsidRPr="002C5907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-value &lt;0.05 was considered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 xml:space="preserve"> significant. Abbreviations: GG:</w:t>
            </w:r>
            <w:r w:rsidRPr="002C5907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 xml:space="preserve"> wild-type homozygous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genotype; GA: heterozygous genotype; AA:</w:t>
            </w:r>
            <w:r w:rsidRPr="002C5907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 xml:space="preserve"> mutant homozygo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us genotype; OR: odds ratio; CI:</w:t>
            </w:r>
            <w:r w:rsidRPr="002C5907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 xml:space="preserve"> confidence interval.</w:t>
            </w:r>
          </w:p>
          <w:p w:rsidR="008C7B00" w:rsidRPr="00345E77" w:rsidRDefault="008C7B00" w:rsidP="008C7B0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</w:p>
        </w:tc>
      </w:tr>
    </w:tbl>
    <w:p w:rsidR="00A25547" w:rsidRDefault="00A25547"/>
    <w:p w:rsidR="00A25547" w:rsidRDefault="00A25547">
      <w:pPr>
        <w:spacing w:after="200" w:line="276" w:lineRule="auto"/>
      </w:pPr>
      <w:bookmarkStart w:id="4" w:name="_GoBack"/>
      <w:bookmarkEnd w:id="4"/>
    </w:p>
    <w:sectPr w:rsidR="00A25547" w:rsidSect="00457859"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E78B5" w:rsidRDefault="00BE78B5" w:rsidP="003F486D">
      <w:pPr>
        <w:spacing w:after="0" w:line="240" w:lineRule="auto"/>
      </w:pPr>
      <w:r>
        <w:separator/>
      </w:r>
    </w:p>
  </w:endnote>
  <w:endnote w:type="continuationSeparator" w:id="0">
    <w:p w:rsidR="00BE78B5" w:rsidRDefault="00BE78B5" w:rsidP="003F48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E78B5" w:rsidRDefault="00BE78B5" w:rsidP="003F486D">
      <w:pPr>
        <w:spacing w:after="0" w:line="240" w:lineRule="auto"/>
      </w:pPr>
      <w:r>
        <w:separator/>
      </w:r>
    </w:p>
  </w:footnote>
  <w:footnote w:type="continuationSeparator" w:id="0">
    <w:p w:rsidR="00BE78B5" w:rsidRDefault="00BE78B5" w:rsidP="003F48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5E77"/>
    <w:rsid w:val="00016230"/>
    <w:rsid w:val="00032BFB"/>
    <w:rsid w:val="00032D03"/>
    <w:rsid w:val="000414E9"/>
    <w:rsid w:val="00046D00"/>
    <w:rsid w:val="00050074"/>
    <w:rsid w:val="000504C4"/>
    <w:rsid w:val="000521B5"/>
    <w:rsid w:val="00071115"/>
    <w:rsid w:val="00075ABE"/>
    <w:rsid w:val="00090C88"/>
    <w:rsid w:val="00093CB7"/>
    <w:rsid w:val="00094A26"/>
    <w:rsid w:val="00095046"/>
    <w:rsid w:val="00097DD3"/>
    <w:rsid w:val="000A6133"/>
    <w:rsid w:val="000A690E"/>
    <w:rsid w:val="000B2CCA"/>
    <w:rsid w:val="000B7D35"/>
    <w:rsid w:val="000C3FEC"/>
    <w:rsid w:val="000D1BBE"/>
    <w:rsid w:val="000F4057"/>
    <w:rsid w:val="000F4972"/>
    <w:rsid w:val="001008BB"/>
    <w:rsid w:val="00104B0A"/>
    <w:rsid w:val="001143A7"/>
    <w:rsid w:val="00115F85"/>
    <w:rsid w:val="00117C7E"/>
    <w:rsid w:val="0012100F"/>
    <w:rsid w:val="00121530"/>
    <w:rsid w:val="00122311"/>
    <w:rsid w:val="0012376D"/>
    <w:rsid w:val="00123ACF"/>
    <w:rsid w:val="00130C74"/>
    <w:rsid w:val="00132191"/>
    <w:rsid w:val="00147397"/>
    <w:rsid w:val="00154859"/>
    <w:rsid w:val="00154C02"/>
    <w:rsid w:val="001560B1"/>
    <w:rsid w:val="001672C6"/>
    <w:rsid w:val="00177787"/>
    <w:rsid w:val="001805D2"/>
    <w:rsid w:val="001865B9"/>
    <w:rsid w:val="001874A9"/>
    <w:rsid w:val="00190221"/>
    <w:rsid w:val="00196B48"/>
    <w:rsid w:val="00196D2A"/>
    <w:rsid w:val="001B2E5B"/>
    <w:rsid w:val="001B3409"/>
    <w:rsid w:val="001C0D44"/>
    <w:rsid w:val="001C1454"/>
    <w:rsid w:val="001C3584"/>
    <w:rsid w:val="001D4FC0"/>
    <w:rsid w:val="001E4455"/>
    <w:rsid w:val="001E5A24"/>
    <w:rsid w:val="001E662E"/>
    <w:rsid w:val="001F3CFF"/>
    <w:rsid w:val="0020358B"/>
    <w:rsid w:val="00204D48"/>
    <w:rsid w:val="002107E5"/>
    <w:rsid w:val="00210848"/>
    <w:rsid w:val="0021172C"/>
    <w:rsid w:val="00214C9F"/>
    <w:rsid w:val="0021672F"/>
    <w:rsid w:val="0021739D"/>
    <w:rsid w:val="00220223"/>
    <w:rsid w:val="00222AED"/>
    <w:rsid w:val="002244FF"/>
    <w:rsid w:val="00230CC8"/>
    <w:rsid w:val="00236A66"/>
    <w:rsid w:val="002370AA"/>
    <w:rsid w:val="00251550"/>
    <w:rsid w:val="00251B26"/>
    <w:rsid w:val="00251E58"/>
    <w:rsid w:val="0025242F"/>
    <w:rsid w:val="002534D3"/>
    <w:rsid w:val="00275D0C"/>
    <w:rsid w:val="0027728C"/>
    <w:rsid w:val="00290EAE"/>
    <w:rsid w:val="0029215B"/>
    <w:rsid w:val="00292A4E"/>
    <w:rsid w:val="00292AFE"/>
    <w:rsid w:val="0029405A"/>
    <w:rsid w:val="002960F7"/>
    <w:rsid w:val="002A525D"/>
    <w:rsid w:val="002A62DC"/>
    <w:rsid w:val="002B25FC"/>
    <w:rsid w:val="002B68C5"/>
    <w:rsid w:val="002C08CD"/>
    <w:rsid w:val="002C1358"/>
    <w:rsid w:val="002C3614"/>
    <w:rsid w:val="002C5907"/>
    <w:rsid w:val="002D1E01"/>
    <w:rsid w:val="002D6A3B"/>
    <w:rsid w:val="002F0EC5"/>
    <w:rsid w:val="002F544E"/>
    <w:rsid w:val="002F6E8B"/>
    <w:rsid w:val="003128AC"/>
    <w:rsid w:val="00321F44"/>
    <w:rsid w:val="00333A94"/>
    <w:rsid w:val="003342BE"/>
    <w:rsid w:val="003375D3"/>
    <w:rsid w:val="00341B07"/>
    <w:rsid w:val="00342015"/>
    <w:rsid w:val="00345E77"/>
    <w:rsid w:val="00346DD5"/>
    <w:rsid w:val="00352459"/>
    <w:rsid w:val="00356F99"/>
    <w:rsid w:val="00361711"/>
    <w:rsid w:val="003678B0"/>
    <w:rsid w:val="003763F9"/>
    <w:rsid w:val="00377EDD"/>
    <w:rsid w:val="00384567"/>
    <w:rsid w:val="003860F4"/>
    <w:rsid w:val="003874A0"/>
    <w:rsid w:val="0039158C"/>
    <w:rsid w:val="00391F0B"/>
    <w:rsid w:val="003B1969"/>
    <w:rsid w:val="003B3C91"/>
    <w:rsid w:val="003B4484"/>
    <w:rsid w:val="003B4A15"/>
    <w:rsid w:val="003D498B"/>
    <w:rsid w:val="003F3118"/>
    <w:rsid w:val="003F486D"/>
    <w:rsid w:val="003F7C2D"/>
    <w:rsid w:val="00404E70"/>
    <w:rsid w:val="00410457"/>
    <w:rsid w:val="0041351E"/>
    <w:rsid w:val="00420841"/>
    <w:rsid w:val="00425646"/>
    <w:rsid w:val="004261C5"/>
    <w:rsid w:val="00426364"/>
    <w:rsid w:val="004327C9"/>
    <w:rsid w:val="00434B56"/>
    <w:rsid w:val="004533C6"/>
    <w:rsid w:val="004561C5"/>
    <w:rsid w:val="00457859"/>
    <w:rsid w:val="00462B03"/>
    <w:rsid w:val="004647CE"/>
    <w:rsid w:val="0047645A"/>
    <w:rsid w:val="004774F8"/>
    <w:rsid w:val="00483733"/>
    <w:rsid w:val="00487986"/>
    <w:rsid w:val="004A2BD4"/>
    <w:rsid w:val="004B42E0"/>
    <w:rsid w:val="004B4513"/>
    <w:rsid w:val="004B5D50"/>
    <w:rsid w:val="004B7C42"/>
    <w:rsid w:val="004C1C01"/>
    <w:rsid w:val="004C398A"/>
    <w:rsid w:val="004D0A9F"/>
    <w:rsid w:val="004D1032"/>
    <w:rsid w:val="004E464F"/>
    <w:rsid w:val="004E51C5"/>
    <w:rsid w:val="004E7759"/>
    <w:rsid w:val="004F42B5"/>
    <w:rsid w:val="004F56F2"/>
    <w:rsid w:val="004F5DFA"/>
    <w:rsid w:val="004F7651"/>
    <w:rsid w:val="005030EF"/>
    <w:rsid w:val="005129CF"/>
    <w:rsid w:val="00514F9D"/>
    <w:rsid w:val="005221A9"/>
    <w:rsid w:val="005223A6"/>
    <w:rsid w:val="0052746E"/>
    <w:rsid w:val="00536884"/>
    <w:rsid w:val="0054324A"/>
    <w:rsid w:val="00557FAA"/>
    <w:rsid w:val="00570D13"/>
    <w:rsid w:val="00573694"/>
    <w:rsid w:val="005754B5"/>
    <w:rsid w:val="00582318"/>
    <w:rsid w:val="00591575"/>
    <w:rsid w:val="0059170D"/>
    <w:rsid w:val="00597B39"/>
    <w:rsid w:val="005A1259"/>
    <w:rsid w:val="005D7D46"/>
    <w:rsid w:val="005F4EEA"/>
    <w:rsid w:val="005F6FD4"/>
    <w:rsid w:val="00600505"/>
    <w:rsid w:val="00611A10"/>
    <w:rsid w:val="006256FC"/>
    <w:rsid w:val="00626F55"/>
    <w:rsid w:val="0063225C"/>
    <w:rsid w:val="00635F6B"/>
    <w:rsid w:val="00636EE0"/>
    <w:rsid w:val="00653996"/>
    <w:rsid w:val="006541BE"/>
    <w:rsid w:val="006603AB"/>
    <w:rsid w:val="00660883"/>
    <w:rsid w:val="00667C85"/>
    <w:rsid w:val="00670192"/>
    <w:rsid w:val="00676873"/>
    <w:rsid w:val="006773F4"/>
    <w:rsid w:val="006826FE"/>
    <w:rsid w:val="006831DE"/>
    <w:rsid w:val="00684DAC"/>
    <w:rsid w:val="006857F3"/>
    <w:rsid w:val="006864D3"/>
    <w:rsid w:val="00696C70"/>
    <w:rsid w:val="006B0859"/>
    <w:rsid w:val="006B099A"/>
    <w:rsid w:val="006B3832"/>
    <w:rsid w:val="006B78E2"/>
    <w:rsid w:val="006C3080"/>
    <w:rsid w:val="006C6833"/>
    <w:rsid w:val="006C78C9"/>
    <w:rsid w:val="006D372D"/>
    <w:rsid w:val="006E171B"/>
    <w:rsid w:val="006E252E"/>
    <w:rsid w:val="00700E25"/>
    <w:rsid w:val="00705B37"/>
    <w:rsid w:val="00711118"/>
    <w:rsid w:val="00713095"/>
    <w:rsid w:val="00714FE3"/>
    <w:rsid w:val="00716936"/>
    <w:rsid w:val="007251CC"/>
    <w:rsid w:val="007307AD"/>
    <w:rsid w:val="00732C10"/>
    <w:rsid w:val="00740185"/>
    <w:rsid w:val="0075507D"/>
    <w:rsid w:val="00757848"/>
    <w:rsid w:val="007739CA"/>
    <w:rsid w:val="00776237"/>
    <w:rsid w:val="007818E2"/>
    <w:rsid w:val="00781C3A"/>
    <w:rsid w:val="00787E64"/>
    <w:rsid w:val="0079186F"/>
    <w:rsid w:val="007962B0"/>
    <w:rsid w:val="00796540"/>
    <w:rsid w:val="007A0A69"/>
    <w:rsid w:val="007B377D"/>
    <w:rsid w:val="007B4E02"/>
    <w:rsid w:val="007C373C"/>
    <w:rsid w:val="007C5FE5"/>
    <w:rsid w:val="007C6102"/>
    <w:rsid w:val="007C6809"/>
    <w:rsid w:val="007D0599"/>
    <w:rsid w:val="007D266B"/>
    <w:rsid w:val="007D3D0A"/>
    <w:rsid w:val="007E01FF"/>
    <w:rsid w:val="007E3EF0"/>
    <w:rsid w:val="007F0036"/>
    <w:rsid w:val="0080160C"/>
    <w:rsid w:val="00802D7E"/>
    <w:rsid w:val="008032D0"/>
    <w:rsid w:val="0080668B"/>
    <w:rsid w:val="00812DAF"/>
    <w:rsid w:val="0083086F"/>
    <w:rsid w:val="0083135C"/>
    <w:rsid w:val="008321C7"/>
    <w:rsid w:val="00845685"/>
    <w:rsid w:val="008561AD"/>
    <w:rsid w:val="00866265"/>
    <w:rsid w:val="00874195"/>
    <w:rsid w:val="00875671"/>
    <w:rsid w:val="0088221E"/>
    <w:rsid w:val="008840D1"/>
    <w:rsid w:val="00884FB4"/>
    <w:rsid w:val="00886393"/>
    <w:rsid w:val="00891B06"/>
    <w:rsid w:val="00893C9A"/>
    <w:rsid w:val="008A0D38"/>
    <w:rsid w:val="008A11C2"/>
    <w:rsid w:val="008A33EC"/>
    <w:rsid w:val="008B14E8"/>
    <w:rsid w:val="008B17BD"/>
    <w:rsid w:val="008B5A3C"/>
    <w:rsid w:val="008C26FF"/>
    <w:rsid w:val="008C55F0"/>
    <w:rsid w:val="008C737D"/>
    <w:rsid w:val="008C7B00"/>
    <w:rsid w:val="008D20A9"/>
    <w:rsid w:val="008D3A4B"/>
    <w:rsid w:val="009154B9"/>
    <w:rsid w:val="0091662A"/>
    <w:rsid w:val="00945BC1"/>
    <w:rsid w:val="0095578B"/>
    <w:rsid w:val="00955AA0"/>
    <w:rsid w:val="00956B1D"/>
    <w:rsid w:val="00963075"/>
    <w:rsid w:val="0098424F"/>
    <w:rsid w:val="0098787E"/>
    <w:rsid w:val="00992CC2"/>
    <w:rsid w:val="00994569"/>
    <w:rsid w:val="00995726"/>
    <w:rsid w:val="009B4071"/>
    <w:rsid w:val="009B41E8"/>
    <w:rsid w:val="009B7120"/>
    <w:rsid w:val="009B7236"/>
    <w:rsid w:val="009C4B5A"/>
    <w:rsid w:val="009D21A6"/>
    <w:rsid w:val="009D3EDD"/>
    <w:rsid w:val="009D421F"/>
    <w:rsid w:val="009D572B"/>
    <w:rsid w:val="009E6EF8"/>
    <w:rsid w:val="009F0CA9"/>
    <w:rsid w:val="00A009F5"/>
    <w:rsid w:val="00A03A41"/>
    <w:rsid w:val="00A0622D"/>
    <w:rsid w:val="00A076AF"/>
    <w:rsid w:val="00A07823"/>
    <w:rsid w:val="00A24D9B"/>
    <w:rsid w:val="00A25547"/>
    <w:rsid w:val="00A31DD1"/>
    <w:rsid w:val="00A32E1F"/>
    <w:rsid w:val="00A368A5"/>
    <w:rsid w:val="00A37884"/>
    <w:rsid w:val="00A41772"/>
    <w:rsid w:val="00A53913"/>
    <w:rsid w:val="00A57342"/>
    <w:rsid w:val="00A719C8"/>
    <w:rsid w:val="00A72BBC"/>
    <w:rsid w:val="00A859C6"/>
    <w:rsid w:val="00A873EF"/>
    <w:rsid w:val="00A93C87"/>
    <w:rsid w:val="00A9657C"/>
    <w:rsid w:val="00A970FF"/>
    <w:rsid w:val="00AB0E6C"/>
    <w:rsid w:val="00AB5842"/>
    <w:rsid w:val="00AC52CA"/>
    <w:rsid w:val="00AC6524"/>
    <w:rsid w:val="00AD1241"/>
    <w:rsid w:val="00AD13AB"/>
    <w:rsid w:val="00AD4E40"/>
    <w:rsid w:val="00AD55B9"/>
    <w:rsid w:val="00AE7AC3"/>
    <w:rsid w:val="00AF076A"/>
    <w:rsid w:val="00B048C0"/>
    <w:rsid w:val="00B07284"/>
    <w:rsid w:val="00B103A7"/>
    <w:rsid w:val="00B216FD"/>
    <w:rsid w:val="00B241C5"/>
    <w:rsid w:val="00B26EFC"/>
    <w:rsid w:val="00B31D0B"/>
    <w:rsid w:val="00B349DA"/>
    <w:rsid w:val="00B34A70"/>
    <w:rsid w:val="00B46D34"/>
    <w:rsid w:val="00B50F09"/>
    <w:rsid w:val="00B51F6D"/>
    <w:rsid w:val="00B530E7"/>
    <w:rsid w:val="00B6556E"/>
    <w:rsid w:val="00B73F5A"/>
    <w:rsid w:val="00B81EAE"/>
    <w:rsid w:val="00B83D3D"/>
    <w:rsid w:val="00B90054"/>
    <w:rsid w:val="00B90DF0"/>
    <w:rsid w:val="00BA052B"/>
    <w:rsid w:val="00BB2879"/>
    <w:rsid w:val="00BB34ED"/>
    <w:rsid w:val="00BB5FF4"/>
    <w:rsid w:val="00BC34DC"/>
    <w:rsid w:val="00BD0F46"/>
    <w:rsid w:val="00BD2F52"/>
    <w:rsid w:val="00BE78B5"/>
    <w:rsid w:val="00BF0CB1"/>
    <w:rsid w:val="00C01262"/>
    <w:rsid w:val="00C22FFC"/>
    <w:rsid w:val="00C32B7F"/>
    <w:rsid w:val="00C43270"/>
    <w:rsid w:val="00C4350A"/>
    <w:rsid w:val="00C439B8"/>
    <w:rsid w:val="00C4548D"/>
    <w:rsid w:val="00C501C5"/>
    <w:rsid w:val="00C51236"/>
    <w:rsid w:val="00C5136A"/>
    <w:rsid w:val="00C57D8B"/>
    <w:rsid w:val="00C6764F"/>
    <w:rsid w:val="00C716FA"/>
    <w:rsid w:val="00C80881"/>
    <w:rsid w:val="00C85806"/>
    <w:rsid w:val="00C92B2B"/>
    <w:rsid w:val="00C950A4"/>
    <w:rsid w:val="00C95F68"/>
    <w:rsid w:val="00CA025F"/>
    <w:rsid w:val="00CA3583"/>
    <w:rsid w:val="00CC0231"/>
    <w:rsid w:val="00CC4786"/>
    <w:rsid w:val="00CD6F57"/>
    <w:rsid w:val="00CE7124"/>
    <w:rsid w:val="00CE740C"/>
    <w:rsid w:val="00CF0EF6"/>
    <w:rsid w:val="00CF26DF"/>
    <w:rsid w:val="00CF344A"/>
    <w:rsid w:val="00CF5CB1"/>
    <w:rsid w:val="00CF6A1E"/>
    <w:rsid w:val="00D07535"/>
    <w:rsid w:val="00D10A50"/>
    <w:rsid w:val="00D125C9"/>
    <w:rsid w:val="00D1580A"/>
    <w:rsid w:val="00D33F2B"/>
    <w:rsid w:val="00D342F0"/>
    <w:rsid w:val="00D42887"/>
    <w:rsid w:val="00D44B14"/>
    <w:rsid w:val="00D55B8C"/>
    <w:rsid w:val="00D60AB4"/>
    <w:rsid w:val="00D63190"/>
    <w:rsid w:val="00D755A5"/>
    <w:rsid w:val="00D7619C"/>
    <w:rsid w:val="00D83851"/>
    <w:rsid w:val="00D8644E"/>
    <w:rsid w:val="00D86690"/>
    <w:rsid w:val="00D867DE"/>
    <w:rsid w:val="00D90574"/>
    <w:rsid w:val="00D93062"/>
    <w:rsid w:val="00D97629"/>
    <w:rsid w:val="00DA6F80"/>
    <w:rsid w:val="00DC3FCB"/>
    <w:rsid w:val="00DD011A"/>
    <w:rsid w:val="00DD0DC6"/>
    <w:rsid w:val="00DE0D37"/>
    <w:rsid w:val="00DF0B90"/>
    <w:rsid w:val="00DF1CBF"/>
    <w:rsid w:val="00DF6896"/>
    <w:rsid w:val="00E04120"/>
    <w:rsid w:val="00E05BD7"/>
    <w:rsid w:val="00E05D2F"/>
    <w:rsid w:val="00E065B4"/>
    <w:rsid w:val="00E20BBE"/>
    <w:rsid w:val="00E24D63"/>
    <w:rsid w:val="00E2673F"/>
    <w:rsid w:val="00E33DF3"/>
    <w:rsid w:val="00E413AD"/>
    <w:rsid w:val="00E42507"/>
    <w:rsid w:val="00E4682B"/>
    <w:rsid w:val="00E46FAA"/>
    <w:rsid w:val="00E50C02"/>
    <w:rsid w:val="00E54050"/>
    <w:rsid w:val="00E56846"/>
    <w:rsid w:val="00E62E1B"/>
    <w:rsid w:val="00E7135D"/>
    <w:rsid w:val="00E84EBD"/>
    <w:rsid w:val="00E96628"/>
    <w:rsid w:val="00EA47CA"/>
    <w:rsid w:val="00EA6F61"/>
    <w:rsid w:val="00EB0E08"/>
    <w:rsid w:val="00EB30F8"/>
    <w:rsid w:val="00EB6B06"/>
    <w:rsid w:val="00EC11C2"/>
    <w:rsid w:val="00EC143F"/>
    <w:rsid w:val="00ED10DE"/>
    <w:rsid w:val="00ED286E"/>
    <w:rsid w:val="00EE1047"/>
    <w:rsid w:val="00EE39D9"/>
    <w:rsid w:val="00EF0CCA"/>
    <w:rsid w:val="00EF5C4E"/>
    <w:rsid w:val="00F01C96"/>
    <w:rsid w:val="00F05FB8"/>
    <w:rsid w:val="00F11D43"/>
    <w:rsid w:val="00F30D71"/>
    <w:rsid w:val="00F41393"/>
    <w:rsid w:val="00F4171A"/>
    <w:rsid w:val="00F45DB2"/>
    <w:rsid w:val="00F47761"/>
    <w:rsid w:val="00F47A2A"/>
    <w:rsid w:val="00F509F4"/>
    <w:rsid w:val="00F521B5"/>
    <w:rsid w:val="00F53C6D"/>
    <w:rsid w:val="00F95E50"/>
    <w:rsid w:val="00F9683B"/>
    <w:rsid w:val="00FA19F9"/>
    <w:rsid w:val="00FB1F90"/>
    <w:rsid w:val="00FB358C"/>
    <w:rsid w:val="00FB57EE"/>
    <w:rsid w:val="00FC4600"/>
    <w:rsid w:val="00FD1A5F"/>
    <w:rsid w:val="00FD34AA"/>
    <w:rsid w:val="00FD3D79"/>
    <w:rsid w:val="00FD426B"/>
    <w:rsid w:val="00FD6872"/>
    <w:rsid w:val="00FE29F9"/>
    <w:rsid w:val="00FE3874"/>
    <w:rsid w:val="00FE6E1F"/>
    <w:rsid w:val="00FF30B0"/>
    <w:rsid w:val="00FF5B27"/>
    <w:rsid w:val="00FF779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1B9D33D-53CA-4B28-939F-A33A1B679D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1969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6">
    <w:name w:val="Table Grid6"/>
    <w:basedOn w:val="TableNormal"/>
    <w:uiPriority w:val="59"/>
    <w:rsid w:val="00345E77"/>
    <w:pPr>
      <w:spacing w:after="0" w:line="240" w:lineRule="auto"/>
    </w:pPr>
    <w:rPr>
      <w:rFonts w:eastAsia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59"/>
    <w:rsid w:val="00345E77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3F48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F486D"/>
  </w:style>
  <w:style w:type="paragraph" w:styleId="Footer">
    <w:name w:val="footer"/>
    <w:basedOn w:val="Normal"/>
    <w:link w:val="FooterChar"/>
    <w:uiPriority w:val="99"/>
    <w:semiHidden/>
    <w:unhideWhenUsed/>
    <w:rsid w:val="003F48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F486D"/>
  </w:style>
  <w:style w:type="table" w:customStyle="1" w:styleId="TableGrid8">
    <w:name w:val="Table Grid8"/>
    <w:basedOn w:val="TableNormal"/>
    <w:next w:val="TableGrid"/>
    <w:uiPriority w:val="59"/>
    <w:rsid w:val="007962B0"/>
    <w:pPr>
      <w:spacing w:after="0" w:line="240" w:lineRule="auto"/>
    </w:pPr>
    <w:rPr>
      <w:rFonts w:eastAsia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716FA"/>
  </w:style>
  <w:style w:type="paragraph" w:styleId="Title">
    <w:name w:val="Title"/>
    <w:basedOn w:val="Normal"/>
    <w:next w:val="Normal"/>
    <w:link w:val="TitleChar"/>
    <w:uiPriority w:val="10"/>
    <w:qFormat/>
    <w:rsid w:val="00BF0CB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F0C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customStyle="1" w:styleId="TableGrid7">
    <w:name w:val="Table Grid7"/>
    <w:basedOn w:val="TableNormal"/>
    <w:next w:val="TableGrid"/>
    <w:uiPriority w:val="59"/>
    <w:rsid w:val="00483733"/>
    <w:pPr>
      <w:spacing w:after="0" w:line="240" w:lineRule="auto"/>
    </w:pPr>
    <w:rPr>
      <w:rFonts w:eastAsia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3">
    <w:name w:val="Table Grid3"/>
    <w:basedOn w:val="TableNormal"/>
    <w:next w:val="TableGrid"/>
    <w:uiPriority w:val="59"/>
    <w:rsid w:val="00426364"/>
    <w:pPr>
      <w:spacing w:after="0" w:line="240" w:lineRule="auto"/>
    </w:pPr>
    <w:rPr>
      <w:rFonts w:eastAsia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4">
    <w:name w:val="Table Grid4"/>
    <w:basedOn w:val="TableNormal"/>
    <w:next w:val="TableGrid"/>
    <w:uiPriority w:val="59"/>
    <w:rsid w:val="00F9683B"/>
    <w:pPr>
      <w:spacing w:after="0" w:line="240" w:lineRule="auto"/>
    </w:pPr>
    <w:rPr>
      <w:rFonts w:eastAsia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71">
    <w:name w:val="Table Grid71"/>
    <w:basedOn w:val="TableNormal"/>
    <w:next w:val="TableGrid"/>
    <w:uiPriority w:val="59"/>
    <w:rsid w:val="00F9683B"/>
    <w:pPr>
      <w:spacing w:after="0" w:line="240" w:lineRule="auto"/>
    </w:pPr>
    <w:rPr>
      <w:rFonts w:eastAsia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12">
    <w:name w:val="Table Grid12"/>
    <w:basedOn w:val="TableNormal"/>
    <w:next w:val="TableGrid"/>
    <w:uiPriority w:val="59"/>
    <w:rsid w:val="002B68C5"/>
    <w:pPr>
      <w:spacing w:after="0" w:line="240" w:lineRule="auto"/>
    </w:pPr>
    <w:rPr>
      <w:rFonts w:eastAsia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NoSpacing">
    <w:name w:val="No Spacing"/>
    <w:uiPriority w:val="1"/>
    <w:qFormat/>
    <w:rsid w:val="00AD1241"/>
    <w:pPr>
      <w:spacing w:after="0" w:line="240" w:lineRule="auto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971</Words>
  <Characters>11240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ea pad</dc:creator>
  <cp:keywords/>
  <dc:description/>
  <cp:lastModifiedBy>Ravishankar Raju</cp:lastModifiedBy>
  <cp:revision>2</cp:revision>
  <dcterms:created xsi:type="dcterms:W3CDTF">2020-05-12T07:32:00Z</dcterms:created>
  <dcterms:modified xsi:type="dcterms:W3CDTF">2020-05-12T07:32:00Z</dcterms:modified>
</cp:coreProperties>
</file>